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58B14" w14:textId="77777777" w:rsidR="0009225A" w:rsidRDefault="0009225A" w:rsidP="0009225A">
      <w:pPr>
        <w:pStyle w:val="Heading2"/>
        <w:rPr>
          <w:sz w:val="32"/>
          <w:szCs w:val="44"/>
        </w:rPr>
      </w:pPr>
      <w:bookmarkStart w:id="0" w:name="_Toc81589315"/>
      <w:bookmarkStart w:id="1" w:name="_Toc81589439"/>
      <w:bookmarkStart w:id="2" w:name="_Toc81589534"/>
      <w:bookmarkStart w:id="3" w:name="_Toc81589831"/>
      <w:bookmarkStart w:id="4" w:name="_Ref81997851"/>
      <w:bookmarkStart w:id="5" w:name="_Ref82073053"/>
      <w:bookmarkStart w:id="6" w:name="_Ref82080139"/>
      <w:bookmarkStart w:id="7" w:name="_Ref82080797"/>
      <w:bookmarkStart w:id="8" w:name="_Ref82082063"/>
      <w:bookmarkStart w:id="9" w:name="_Ref82082562"/>
      <w:bookmarkStart w:id="10" w:name="_Ref82084236"/>
      <w:bookmarkStart w:id="11" w:name="_Ref82085220"/>
      <w:bookmarkStart w:id="12" w:name="_Ref82091275"/>
      <w:bookmarkStart w:id="13" w:name="_Toc82162616"/>
      <w:r w:rsidRPr="0009225A">
        <w:rPr>
          <w:sz w:val="32"/>
          <w:szCs w:val="44"/>
        </w:rPr>
        <w:t>Supplementary files</w:t>
      </w:r>
    </w:p>
    <w:p w14:paraId="0BA13AEB" w14:textId="77777777" w:rsidR="00727025" w:rsidRPr="00727025" w:rsidRDefault="00727025" w:rsidP="00727025"/>
    <w:p w14:paraId="19106FB4" w14:textId="77777777" w:rsidR="00EB6E7C" w:rsidRPr="00727025" w:rsidRDefault="00EB6E7C" w:rsidP="00EB6E7C">
      <w:pPr>
        <w:pStyle w:val="Heading2"/>
        <w:rPr>
          <w:rFonts w:asciiTheme="minorHAnsi" w:hAnsiTheme="minorHAnsi"/>
        </w:rPr>
      </w:pPr>
      <w:r w:rsidRPr="00727025">
        <w:rPr>
          <w:rFonts w:asciiTheme="minorHAnsi" w:hAnsiTheme="minorHAnsi"/>
        </w:rPr>
        <w:t>Title</w:t>
      </w:r>
    </w:p>
    <w:p w14:paraId="0278EE2D" w14:textId="493547FB" w:rsidR="00471A54" w:rsidRPr="00727025" w:rsidRDefault="00471A54" w:rsidP="00A70BBE">
      <w:pPr>
        <w:rPr>
          <w:rFonts w:asciiTheme="minorHAnsi" w:hAnsiTheme="minorHAnsi"/>
        </w:rPr>
      </w:pPr>
      <w:bookmarkStart w:id="14" w:name="_Toc81589316"/>
      <w:bookmarkStart w:id="15" w:name="_Toc81589440"/>
      <w:bookmarkStart w:id="16" w:name="_Toc81589535"/>
      <w:bookmarkStart w:id="17" w:name="_Toc81589832"/>
      <w:bookmarkStart w:id="18" w:name="_Toc8216261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 w:rsidRPr="00727025">
        <w:rPr>
          <w:rFonts w:asciiTheme="minorHAnsi" w:hAnsiTheme="minorHAnsi"/>
        </w:rPr>
        <w:t>Evaluating the impact of the Universal Infant Free School Meal policy on the ultra-processed food content of children’s lunch</w:t>
      </w:r>
      <w:r w:rsidR="008C51FB" w:rsidRPr="00727025">
        <w:rPr>
          <w:rFonts w:asciiTheme="minorHAnsi" w:hAnsiTheme="minorHAnsi"/>
        </w:rPr>
        <w:t xml:space="preserve">es </w:t>
      </w:r>
      <w:r w:rsidRPr="00727025">
        <w:rPr>
          <w:rFonts w:asciiTheme="minorHAnsi" w:hAnsiTheme="minorHAnsi"/>
        </w:rPr>
        <w:t xml:space="preserve">in </w:t>
      </w:r>
      <w:r w:rsidR="00442A44" w:rsidRPr="00727025">
        <w:rPr>
          <w:rFonts w:asciiTheme="minorHAnsi" w:hAnsiTheme="minorHAnsi"/>
        </w:rPr>
        <w:t>England and Scotland.</w:t>
      </w:r>
    </w:p>
    <w:p w14:paraId="3DBA6978" w14:textId="3867D591" w:rsidR="00EB6E7C" w:rsidRPr="00727025" w:rsidRDefault="00CD319B" w:rsidP="00EB6E7C">
      <w:pPr>
        <w:pStyle w:val="Heading2"/>
        <w:rPr>
          <w:rFonts w:asciiTheme="minorHAnsi" w:hAnsiTheme="minorHAnsi"/>
        </w:rPr>
      </w:pPr>
      <w:r w:rsidRPr="00727025">
        <w:rPr>
          <w:rFonts w:asciiTheme="minorHAnsi" w:hAnsiTheme="minorHAnsi"/>
        </w:rPr>
        <w:t>Authors</w:t>
      </w:r>
    </w:p>
    <w:p w14:paraId="517E5E04" w14:textId="2AEBDDC8" w:rsidR="00B77533" w:rsidRPr="00727025" w:rsidRDefault="00EB6E7C" w:rsidP="00727025">
      <w:pPr>
        <w:rPr>
          <w:rFonts w:asciiTheme="minorHAnsi" w:hAnsiTheme="minorHAnsi"/>
        </w:rPr>
      </w:pPr>
      <w:r w:rsidRPr="00727025">
        <w:rPr>
          <w:rFonts w:asciiTheme="minorHAnsi" w:hAnsiTheme="minorHAnsi"/>
        </w:rPr>
        <w:t xml:space="preserve">Jennie </w:t>
      </w:r>
      <w:r w:rsidR="00FA0F74" w:rsidRPr="00727025">
        <w:rPr>
          <w:rFonts w:asciiTheme="minorHAnsi" w:hAnsiTheme="minorHAnsi"/>
        </w:rPr>
        <w:t xml:space="preserve">C </w:t>
      </w:r>
      <w:r w:rsidRPr="00727025">
        <w:rPr>
          <w:rFonts w:asciiTheme="minorHAnsi" w:hAnsiTheme="minorHAnsi"/>
        </w:rPr>
        <w:t xml:space="preserve">Parnham </w:t>
      </w:r>
      <w:r w:rsidR="00AE05AD" w:rsidRPr="00727025">
        <w:rPr>
          <w:rFonts w:asciiTheme="minorHAnsi" w:hAnsiTheme="minorHAnsi"/>
        </w:rPr>
        <w:t>PhD</w:t>
      </w:r>
      <w:r w:rsidRPr="00727025">
        <w:rPr>
          <w:rFonts w:asciiTheme="minorHAnsi" w:hAnsiTheme="minorHAnsi"/>
        </w:rPr>
        <w:t xml:space="preserve">, Kiara Chang PhD, </w:t>
      </w:r>
      <w:r w:rsidR="00A8468D" w:rsidRPr="00727025">
        <w:rPr>
          <w:rFonts w:asciiTheme="minorHAnsi" w:hAnsiTheme="minorHAnsi"/>
        </w:rPr>
        <w:t>Fernanda Rauber</w:t>
      </w:r>
      <w:r w:rsidR="0098089D" w:rsidRPr="00727025">
        <w:rPr>
          <w:rFonts w:asciiTheme="minorHAnsi" w:hAnsiTheme="minorHAnsi"/>
        </w:rPr>
        <w:t xml:space="preserve"> PhD</w:t>
      </w:r>
      <w:r w:rsidR="00A8468D" w:rsidRPr="00727025">
        <w:rPr>
          <w:rFonts w:asciiTheme="minorHAnsi" w:hAnsiTheme="minorHAnsi"/>
        </w:rPr>
        <w:t>, Renata B. Levy</w:t>
      </w:r>
      <w:r w:rsidR="0098089D" w:rsidRPr="00727025">
        <w:rPr>
          <w:rFonts w:asciiTheme="minorHAnsi" w:hAnsiTheme="minorHAnsi"/>
        </w:rPr>
        <w:t xml:space="preserve"> PhD</w:t>
      </w:r>
      <w:r w:rsidR="00A8468D" w:rsidRPr="00727025">
        <w:rPr>
          <w:rFonts w:asciiTheme="minorHAnsi" w:hAnsiTheme="minorHAnsi"/>
        </w:rPr>
        <w:t xml:space="preserve">, </w:t>
      </w:r>
      <w:r w:rsidRPr="00727025">
        <w:rPr>
          <w:rFonts w:asciiTheme="minorHAnsi" w:hAnsiTheme="minorHAnsi"/>
        </w:rPr>
        <w:t xml:space="preserve">Anthony A Laverty PhD, </w:t>
      </w:r>
      <w:r w:rsidR="005F595E" w:rsidRPr="00727025">
        <w:rPr>
          <w:rFonts w:asciiTheme="minorHAnsi" w:hAnsiTheme="minorHAnsi"/>
        </w:rPr>
        <w:t>Jonathan Pearson-Stuttard</w:t>
      </w:r>
      <w:r w:rsidR="0098089D" w:rsidRPr="00727025">
        <w:rPr>
          <w:rFonts w:asciiTheme="minorHAnsi" w:hAnsiTheme="minorHAnsi"/>
        </w:rPr>
        <w:t xml:space="preserve"> MD</w:t>
      </w:r>
      <w:r w:rsidR="005F595E" w:rsidRPr="00727025">
        <w:rPr>
          <w:rFonts w:asciiTheme="minorHAnsi" w:hAnsiTheme="minorHAnsi"/>
        </w:rPr>
        <w:t>, Martin White</w:t>
      </w:r>
      <w:r w:rsidR="0098089D" w:rsidRPr="00727025">
        <w:rPr>
          <w:rFonts w:asciiTheme="minorHAnsi" w:hAnsiTheme="minorHAnsi"/>
        </w:rPr>
        <w:t xml:space="preserve"> </w:t>
      </w:r>
      <w:r w:rsidR="00D37BCC" w:rsidRPr="00727025">
        <w:rPr>
          <w:rFonts w:asciiTheme="minorHAnsi" w:hAnsiTheme="minorHAnsi"/>
        </w:rPr>
        <w:t>MD</w:t>
      </w:r>
      <w:r w:rsidR="005F595E" w:rsidRPr="00727025">
        <w:rPr>
          <w:rFonts w:asciiTheme="minorHAnsi" w:hAnsiTheme="minorHAnsi"/>
        </w:rPr>
        <w:t xml:space="preserve">, </w:t>
      </w:r>
      <w:r w:rsidRPr="00727025">
        <w:rPr>
          <w:rFonts w:asciiTheme="minorHAnsi" w:hAnsiTheme="minorHAnsi"/>
        </w:rPr>
        <w:t>Stephanie von Hinke PhD</w:t>
      </w:r>
      <w:r w:rsidR="00AE05AD" w:rsidRPr="00727025">
        <w:rPr>
          <w:rFonts w:asciiTheme="minorHAnsi" w:hAnsiTheme="minorHAnsi"/>
        </w:rPr>
        <w:t>,</w:t>
      </w:r>
      <w:r w:rsidR="00CD319B" w:rsidRPr="00727025">
        <w:rPr>
          <w:rFonts w:asciiTheme="minorHAnsi" w:hAnsiTheme="minorHAnsi"/>
        </w:rPr>
        <w:t xml:space="preserve"> </w:t>
      </w:r>
      <w:r w:rsidR="003E23D3" w:rsidRPr="00727025">
        <w:rPr>
          <w:rFonts w:asciiTheme="minorHAnsi" w:hAnsiTheme="minorHAnsi"/>
        </w:rPr>
        <w:t xml:space="preserve">Christopher Millett PhD, </w:t>
      </w:r>
      <w:r w:rsidRPr="00727025">
        <w:rPr>
          <w:rFonts w:asciiTheme="minorHAnsi" w:hAnsiTheme="minorHAnsi"/>
        </w:rPr>
        <w:t>Eszter P Vamos PhD</w:t>
      </w:r>
      <w:bookmarkEnd w:id="14"/>
      <w:bookmarkEnd w:id="15"/>
      <w:bookmarkEnd w:id="16"/>
      <w:bookmarkEnd w:id="17"/>
      <w:bookmarkEnd w:id="18"/>
    </w:p>
    <w:p w14:paraId="7558293C" w14:textId="7FFD5059" w:rsidR="00727025" w:rsidRPr="00727025" w:rsidRDefault="00727025" w:rsidP="00727025">
      <w:pPr>
        <w:pStyle w:val="Heading2"/>
        <w:rPr>
          <w:rFonts w:asciiTheme="minorHAnsi" w:hAnsiTheme="minorHAnsi"/>
        </w:rPr>
      </w:pPr>
      <w:r>
        <w:rPr>
          <w:rFonts w:asciiTheme="minorHAnsi" w:hAnsiTheme="minorHAnsi"/>
        </w:rPr>
        <w:t xml:space="preserve">List of Tables </w:t>
      </w:r>
    </w:p>
    <w:p w14:paraId="653EABAE" w14:textId="1D9CDA5E" w:rsidR="003B0FEA" w:rsidRDefault="00727025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2"/>
          <w:sz w:val="24"/>
          <w:szCs w:val="24"/>
          <w:lang w:eastAsia="en-GB"/>
          <w14:ligatures w14:val="standardContextual"/>
        </w:rPr>
      </w:pPr>
      <w:r>
        <w:fldChar w:fldCharType="begin"/>
      </w:r>
      <w:r>
        <w:instrText xml:space="preserve"> TOC \h \z \c "Supplementary Table" </w:instrText>
      </w:r>
      <w:r>
        <w:fldChar w:fldCharType="separate"/>
      </w:r>
      <w:hyperlink w:anchor="_Toc175219987" w:history="1">
        <w:r w:rsidR="003B0FEA" w:rsidRPr="00EA0023">
          <w:rPr>
            <w:rStyle w:val="Hyperlink"/>
            <w:noProof/>
          </w:rPr>
          <w:t>Supplementary Table 1 – Before-and-after difference and DID estimates of the effect of the UIFSM policy on the uptake of school meals in a sample of schoolchildren (n=1,618).</w:t>
        </w:r>
        <w:r w:rsidR="003B0FEA">
          <w:rPr>
            <w:noProof/>
            <w:webHidden/>
          </w:rPr>
          <w:tab/>
        </w:r>
        <w:r w:rsidR="003B0FEA">
          <w:rPr>
            <w:noProof/>
            <w:webHidden/>
          </w:rPr>
          <w:fldChar w:fldCharType="begin"/>
        </w:r>
        <w:r w:rsidR="003B0FEA">
          <w:rPr>
            <w:noProof/>
            <w:webHidden/>
          </w:rPr>
          <w:instrText xml:space="preserve"> PAGEREF _Toc175219987 \h </w:instrText>
        </w:r>
        <w:r w:rsidR="003B0FEA">
          <w:rPr>
            <w:noProof/>
            <w:webHidden/>
          </w:rPr>
        </w:r>
        <w:r w:rsidR="003B0FEA">
          <w:rPr>
            <w:noProof/>
            <w:webHidden/>
          </w:rPr>
          <w:fldChar w:fldCharType="separate"/>
        </w:r>
        <w:r w:rsidR="003B0FEA">
          <w:rPr>
            <w:noProof/>
            <w:webHidden/>
          </w:rPr>
          <w:t>3</w:t>
        </w:r>
        <w:r w:rsidR="003B0FEA">
          <w:rPr>
            <w:noProof/>
            <w:webHidden/>
          </w:rPr>
          <w:fldChar w:fldCharType="end"/>
        </w:r>
      </w:hyperlink>
    </w:p>
    <w:p w14:paraId="304D27DA" w14:textId="11A8D137" w:rsidR="003B0FEA" w:rsidRDefault="003B0FEA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2"/>
          <w:sz w:val="24"/>
          <w:szCs w:val="24"/>
          <w:lang w:eastAsia="en-GB"/>
          <w14:ligatures w14:val="standardContextual"/>
        </w:rPr>
      </w:pPr>
      <w:hyperlink w:anchor="_Toc175219988" w:history="1">
        <w:r w:rsidRPr="00EA0023">
          <w:rPr>
            <w:rStyle w:val="Hyperlink"/>
            <w:noProof/>
          </w:rPr>
          <w:t>Supplementary Table 2 – Before-and-after difference and DID estimates of the effect of the UIFSM policy on the proportion of minimally processed foods and ultra-processed foods consumed at lunchtime in a sample of schoolchildren (n=1,61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52199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1AFE906B" w14:textId="3A11CD37" w:rsidR="003B0FEA" w:rsidRDefault="003B0FEA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2"/>
          <w:sz w:val="24"/>
          <w:szCs w:val="24"/>
          <w:lang w:eastAsia="en-GB"/>
          <w14:ligatures w14:val="standardContextual"/>
        </w:rPr>
      </w:pPr>
      <w:hyperlink w:anchor="_Toc175219989" w:history="1">
        <w:r w:rsidRPr="00EA0023">
          <w:rPr>
            <w:rStyle w:val="Hyperlink"/>
            <w:noProof/>
          </w:rPr>
          <w:t>Supplementary Table 3 – Before-after differences and DID estimates of the effect of the UIFSM policy on the proportion of children consuming minimally and ultra-processed food groups at lunchtime in a sample of schoolchildren (n=1,61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52199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2F71185" w14:textId="4C7413F0" w:rsidR="003B0FEA" w:rsidRDefault="003B0FEA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2"/>
          <w:sz w:val="24"/>
          <w:szCs w:val="24"/>
          <w:lang w:eastAsia="en-GB"/>
          <w14:ligatures w14:val="standardContextual"/>
        </w:rPr>
      </w:pPr>
      <w:hyperlink w:anchor="_Toc175219990" w:history="1">
        <w:r w:rsidRPr="00EA0023">
          <w:rPr>
            <w:rStyle w:val="Hyperlink"/>
            <w:noProof/>
          </w:rPr>
          <w:t>Supplementary Table 4 – Before-after differences and DID estimates of the effect of the UIFSM policy on the proportion of minimally processed foods and ultra-processed foods consumed at lunchtime in a sample of schoolchildren (n=1,618) and stratified by tertiles of household incom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52199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B67DB14" w14:textId="384B9144" w:rsidR="003B0FEA" w:rsidRDefault="003B0FEA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2"/>
          <w:sz w:val="24"/>
          <w:szCs w:val="24"/>
          <w:lang w:eastAsia="en-GB"/>
          <w14:ligatures w14:val="standardContextual"/>
        </w:rPr>
      </w:pPr>
      <w:hyperlink w:anchor="_Toc175219991" w:history="1">
        <w:r w:rsidRPr="00EA0023">
          <w:rPr>
            <w:rStyle w:val="Hyperlink"/>
            <w:noProof/>
          </w:rPr>
          <w:t>Supplementary Table 5 – Before-and-after differences and DID estimates of the effect of the UIFSM policy on the proportion of minimally processed foods and ultra-processed foods consumed throughout the school day in a sample of schoolchildren (n=1,61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52199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A4C7E35" w14:textId="5E1E2E6A" w:rsidR="003B0FEA" w:rsidRDefault="003B0FEA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2"/>
          <w:sz w:val="24"/>
          <w:szCs w:val="24"/>
          <w:lang w:eastAsia="en-GB"/>
          <w14:ligatures w14:val="standardContextual"/>
        </w:rPr>
      </w:pPr>
      <w:hyperlink w:anchor="_Toc175219992" w:history="1">
        <w:r w:rsidRPr="00EA0023">
          <w:rPr>
            <w:rStyle w:val="Hyperlink"/>
            <w:noProof/>
          </w:rPr>
          <w:t>Supplementary Table 6 - DID estimates of the effect of the UIFSM policy on the proportion of minimally processed foods and ultra-processed foods consumed at school lunch in the main analysis (n=1,618) and a sensitivity analysis with only reliable energy reporters (n=1,552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52199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3929F55" w14:textId="545034BF" w:rsidR="003B0FEA" w:rsidRDefault="003B0FEA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2"/>
          <w:sz w:val="24"/>
          <w:szCs w:val="24"/>
          <w:lang w:eastAsia="en-GB"/>
          <w14:ligatures w14:val="standardContextual"/>
        </w:rPr>
      </w:pPr>
      <w:hyperlink w:anchor="_Toc175219993" w:history="1">
        <w:r w:rsidRPr="00EA0023">
          <w:rPr>
            <w:rStyle w:val="Hyperlink"/>
            <w:noProof/>
          </w:rPr>
          <w:t>Supplementary Table 7 - DID estimates of the effect of the UIFSM policy on the proportion of minimally processed foods and ultra-processed foods consumed at school lunch in the main analysis (n=1,618) and a sensitivity analysis with only participants who had multiple days of dietary data (n=1,552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52199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AF73ED1" w14:textId="25C2BB4B" w:rsidR="003B0FEA" w:rsidRDefault="003B0FEA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2"/>
          <w:sz w:val="24"/>
          <w:szCs w:val="24"/>
          <w:lang w:eastAsia="en-GB"/>
          <w14:ligatures w14:val="standardContextual"/>
        </w:rPr>
      </w:pPr>
      <w:hyperlink w:anchor="_Toc175219994" w:history="1">
        <w:r w:rsidRPr="00EA0023">
          <w:rPr>
            <w:rStyle w:val="Hyperlink"/>
            <w:noProof/>
          </w:rPr>
          <w:t>Supplementary Table 8 -Description of the subsidiary groups within the NOVA food classification system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52199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0EBAE4F" w14:textId="7A31C7F1" w:rsidR="0009225A" w:rsidRDefault="00727025" w:rsidP="0009225A">
      <w:r>
        <w:fldChar w:fldCharType="end"/>
      </w:r>
    </w:p>
    <w:p w14:paraId="36E381CF" w14:textId="77777777" w:rsidR="0009225A" w:rsidRDefault="0009225A" w:rsidP="0009225A"/>
    <w:p w14:paraId="48F31474" w14:textId="77777777" w:rsidR="0009225A" w:rsidRPr="0009225A" w:rsidRDefault="0009225A" w:rsidP="0009225A"/>
    <w:p w14:paraId="24BBC4F6" w14:textId="77777777" w:rsidR="00527665" w:rsidRDefault="00527665">
      <w:pPr>
        <w:spacing w:line="259" w:lineRule="auto"/>
        <w:jc w:val="left"/>
        <w:rPr>
          <w:rFonts w:asciiTheme="minorHAnsi" w:hAnsiTheme="minorHAnsi"/>
          <w:bCs/>
          <w:color w:val="253356" w:themeColor="accent1" w:themeShade="80"/>
          <w:sz w:val="20"/>
          <w:szCs w:val="16"/>
        </w:rPr>
      </w:pPr>
      <w:r>
        <w:br w:type="page"/>
      </w:r>
    </w:p>
    <w:p w14:paraId="77E99BC3" w14:textId="7192B878" w:rsidR="00B77533" w:rsidRDefault="004C28C6" w:rsidP="005B7022">
      <w:pPr>
        <w:pStyle w:val="Caption"/>
        <w:jc w:val="left"/>
      </w:pPr>
      <w:bookmarkStart w:id="19" w:name="_Toc175219987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527665">
        <w:rPr>
          <w:noProof/>
        </w:rPr>
        <w:t>1</w:t>
      </w:r>
      <w:r>
        <w:fldChar w:fldCharType="end"/>
      </w:r>
      <w:r>
        <w:t xml:space="preserve"> </w:t>
      </w:r>
      <w:r w:rsidR="00B77533">
        <w:t>– Before-and-after difference and DID estimates</w:t>
      </w:r>
      <w:r w:rsidR="00B77533" w:rsidRPr="0090481B">
        <w:t xml:space="preserve"> </w:t>
      </w:r>
      <w:r w:rsidR="00B77533">
        <w:t xml:space="preserve">of the effect of the </w:t>
      </w:r>
      <w:r w:rsidR="00B77533" w:rsidRPr="0090481B">
        <w:t xml:space="preserve">UIFSM policy </w:t>
      </w:r>
      <w:r w:rsidR="00B77533">
        <w:t xml:space="preserve">on the </w:t>
      </w:r>
      <w:r w:rsidR="00EB4702">
        <w:t>uptake of</w:t>
      </w:r>
      <w:r w:rsidR="00B77533">
        <w:t xml:space="preserve"> school meal</w:t>
      </w:r>
      <w:r w:rsidR="00EB4702">
        <w:t>s</w:t>
      </w:r>
      <w:r w:rsidR="00B77533">
        <w:t xml:space="preserve"> in a sample of schoolchildren (</w:t>
      </w:r>
      <w:r w:rsidR="00B77533" w:rsidRPr="009730BF">
        <w:t>n</w:t>
      </w:r>
      <w:r w:rsidR="00B77533">
        <w:t>=1,618).</w:t>
      </w:r>
      <w:bookmarkEnd w:id="19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709"/>
        <w:gridCol w:w="709"/>
        <w:gridCol w:w="1417"/>
        <w:gridCol w:w="709"/>
        <w:gridCol w:w="1417"/>
        <w:gridCol w:w="709"/>
        <w:gridCol w:w="1385"/>
        <w:gridCol w:w="695"/>
      </w:tblGrid>
      <w:tr w:rsidR="003B0FEA" w:rsidRPr="003B0FEA" w14:paraId="3AFD7935" w14:textId="77777777" w:rsidTr="003B0FEA">
        <w:trPr>
          <w:cantSplit/>
          <w:tblHeader/>
          <w:jc w:val="center"/>
        </w:trPr>
        <w:tc>
          <w:tcPr>
            <w:tcW w:w="1276" w:type="dxa"/>
            <w:vMerge w:val="restart"/>
            <w:tcBorders>
              <w:top w:val="single" w:sz="18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6EC58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</w:rPr>
              <w:t>School meal uptake (%)</w:t>
            </w:r>
          </w:p>
        </w:tc>
        <w:tc>
          <w:tcPr>
            <w:tcW w:w="709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5D64B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</w:rPr>
              <w:t>Pre-UIFSM</w:t>
            </w:r>
          </w:p>
        </w:tc>
        <w:tc>
          <w:tcPr>
            <w:tcW w:w="709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ACB6B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</w:rPr>
              <w:t>Post-UIFSM</w:t>
            </w:r>
          </w:p>
        </w:tc>
        <w:tc>
          <w:tcPr>
            <w:tcW w:w="1417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AAF59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709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5BD53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</w:rPr>
              <w:t>P</w:t>
            </w: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D0ABF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</w:rPr>
              <w:t>Crude DiD</w:t>
            </w: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202F3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85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7FBA5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</w:rPr>
              <w:t>Adjusted DiD</w:t>
            </w: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DC93A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3B0FEA" w:rsidRPr="003B0FEA" w14:paraId="6067C3F2" w14:textId="77777777" w:rsidTr="003B0FEA">
        <w:trPr>
          <w:cantSplit/>
          <w:tblHeader/>
          <w:jc w:val="center"/>
        </w:trPr>
        <w:tc>
          <w:tcPr>
            <w:tcW w:w="1276" w:type="dxa"/>
            <w:vMerge/>
            <w:tcBorders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B681" w14:textId="77777777" w:rsidR="00053366" w:rsidRPr="003B0FEA" w:rsidRDefault="00053366">
            <w:pPr>
              <w:spacing w:before="100" w:after="100" w:line="240" w:lineRule="auto"/>
              <w:ind w:left="100" w:right="10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93AF2" w14:textId="0AF6639F" w:rsidR="00053366" w:rsidRPr="003B0FEA" w:rsidRDefault="00D074C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725B7" w14:textId="75FB2F34" w:rsidR="00053366" w:rsidRPr="003B0FEA" w:rsidRDefault="006F7E91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7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EA21D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Diff. (95% CI)</w:t>
            </w: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1B0F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0F733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Coef. (95% CI)</w:t>
            </w: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36F8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1A0F5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Coef. (95% CI)</w:t>
            </w:r>
          </w:p>
        </w:tc>
        <w:tc>
          <w:tcPr>
            <w:tcW w:w="695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C12D" w14:textId="77777777" w:rsidR="00053366" w:rsidRPr="003B0FEA" w:rsidRDefault="00053366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3B0FEA" w:rsidRPr="003B0FEA" w14:paraId="557313A0" w14:textId="77777777" w:rsidTr="003B0FEA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50AA3" w14:textId="77777777" w:rsidR="00C9385E" w:rsidRPr="003B0FEA" w:rsidRDefault="00C9385E" w:rsidP="00C9385E">
            <w:pPr>
              <w:spacing w:before="100" w:after="100" w:line="240" w:lineRule="auto"/>
              <w:ind w:left="200" w:right="100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5BC06" w14:textId="295892EB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AFD7B" w14:textId="46091823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B4693" w14:textId="364E754F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32.3 (24.7,40.0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F6F03" w14:textId="796D9EB4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2985C" w14:textId="0FF40959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24.7 (13.5,35.8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BEC32" w14:textId="37824088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10DDD" w14:textId="5F80DED2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24.9 (14.0,35.7)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D86A4" w14:textId="53CA34DD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&lt;0.001</w:t>
            </w:r>
          </w:p>
        </w:tc>
      </w:tr>
      <w:tr w:rsidR="003B0FEA" w:rsidRPr="003B0FEA" w14:paraId="038BF217" w14:textId="77777777" w:rsidTr="003B0FEA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4B6FE" w14:textId="77777777" w:rsidR="00C9385E" w:rsidRPr="003B0FEA" w:rsidRDefault="00C9385E" w:rsidP="00C9385E">
            <w:pPr>
              <w:spacing w:before="100" w:after="100" w:line="240" w:lineRule="auto"/>
              <w:ind w:left="200" w:right="100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D0E42" w14:textId="65EFDD97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8C79A" w14:textId="3E14D2C1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E3FAE" w14:textId="137FE04D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7.7 (-0.3,15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DBCCB" w14:textId="28B24969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95A2" w14:textId="77777777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322E" w14:textId="77777777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EFBE" w14:textId="77777777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2E7B" w14:textId="77777777" w:rsidR="00C9385E" w:rsidRPr="003B0FEA" w:rsidRDefault="00C9385E" w:rsidP="003B0FEA">
            <w:pPr>
              <w:spacing w:before="100" w:after="100" w:line="240" w:lineRule="auto"/>
              <w:ind w:left="100" w:right="10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77533" w:rsidRPr="003B0FEA" w14:paraId="7BF9A83B" w14:textId="77777777" w:rsidTr="003B0FEA">
        <w:trPr>
          <w:cantSplit/>
          <w:jc w:val="center"/>
        </w:trPr>
        <w:tc>
          <w:tcPr>
            <w:tcW w:w="9026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301D2" w14:textId="17E2CBCD" w:rsidR="00B77533" w:rsidRPr="003B0FEA" w:rsidRDefault="00B77533">
            <w:pPr>
              <w:spacing w:before="100" w:after="100" w:line="240" w:lineRule="auto"/>
              <w:ind w:left="100" w:right="100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  <w:vertAlign w:val="superscript"/>
              </w:rPr>
              <w:t>1</w:t>
            </w: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Survey </w:t>
            </w:r>
            <w:r w:rsidR="009571A7"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weighted</w:t>
            </w: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 t-test; </w:t>
            </w: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  <w:vertAlign w:val="superscript"/>
              </w:rPr>
              <w:t>2</w:t>
            </w: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Unadjusted linear regression; </w:t>
            </w: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  <w:vertAlign w:val="superscript"/>
              </w:rPr>
              <w:t>3</w:t>
            </w: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Linear regression adjusted for age, sex, ethnicity, country, household income</w:t>
            </w:r>
            <w:r w:rsidR="0034650B"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 and </w:t>
            </w: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IMD</w:t>
            </w:r>
          </w:p>
        </w:tc>
      </w:tr>
      <w:tr w:rsidR="00B77533" w:rsidRPr="003B0FEA" w14:paraId="307B5CFE" w14:textId="77777777" w:rsidTr="003B0FEA">
        <w:trPr>
          <w:cantSplit/>
          <w:jc w:val="center"/>
        </w:trPr>
        <w:tc>
          <w:tcPr>
            <w:tcW w:w="9026" w:type="dxa"/>
            <w:gridSpan w:val="9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7E28F" w14:textId="6B59F68E" w:rsidR="00B77533" w:rsidRPr="003B0FEA" w:rsidRDefault="00B77533">
            <w:pPr>
              <w:spacing w:before="100" w:after="100" w:line="240" w:lineRule="auto"/>
              <w:ind w:left="100" w:right="100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SD - standard deviation; CI - confidence interval</w:t>
            </w:r>
            <w:r w:rsidR="00C121E5"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; IMD – index of multiple deprivation</w:t>
            </w:r>
            <w:r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3C32FBF0" w14:textId="07B1CB7A" w:rsidR="00B77533" w:rsidRDefault="00B77533">
      <w:pPr>
        <w:spacing w:line="259" w:lineRule="auto"/>
        <w:jc w:val="left"/>
        <w:rPr>
          <w:rFonts w:asciiTheme="minorHAnsi" w:hAnsiTheme="minorHAnsi"/>
          <w:b/>
          <w:bCs/>
          <w:color w:val="253356" w:themeColor="accent1" w:themeShade="80"/>
          <w:sz w:val="20"/>
          <w:szCs w:val="16"/>
        </w:rPr>
      </w:pPr>
      <w:r>
        <w:br w:type="page"/>
      </w:r>
    </w:p>
    <w:p w14:paraId="750E9686" w14:textId="77777777" w:rsidR="00571F1E" w:rsidRDefault="00571F1E" w:rsidP="002978B6">
      <w:pPr>
        <w:pStyle w:val="Caption"/>
        <w:sectPr w:rsidR="00571F1E" w:rsidSect="008D2AEC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D7C789" w14:textId="77777777" w:rsidR="000C39E2" w:rsidRDefault="000C39E2" w:rsidP="002978B6">
      <w:pPr>
        <w:pStyle w:val="Caption"/>
      </w:pPr>
    </w:p>
    <w:p w14:paraId="7CCE220B" w14:textId="21DEDE75" w:rsidR="00F377E2" w:rsidRDefault="004C28C6" w:rsidP="004C28C6">
      <w:pPr>
        <w:pStyle w:val="Caption"/>
      </w:pPr>
      <w:bookmarkStart w:id="20" w:name="_Toc17521998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527665">
        <w:rPr>
          <w:noProof/>
        </w:rPr>
        <w:t>2</w:t>
      </w:r>
      <w:r>
        <w:fldChar w:fldCharType="end"/>
      </w:r>
      <w:r>
        <w:t xml:space="preserve"> </w:t>
      </w:r>
      <w:r w:rsidR="002978B6">
        <w:t xml:space="preserve">– </w:t>
      </w:r>
      <w:bookmarkStart w:id="21" w:name="_Hlk167118214"/>
      <w:r w:rsidR="002978B6">
        <w:t xml:space="preserve">Before-and-after </w:t>
      </w:r>
      <w:r w:rsidR="00E701C4">
        <w:t>difference and DID e</w:t>
      </w:r>
      <w:r w:rsidR="002978B6">
        <w:t>stimates</w:t>
      </w:r>
      <w:r w:rsidR="002978B6" w:rsidRPr="0090481B">
        <w:t xml:space="preserve"> </w:t>
      </w:r>
      <w:r w:rsidR="002978B6">
        <w:t xml:space="preserve">of the effect of the </w:t>
      </w:r>
      <w:r w:rsidR="002978B6" w:rsidRPr="0090481B">
        <w:t xml:space="preserve">UIFSM policy </w:t>
      </w:r>
      <w:r w:rsidR="002978B6">
        <w:t>on the proportion of</w:t>
      </w:r>
      <w:r w:rsidR="002978B6" w:rsidRPr="0090481B">
        <w:t xml:space="preserve"> minimally processed</w:t>
      </w:r>
      <w:r w:rsidR="002978B6">
        <w:t xml:space="preserve"> foods</w:t>
      </w:r>
      <w:r w:rsidR="00832B2A">
        <w:t xml:space="preserve"> and</w:t>
      </w:r>
      <w:r w:rsidR="002978B6">
        <w:t xml:space="preserve"> </w:t>
      </w:r>
      <w:r w:rsidR="002978B6" w:rsidRPr="0090481B">
        <w:t>ultra-processed foods</w:t>
      </w:r>
      <w:r w:rsidR="002978B6">
        <w:t xml:space="preserve"> consumed at lunchtime in a sample of schoolchildren (</w:t>
      </w:r>
      <w:r w:rsidR="002978B6" w:rsidRPr="009730BF">
        <w:t>n</w:t>
      </w:r>
      <w:r w:rsidR="002978B6">
        <w:t>=1,618).</w:t>
      </w:r>
      <w:bookmarkEnd w:id="20"/>
      <w:bookmarkEnd w:id="21"/>
    </w:p>
    <w:tbl>
      <w:tblPr>
        <w:tblW w:w="14993" w:type="dxa"/>
        <w:jc w:val="center"/>
        <w:tblLook w:val="0420" w:firstRow="1" w:lastRow="0" w:firstColumn="0" w:lastColumn="0" w:noHBand="0" w:noVBand="1"/>
      </w:tblPr>
      <w:tblGrid>
        <w:gridCol w:w="2355"/>
        <w:gridCol w:w="1266"/>
        <w:gridCol w:w="1313"/>
        <w:gridCol w:w="1677"/>
        <w:gridCol w:w="963"/>
        <w:gridCol w:w="1510"/>
        <w:gridCol w:w="963"/>
        <w:gridCol w:w="1510"/>
        <w:gridCol w:w="963"/>
        <w:gridCol w:w="1510"/>
        <w:gridCol w:w="963"/>
      </w:tblGrid>
      <w:tr w:rsidR="00BC6EEB" w:rsidRPr="00571F1E" w14:paraId="32A05A22" w14:textId="77777777" w:rsidTr="00BC6EEB">
        <w:trPr>
          <w:cantSplit/>
          <w:trHeight w:val="481"/>
          <w:tblHeader/>
          <w:jc w:val="center"/>
        </w:trPr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8F7DA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93099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Pre-UIFSM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A4595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Post-UIFSM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C4377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4FA02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P</w:t>
            </w: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7E708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Model 1</w:t>
            </w: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7029D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BF94E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Model 2</w:t>
            </w: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80EFB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3B7BB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Model 3</w:t>
            </w: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6735" w14:textId="77777777" w:rsidR="000C1329" w:rsidRPr="003B0FEA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20"/>
                <w:szCs w:val="20"/>
              </w:rPr>
            </w:pPr>
          </w:p>
        </w:tc>
      </w:tr>
      <w:tr w:rsidR="00BC6EEB" w:rsidRPr="00571F1E" w14:paraId="51094AF8" w14:textId="77777777" w:rsidTr="00BC6EEB">
        <w:trPr>
          <w:cantSplit/>
          <w:trHeight w:val="496"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AA2F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3B320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>Mean (SD)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BBB99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8C8C7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>Diff. (95% CI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5F39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0DAF5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>Coef. (95% CI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CD42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B382A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>Coef. (95% CI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7F46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D5601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>Coef. (95% CI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3956" w14:textId="77777777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</w:p>
        </w:tc>
      </w:tr>
      <w:tr w:rsidR="00BC6EEB" w:rsidRPr="00571F1E" w14:paraId="26BD249D" w14:textId="77777777" w:rsidTr="00BC6EEB">
        <w:trPr>
          <w:cantSplit/>
          <w:trHeight w:val="43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DE4C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b/>
                <w:color w:val="000000"/>
                <w:sz w:val="18"/>
                <w:szCs w:val="18"/>
              </w:rPr>
              <w:t>Minimally processed (% 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B570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543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9E19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FB2C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BBD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41A3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EC13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50EB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342B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2592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BC6EEB" w:rsidRPr="00571F1E" w14:paraId="04C926FB" w14:textId="77777777" w:rsidTr="00BC6EEB">
        <w:trPr>
          <w:cantSplit/>
          <w:trHeight w:val="21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254F4" w14:textId="77777777" w:rsidR="000C1329" w:rsidRPr="006E357E" w:rsidRDefault="000C1329" w:rsidP="00571F1E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1FE2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45.2 (26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F7B53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57.6 (2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B0D98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12.4 (8.1,16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57662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B523D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8.4 (2.2,1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EB052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F228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8.1 (2.2,1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CDF93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9E34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7.3 (1.6,13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091E1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1</w:t>
            </w:r>
          </w:p>
        </w:tc>
      </w:tr>
      <w:tr w:rsidR="00BC6EEB" w:rsidRPr="00571F1E" w14:paraId="02EAA4BE" w14:textId="77777777" w:rsidTr="00BC6EEB">
        <w:trPr>
          <w:cantSplit/>
          <w:trHeight w:val="22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90E2D" w14:textId="77777777" w:rsidR="000C1329" w:rsidRPr="006E357E" w:rsidRDefault="000C1329" w:rsidP="00571F1E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1A785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45.8 (2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4649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49.8 (27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4F04B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4.0 (-0.5,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3407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F40C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34C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3D2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292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ECA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ABB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BC6EEB" w:rsidRPr="00571F1E" w14:paraId="28EF190E" w14:textId="77777777" w:rsidTr="00BC6EEB">
        <w:trPr>
          <w:cantSplit/>
          <w:trHeight w:val="21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EC52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b/>
                <w:color w:val="000000"/>
                <w:sz w:val="18"/>
                <w:szCs w:val="18"/>
              </w:rPr>
              <w:t>UPF (% 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F827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EDAD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C2E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6645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5F0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4479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3AC1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1D1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EB7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9086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BC6EEB" w:rsidRPr="00571F1E" w14:paraId="2F24CB7C" w14:textId="77777777" w:rsidTr="00BC6EEB">
        <w:trPr>
          <w:cantSplit/>
          <w:trHeight w:val="43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106A6" w14:textId="77777777" w:rsidR="000C1329" w:rsidRPr="006E357E" w:rsidRDefault="000C1329" w:rsidP="00571F1E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902F7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51.6 (2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3B6E3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40.0 (2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C17BA" w14:textId="0D6AA7D2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11.7(-16.</w:t>
            </w:r>
            <w:proofErr w:type="gramStart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,-</w:t>
            </w:r>
            <w:proofErr w:type="gramEnd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7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71EAD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0A01A" w14:textId="77777777" w:rsidR="000C1329" w:rsidRPr="006E357E" w:rsidRDefault="000C1329" w:rsidP="006E357E">
            <w:pPr>
              <w:spacing w:after="0" w:line="240" w:lineRule="auto"/>
              <w:ind w:left="100" w:right="100"/>
              <w:contextualSpacing/>
              <w:jc w:val="left"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7.7 (-14.</w:t>
            </w:r>
            <w:proofErr w:type="gramStart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,-</w:t>
            </w:r>
            <w:proofErr w:type="gramEnd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AC357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4956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7.5 (-13.</w:t>
            </w:r>
            <w:proofErr w:type="gramStart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5,-</w:t>
            </w:r>
            <w:proofErr w:type="gramEnd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578F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EC465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6.8 (-12.</w:t>
            </w:r>
            <w:proofErr w:type="gramStart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5,-</w:t>
            </w:r>
            <w:proofErr w:type="gramEnd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12BA9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2</w:t>
            </w:r>
          </w:p>
        </w:tc>
      </w:tr>
      <w:tr w:rsidR="00BC6EEB" w:rsidRPr="00571F1E" w14:paraId="71E37A45" w14:textId="77777777" w:rsidTr="00BC6EEB">
        <w:trPr>
          <w:cantSplit/>
          <w:trHeight w:val="22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F2CC3" w14:textId="77777777" w:rsidR="000C1329" w:rsidRPr="006E357E" w:rsidRDefault="000C1329" w:rsidP="00571F1E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5111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50.9 (27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CF6C0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47.0 (27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2C5FD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3.9 (-8.5,0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27B7D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388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B118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DC2D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B137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8963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5EE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BC6EEB" w:rsidRPr="00571F1E" w14:paraId="3A0D1FA2" w14:textId="77777777" w:rsidTr="00BC6EEB">
        <w:trPr>
          <w:cantSplit/>
          <w:trHeight w:val="43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6908B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b/>
                <w:color w:val="000000"/>
                <w:sz w:val="18"/>
                <w:szCs w:val="18"/>
              </w:rPr>
              <w:t>Minimally processed (% Kca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F87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C501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78ED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F378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EE20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2FEB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3299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E476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4448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4796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BC6EEB" w:rsidRPr="00571F1E" w14:paraId="342AF9C3" w14:textId="77777777" w:rsidTr="00BC6EEB">
        <w:trPr>
          <w:cantSplit/>
          <w:trHeight w:val="21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35109" w14:textId="77777777" w:rsidR="000C1329" w:rsidRPr="006E357E" w:rsidRDefault="000C1329" w:rsidP="00571F1E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88F2C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25.2 (2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98113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33.5 (23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97391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8.4 (4.6,1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36E52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C2850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9.3 (4.3,1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36DD1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89C00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9.4 (4.5,1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5AB3B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6BA66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9.7 (5.0,1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984DD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&lt;0.001</w:t>
            </w:r>
          </w:p>
        </w:tc>
      </w:tr>
      <w:tr w:rsidR="00BC6EEB" w:rsidRPr="00571F1E" w14:paraId="0867CE10" w14:textId="77777777" w:rsidTr="00BC6EEB">
        <w:trPr>
          <w:cantSplit/>
          <w:trHeight w:val="22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C81C2" w14:textId="77777777" w:rsidR="000C1329" w:rsidRPr="006E357E" w:rsidRDefault="000C1329" w:rsidP="00571F1E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ADA1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23.7 (2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DDD3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22.8 (2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BF1D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0.9 (-4.3,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A097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03A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3367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E6A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BF20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37B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5D72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BC6EEB" w:rsidRPr="00571F1E" w14:paraId="0C1383FB" w14:textId="77777777" w:rsidTr="00BC6EEB">
        <w:trPr>
          <w:cantSplit/>
          <w:trHeight w:val="22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8E1C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b/>
                <w:color w:val="000000"/>
                <w:sz w:val="18"/>
                <w:szCs w:val="18"/>
              </w:rPr>
              <w:t>UPF (% Kca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52D6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9BA9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538D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01B1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C95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96AAB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0E51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1E5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564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F8F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BC6EEB" w:rsidRPr="00571F1E" w14:paraId="43CE9080" w14:textId="77777777" w:rsidTr="00BC6EEB">
        <w:trPr>
          <w:cantSplit/>
          <w:trHeight w:val="43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AF7C4" w14:textId="77777777" w:rsidR="000C1329" w:rsidRPr="006E357E" w:rsidRDefault="000C1329" w:rsidP="00571F1E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0144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67.3 (2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6240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59.9 (2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2257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7.4 (-11.</w:t>
            </w:r>
            <w:proofErr w:type="gramStart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2,-</w:t>
            </w:r>
            <w:proofErr w:type="gramEnd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54F00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4B980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6.5 (-11.</w:t>
            </w:r>
            <w:proofErr w:type="gramStart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7,-</w:t>
            </w:r>
            <w:proofErr w:type="gramEnd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D18C7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C436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6.5 (-11.</w:t>
            </w:r>
            <w:proofErr w:type="gramStart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5,-</w:t>
            </w:r>
            <w:proofErr w:type="gramEnd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2168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7835A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6.8 (-11.</w:t>
            </w:r>
            <w:proofErr w:type="gramStart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7,-</w:t>
            </w:r>
            <w:proofErr w:type="gramEnd"/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6EEA9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01</w:t>
            </w:r>
          </w:p>
        </w:tc>
      </w:tr>
      <w:tr w:rsidR="00BC6EEB" w:rsidRPr="00571F1E" w14:paraId="0A0B2B29" w14:textId="77777777" w:rsidTr="00BC6EEB">
        <w:trPr>
          <w:cantSplit/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A66CC" w14:textId="77777777" w:rsidR="000C1329" w:rsidRPr="006E357E" w:rsidRDefault="000C1329" w:rsidP="00571F1E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69A51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69.2 (2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AF915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68.2 (2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2646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-0.9 (-4.5,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3CCF1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6E357E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127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368E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A3B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FA1F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46E9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35B4" w14:textId="77777777" w:rsidR="000C1329" w:rsidRPr="006E357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0C1329" w:rsidRPr="00571F1E" w14:paraId="75A9709C" w14:textId="77777777" w:rsidTr="006E357E">
        <w:trPr>
          <w:cantSplit/>
          <w:trHeight w:val="721"/>
          <w:jc w:val="center"/>
        </w:trPr>
        <w:tc>
          <w:tcPr>
            <w:tcW w:w="0" w:type="auto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3859B" w14:textId="045DA8D4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  <w:vertAlign w:val="superscript"/>
              </w:rPr>
              <w:t>1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 xml:space="preserve">Survey </w:t>
            </w:r>
            <w:r w:rsidR="00064C50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>weighted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 xml:space="preserve"> t-test; 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  <w:vertAlign w:val="superscript"/>
              </w:rPr>
              <w:t>2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 xml:space="preserve">Model 1 = Unadjusted linear regression; 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  <w:vertAlign w:val="superscript"/>
              </w:rPr>
              <w:t>3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 xml:space="preserve">Model 2 = Linear regression adjusted for age, sex, ethnicity, country, household income and IMD; 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  <w:vertAlign w:val="superscript"/>
              </w:rPr>
              <w:t>4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>Linear regression adjusted for age, sex, ethnicity, country, household income, IMD and total lunchtime intake (g) [for %g variables] or total lunchtime energy (Kcal) [for %Kcal variables]</w:t>
            </w:r>
          </w:p>
        </w:tc>
      </w:tr>
      <w:tr w:rsidR="000C1329" w:rsidRPr="00571F1E" w14:paraId="64F14F0E" w14:textId="77777777" w:rsidTr="006E357E">
        <w:trPr>
          <w:cantSplit/>
          <w:trHeight w:val="255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200B2" w14:textId="39A11815" w:rsidR="000C1329" w:rsidRPr="00571F1E" w:rsidRDefault="000C1329" w:rsidP="00571F1E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20"/>
                <w:szCs w:val="20"/>
              </w:rPr>
            </w:pP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571F1E">
              <w:rPr>
                <w:rFonts w:ascii="Arial Nova" w:eastAsia="Arial Nova" w:hAnsi="Arial Nova" w:cs="Arial Nova"/>
                <w:color w:val="000000"/>
                <w:sz w:val="20"/>
                <w:szCs w:val="20"/>
              </w:rPr>
              <w:t>SD - standard deviation; CI - confidence interval</w:t>
            </w:r>
            <w:r w:rsidR="00C121E5">
              <w:rPr>
                <w:rFonts w:eastAsia="Arial Nova" w:cs="Arial Nova"/>
                <w:color w:val="000000"/>
                <w:sz w:val="18"/>
                <w:szCs w:val="18"/>
              </w:rPr>
              <w:t xml:space="preserve">; </w:t>
            </w:r>
            <w:r w:rsidR="002E3E18" w:rsidRPr="002E3E18">
              <w:rPr>
                <w:rFonts w:asciiTheme="minorHAnsi" w:eastAsia="Arial Nova" w:hAnsiTheme="minorHAnsi" w:cs="Arial Nova"/>
                <w:color w:val="000000"/>
                <w:sz w:val="20"/>
                <w:szCs w:val="20"/>
              </w:rPr>
              <w:t>%g – Percent of total lunchtime grams; % kcal – Percent of total lunchtime calories;</w:t>
            </w:r>
            <w:r w:rsidR="002E3E18" w:rsidRPr="002E3E18">
              <w:rPr>
                <w:rFonts w:eastAsia="Arial Nova" w:cs="Arial Nova"/>
                <w:color w:val="000000"/>
                <w:sz w:val="20"/>
                <w:szCs w:val="20"/>
              </w:rPr>
              <w:t xml:space="preserve"> </w:t>
            </w:r>
            <w:r w:rsidR="00C121E5" w:rsidRPr="002E3E18">
              <w:rPr>
                <w:rFonts w:asciiTheme="minorHAnsi" w:eastAsia="Arial Nova" w:hAnsiTheme="minorHAnsi" w:cs="Arial Nova"/>
                <w:color w:val="000000"/>
                <w:sz w:val="20"/>
                <w:szCs w:val="20"/>
              </w:rPr>
              <w:t>IMD – index of multiple deprivation</w:t>
            </w:r>
            <w:r w:rsidRPr="002E3E18">
              <w:rPr>
                <w:rFonts w:ascii="Arial Nova" w:eastAsia="Arial Nova" w:hAnsi="Arial Nova" w:cs="Arial Nova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4BB19B20" w14:textId="77777777" w:rsidR="00571F1E" w:rsidRDefault="00571F1E">
      <w:pPr>
        <w:spacing w:line="259" w:lineRule="auto"/>
        <w:jc w:val="left"/>
        <w:sectPr w:rsidR="00571F1E" w:rsidSect="008D2AEC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A87135" w14:textId="77777777" w:rsidR="0009225A" w:rsidRDefault="0009225A" w:rsidP="00547443">
      <w:pPr>
        <w:pStyle w:val="Caption"/>
      </w:pPr>
    </w:p>
    <w:p w14:paraId="638CA76B" w14:textId="77777777" w:rsidR="0009225A" w:rsidRDefault="0009225A" w:rsidP="00547443">
      <w:pPr>
        <w:pStyle w:val="Caption"/>
      </w:pPr>
    </w:p>
    <w:p w14:paraId="57F21087" w14:textId="77777777" w:rsidR="0009225A" w:rsidRDefault="0009225A" w:rsidP="00547443">
      <w:pPr>
        <w:pStyle w:val="Caption"/>
      </w:pPr>
    </w:p>
    <w:p w14:paraId="167BD090" w14:textId="77777777" w:rsidR="0009225A" w:rsidRDefault="0009225A" w:rsidP="00547443">
      <w:pPr>
        <w:pStyle w:val="Caption"/>
      </w:pPr>
    </w:p>
    <w:p w14:paraId="26FCE92C" w14:textId="77777777" w:rsidR="0009225A" w:rsidRDefault="0009225A" w:rsidP="00547443">
      <w:pPr>
        <w:pStyle w:val="Caption"/>
        <w:sectPr w:rsidR="0009225A" w:rsidSect="008D2AEC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D0B2873" w14:textId="430E290E" w:rsidR="00D13FA4" w:rsidRPr="005B7022" w:rsidRDefault="004C28C6" w:rsidP="005B7022">
      <w:pPr>
        <w:pStyle w:val="Caption"/>
      </w:pPr>
      <w:bookmarkStart w:id="22" w:name="_Toc175219989"/>
      <w:r w:rsidRPr="005B7022">
        <w:lastRenderedPageBreak/>
        <w:t xml:space="preserve">Supplementary Table </w:t>
      </w:r>
      <w:r w:rsidRPr="005B7022">
        <w:fldChar w:fldCharType="begin"/>
      </w:r>
      <w:r w:rsidRPr="005B7022">
        <w:instrText xml:space="preserve"> SEQ Supplementary_Table \* ARABIC </w:instrText>
      </w:r>
      <w:r w:rsidRPr="005B7022">
        <w:fldChar w:fldCharType="separate"/>
      </w:r>
      <w:r w:rsidR="00527665">
        <w:rPr>
          <w:noProof/>
        </w:rPr>
        <w:t>3</w:t>
      </w:r>
      <w:r w:rsidRPr="005B7022">
        <w:fldChar w:fldCharType="end"/>
      </w:r>
      <w:r w:rsidRPr="005B7022">
        <w:t xml:space="preserve"> </w:t>
      </w:r>
      <w:r w:rsidR="00C7646E" w:rsidRPr="005B7022">
        <w:t>–</w:t>
      </w:r>
      <w:r w:rsidR="00D86652" w:rsidRPr="005B7022">
        <w:t xml:space="preserve"> </w:t>
      </w:r>
      <w:r w:rsidR="00C7646E" w:rsidRPr="005B7022">
        <w:t>Before-after differences and DID estimates of the effect of the UIFSM policy on the proportion of children consuming minimally and ultra-processed food groups at lunchtime in a sample of schoolchildren (n=1,618).</w:t>
      </w:r>
      <w:bookmarkEnd w:id="22"/>
    </w:p>
    <w:tbl>
      <w:tblPr>
        <w:tblW w:w="10343" w:type="dxa"/>
        <w:jc w:val="center"/>
        <w:tblLook w:val="0420" w:firstRow="1" w:lastRow="0" w:firstColumn="0" w:lastColumn="0" w:noHBand="0" w:noVBand="1"/>
      </w:tblPr>
      <w:tblGrid>
        <w:gridCol w:w="1897"/>
        <w:gridCol w:w="797"/>
        <w:gridCol w:w="992"/>
        <w:gridCol w:w="1634"/>
        <w:gridCol w:w="651"/>
        <w:gridCol w:w="1475"/>
        <w:gridCol w:w="665"/>
        <w:gridCol w:w="1504"/>
        <w:gridCol w:w="728"/>
      </w:tblGrid>
      <w:tr w:rsidR="00B11948" w14:paraId="2D695A86" w14:textId="77777777" w:rsidTr="005B7022">
        <w:trPr>
          <w:cantSplit/>
          <w:trHeight w:val="317"/>
          <w:tblHeader/>
          <w:jc w:val="center"/>
        </w:trPr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8DF7D" w14:textId="77777777" w:rsidR="002F7527" w:rsidRPr="00E94D43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97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29D7F" w14:textId="77777777" w:rsidR="002F7527" w:rsidRPr="00E94D43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</w:rPr>
              <w:t>Pre-UIFSM</w:t>
            </w:r>
          </w:p>
        </w:tc>
        <w:tc>
          <w:tcPr>
            <w:tcW w:w="992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0D7DE" w14:textId="77777777" w:rsidR="002F7527" w:rsidRPr="00E94D43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</w:rPr>
              <w:t>Post-UIFSM</w:t>
            </w:r>
          </w:p>
        </w:tc>
        <w:tc>
          <w:tcPr>
            <w:tcW w:w="1634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64B78" w14:textId="77777777" w:rsidR="002F7527" w:rsidRPr="00E94D43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A230B" w14:textId="77777777" w:rsidR="002F7527" w:rsidRPr="00E94D43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</w:rPr>
              <w:t>P</w:t>
            </w: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F3EC8" w14:textId="77777777" w:rsidR="002F7527" w:rsidRPr="00E94D43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</w:rPr>
              <w:t>Crude DiD</w:t>
            </w: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5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833B5" w14:textId="77777777" w:rsidR="002F7527" w:rsidRPr="00E94D43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04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4714E" w14:textId="77777777" w:rsidR="002F7527" w:rsidRPr="00E94D43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</w:rPr>
              <w:t>Adjusted DiD</w:t>
            </w: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8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BB345" w14:textId="77777777" w:rsidR="002F7527" w:rsidRPr="00E94D43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94D43">
              <w:rPr>
                <w:rFonts w:asciiTheme="minorHAnsi" w:eastAsia="Arial Nova" w:hAnsiTheme="minorHAnsi" w:cs="Arial Nova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B11948" w14:paraId="44379E76" w14:textId="77777777" w:rsidTr="005B7022">
        <w:trPr>
          <w:cantSplit/>
          <w:trHeight w:val="327"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954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5B36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% taking</w:t>
            </w: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FBAB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% taking</w:t>
            </w:r>
          </w:p>
        </w:tc>
        <w:tc>
          <w:tcPr>
            <w:tcW w:w="1634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A47D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Diff. (95% CI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8CC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D720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ef. (95% CI)</w:t>
            </w:r>
          </w:p>
        </w:tc>
        <w:tc>
          <w:tcPr>
            <w:tcW w:w="665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7E4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1E83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ef. (95% CI)</w:t>
            </w:r>
          </w:p>
        </w:tc>
        <w:tc>
          <w:tcPr>
            <w:tcW w:w="728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8D4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44AB82CC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6E66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Minimally processed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55C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B01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86C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613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AFB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B74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316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E86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5B42BA16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59B9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Drinks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7EC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2AC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2C5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EE7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F65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45E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D63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868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79350842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9B2D0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DA0B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B6D7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23D2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1.1 (3.3,1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1B8E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E0E7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.5 (-8.4,13.4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DC1B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CD20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.8 (-8.6,12.2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26D3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73</w:t>
            </w:r>
          </w:p>
        </w:tc>
      </w:tr>
      <w:tr w:rsidR="00B11948" w14:paraId="27E5C02B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AC30B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9223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33C3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970A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8.5 (0.9,1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3A7E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748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0AD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5D6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11F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279EB7ED" w14:textId="77777777" w:rsidTr="005B7022">
        <w:trPr>
          <w:cantSplit/>
          <w:trHeight w:val="15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9F52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Fruit &amp; veg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E61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671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488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4FF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C10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A8F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145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4CC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747CC3D0" w14:textId="77777777" w:rsidTr="005B7022">
        <w:trPr>
          <w:cantSplit/>
          <w:trHeight w:val="32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2D113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B6E6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8A2C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A130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.0 (-5.8,7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7A4E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D9A0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2.3 (-12.4,7.7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A677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01C2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2.4 (-12.2,7.5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572A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64</w:t>
            </w:r>
          </w:p>
        </w:tc>
      </w:tr>
      <w:tr w:rsidR="00B11948" w14:paraId="1D48583B" w14:textId="77777777" w:rsidTr="005B7022">
        <w:trPr>
          <w:cantSplit/>
          <w:trHeight w:val="15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0FD84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AB40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8585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2C4F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.3 (-4.2,1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C42F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509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1D0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5DA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4CB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7D4E0DCE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D83C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Dairy &amp; eggs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74C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51A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545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DA4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C5B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A56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12D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A59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59ABE7E7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49F62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33CB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CB7E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7218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0.3 (3.1,17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F373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6829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1.4 (2.8,20.0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D930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D999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1.4 (3.1,19.6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B348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1</w:t>
            </w:r>
          </w:p>
        </w:tc>
      </w:tr>
      <w:tr w:rsidR="00B11948" w14:paraId="0B101967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C6B3A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A4F8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A0ED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8204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.1 (-5.9,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C0DD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42F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686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33B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272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73D9EFE8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B4D8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Starchy foods &amp; legumes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4E8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A93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100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B7D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62F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3A1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1DF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04A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5D2D70E5" w14:textId="77777777" w:rsidTr="005B7022">
        <w:trPr>
          <w:cantSplit/>
          <w:trHeight w:val="32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584AE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FC22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936A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36E2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2.8 (14.3,3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4B55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CA94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9.1 (7.6,30.7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72C9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652E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9.2 (8.2,30.3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65A2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&lt;0.01</w:t>
            </w:r>
          </w:p>
        </w:tc>
      </w:tr>
      <w:tr w:rsidR="00B11948" w14:paraId="4FDF02B6" w14:textId="77777777" w:rsidTr="005B7022">
        <w:trPr>
          <w:cantSplit/>
          <w:trHeight w:val="15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0DC28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AB1A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DA28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075C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.6 (-4.1,1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3F6C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870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2E5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BEE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BB6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07303EFB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7F04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Meat &amp; fish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F72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AD2A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41D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86A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8AF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0F3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F49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0F4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5CD329DF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CDB27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05B4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BAE0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F412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2.6 (4.0,2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2E7A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EE3B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2.4 (1.0,23.8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3A83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94F0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2.3 (1.2,23.4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97B7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3</w:t>
            </w:r>
          </w:p>
        </w:tc>
      </w:tr>
      <w:tr w:rsidR="00B11948" w14:paraId="277FC134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A4A72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6C99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1497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CA50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2 (-7.3,7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5254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5C1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0B7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71E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A82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2B1794A3" w14:textId="77777777" w:rsidTr="005B7022">
        <w:trPr>
          <w:cantSplit/>
          <w:trHeight w:val="15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3A3F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Ultra-processed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C7F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812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9BA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21C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317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BD9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DF2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C57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1C2E0A0A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DEC1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 xml:space="preserve">UP bread 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BF2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BC0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FF2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83B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889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7CD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6E5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CDC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73828AED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3F016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E364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5748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30E2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7.4 (-26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26B6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EE63E" w14:textId="77777777" w:rsidR="002F7527" w:rsidRDefault="002F7527" w:rsidP="005B7022">
            <w:pPr>
              <w:spacing w:after="0" w:line="240" w:lineRule="auto"/>
              <w:ind w:left="100" w:right="100"/>
              <w:contextualSpacing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5.1 (-26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.8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3CF9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F900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4.9 (-25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9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50A8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1</w:t>
            </w:r>
          </w:p>
        </w:tc>
      </w:tr>
      <w:tr w:rsidR="00B11948" w14:paraId="26516FD6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89FC7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694E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AFBE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F415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2.3 (-9.8,5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A475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09A3" w14:textId="77777777" w:rsidR="002F7527" w:rsidRDefault="002F7527" w:rsidP="005B7022">
            <w:pPr>
              <w:spacing w:after="0" w:line="240" w:lineRule="auto"/>
              <w:ind w:left="100" w:right="100"/>
              <w:contextualSpacing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5FB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135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FA9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77C4B3F3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C3DA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 xml:space="preserve">Salty snacks 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2D5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BA2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1A1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40E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2E1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32F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3B0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4EB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4483E530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864D1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0835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C4DA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C6C8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8.8 (-14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6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BE42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CDB6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3.0 (-22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.7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AB90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9A9A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2.6 (-21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8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.5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EFAA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1</w:t>
            </w:r>
          </w:p>
        </w:tc>
      </w:tr>
      <w:tr w:rsidR="00B11948" w14:paraId="2BED9652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C4592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5B16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4961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DBA3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.3 (-3.1,1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D474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B90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FE8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A21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26F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5B4B1BE5" w14:textId="77777777" w:rsidTr="005B7022">
        <w:trPr>
          <w:cantSplit/>
          <w:trHeight w:val="15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C9C8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 xml:space="preserve">UP drinks 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F7F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30B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DE0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B4E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774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E6A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075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3B1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53BBC9F3" w14:textId="77777777" w:rsidTr="005B7022">
        <w:trPr>
          <w:cantSplit/>
          <w:trHeight w:val="32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A11C8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90D9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AE49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F8DE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4.1 (-23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5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3C11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377F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2.3 (-24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3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DBB5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98B9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2.5 (-23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6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.4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D11A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3</w:t>
            </w:r>
          </w:p>
        </w:tc>
      </w:tr>
      <w:tr w:rsidR="00B11948" w14:paraId="1A893E8E" w14:textId="77777777" w:rsidTr="005B7022">
        <w:trPr>
          <w:cantSplit/>
          <w:trHeight w:val="15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F60CB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12CB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CD0E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6194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.8 (-9.7,6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3EAC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3443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BCF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E29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B86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31254677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1A01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 xml:space="preserve">Sweet foods 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1EF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F12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F4F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476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CDF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B2F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314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52B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286942E4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D07DC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391C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D9B0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1137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9.2 (1.4,1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39CD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5705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.8 (-5.7,15.2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3EAA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E379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.9 (-5.3,15.0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8D3F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34</w:t>
            </w:r>
          </w:p>
        </w:tc>
      </w:tr>
      <w:tr w:rsidR="00B11948" w14:paraId="154DDED7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7DE39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50FC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BA57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8252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.4 (-2.6,1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5BE8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22F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93C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2EA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E7A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47BB159A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AAA8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Ready-to-eat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07B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997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CF0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593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A81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3FA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4E4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B46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585AF966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89467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21CF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F139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E6C9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.1 (-2.3,8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9425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3AB4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5.5 (-3.0,14.0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E6CD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1D70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5.4 (-3.2,13.9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33BD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22</w:t>
            </w:r>
          </w:p>
        </w:tc>
      </w:tr>
      <w:tr w:rsidR="00B11948" w14:paraId="7C7DB023" w14:textId="77777777" w:rsidTr="005B7022">
        <w:trPr>
          <w:cantSplit/>
          <w:trHeight w:val="15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E9F8A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B30A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7118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80FD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2.3 (-8.8,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4232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D25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CD9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0BB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855B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11608BC4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B1A4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UP Dairy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429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1228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766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18D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D36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4A4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E41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CB6E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12F2BCB8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E9BB8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8C08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FD1D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1FF2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9.6 (-27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6FB3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FA0A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9.3 (-20.1,1.6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216C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1C04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8.9 (-19.6,1.9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9CBF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11</w:t>
            </w:r>
          </w:p>
        </w:tc>
      </w:tr>
      <w:tr w:rsidR="00B11948" w14:paraId="7280406D" w14:textId="77777777" w:rsidTr="005B7022">
        <w:trPr>
          <w:cantSplit/>
          <w:trHeight w:val="32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E873C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6B89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4C17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DC93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10.4 (-18.</w:t>
            </w:r>
            <w:proofErr w:type="gramStart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,-</w:t>
            </w:r>
            <w:proofErr w:type="gramEnd"/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C3F0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F4C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CDB6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838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1FE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0457692A" w14:textId="77777777" w:rsidTr="005B7022">
        <w:trPr>
          <w:cantSplit/>
          <w:trHeight w:val="15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48F6E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UP Meat &amp; Fish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564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1AD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832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341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A77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F20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AFF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6946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45E5B9FA" w14:textId="77777777" w:rsidTr="005B7022">
        <w:trPr>
          <w:cantSplit/>
          <w:trHeight w:val="32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A35B8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B95E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3AD3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9FEE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3.2 (-12.0,5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607B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3D39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4.8 (-16.7,7.0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96AD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3FD1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-4.7 (-16.2,6.7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220E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42</w:t>
            </w:r>
          </w:p>
        </w:tc>
      </w:tr>
      <w:tr w:rsidR="00B11948" w14:paraId="2EC0F335" w14:textId="77777777" w:rsidTr="005B7022">
        <w:trPr>
          <w:cantSplit/>
          <w:trHeight w:val="15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C8729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9F37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E896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92407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.6 (-6.4,9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81FE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727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B90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B09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6EC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1E3811F1" w14:textId="77777777" w:rsidTr="005B7022">
        <w:trPr>
          <w:cantSplit/>
          <w:trHeight w:val="16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EF81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b/>
                <w:color w:val="000000"/>
                <w:sz w:val="18"/>
                <w:szCs w:val="18"/>
              </w:rPr>
              <w:t>UP Veg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814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F1A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9FD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8EFD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787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777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3BA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D96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1948" w14:paraId="5681D4BA" w14:textId="77777777" w:rsidTr="005B7022">
        <w:trPr>
          <w:cantSplit/>
          <w:trHeight w:val="31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50AC3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ACE3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67CC8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DEC35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9.4 (1.7,17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B884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87353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5.6 (-3.6,14.8)</w:t>
            </w:r>
          </w:p>
        </w:tc>
        <w:tc>
          <w:tcPr>
            <w:tcW w:w="6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CF4F9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EA250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5.4 (-3.3,14.0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5B73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23</w:t>
            </w:r>
          </w:p>
        </w:tc>
      </w:tr>
      <w:tr w:rsidR="00B11948" w14:paraId="5B2E217E" w14:textId="77777777" w:rsidTr="005B7022">
        <w:trPr>
          <w:cantSplit/>
          <w:trHeight w:val="162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ABC36" w14:textId="77777777" w:rsidR="002F7527" w:rsidRDefault="002F7527">
            <w:pPr>
              <w:spacing w:after="0" w:line="240" w:lineRule="auto"/>
              <w:ind w:left="2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338E2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A2B11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2F37C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3.8 (-1.3,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39A64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A69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253B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269F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619A" w14:textId="77777777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F7527" w14:paraId="71863F3F" w14:textId="77777777" w:rsidTr="005B7022">
        <w:trPr>
          <w:cantSplit/>
          <w:trHeight w:val="317"/>
          <w:jc w:val="center"/>
        </w:trPr>
        <w:tc>
          <w:tcPr>
            <w:tcW w:w="10343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7C2BB" w14:textId="0DEEFF85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 xml:space="preserve">Survey </w:t>
            </w:r>
            <w:r w:rsidR="00064C50"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weighted</w:t>
            </w: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 xml:space="preserve"> t-test; </w:t>
            </w: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 xml:space="preserve">Unadjusted linear probability regression; </w:t>
            </w: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Linear probability regression adjusted for age, sex, ethnicity, household size, region, household income and IMD</w:t>
            </w:r>
          </w:p>
        </w:tc>
      </w:tr>
      <w:tr w:rsidR="002F7527" w14:paraId="03F3CA0B" w14:textId="77777777" w:rsidTr="005B7022">
        <w:trPr>
          <w:cantSplit/>
          <w:trHeight w:val="162"/>
          <w:jc w:val="center"/>
        </w:trPr>
        <w:tc>
          <w:tcPr>
            <w:tcW w:w="10343" w:type="dxa"/>
            <w:gridSpan w:val="9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54062" w14:textId="48AFC485" w:rsidR="002F7527" w:rsidRDefault="002F7527">
            <w:pPr>
              <w:spacing w:after="0" w:line="240" w:lineRule="auto"/>
              <w:ind w:left="100" w:right="100"/>
              <w:contextualSpacing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>SD - standard deviation; CI - confidence interval</w:t>
            </w:r>
            <w:r w:rsidR="00CD2E37">
              <w:rPr>
                <w:rFonts w:eastAsia="Arial Nova" w:cs="Arial Nova"/>
                <w:color w:val="000000"/>
                <w:sz w:val="18"/>
                <w:szCs w:val="18"/>
              </w:rPr>
              <w:t>; IMD – index of multiple deprivation</w:t>
            </w:r>
            <w:r>
              <w:rPr>
                <w:rFonts w:asciiTheme="minorHAnsi" w:eastAsia="Arial Nova" w:hAnsiTheme="minorHAnsi" w:cs="Arial Nova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4F8A140D" w14:textId="77777777" w:rsidR="0009225A" w:rsidRDefault="0009225A" w:rsidP="00506367">
      <w:pPr>
        <w:pStyle w:val="Caption"/>
        <w:spacing w:after="0"/>
        <w:contextualSpacing/>
        <w:rPr>
          <w:rFonts w:ascii="Arial Nova" w:hAnsi="Arial Nova"/>
          <w:sz w:val="18"/>
          <w:szCs w:val="18"/>
        </w:rPr>
        <w:sectPr w:rsidR="0009225A" w:rsidSect="008D2AE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E506408" w14:textId="77777777" w:rsidR="0009225A" w:rsidRDefault="0009225A" w:rsidP="00506367">
      <w:pPr>
        <w:pStyle w:val="Caption"/>
        <w:spacing w:after="0"/>
        <w:contextualSpacing/>
        <w:rPr>
          <w:rFonts w:ascii="Arial Nova" w:hAnsi="Arial Nova"/>
          <w:sz w:val="18"/>
          <w:szCs w:val="18"/>
        </w:rPr>
      </w:pPr>
    </w:p>
    <w:p w14:paraId="58DE506C" w14:textId="150A3FE2" w:rsidR="003C01A9" w:rsidRPr="00506367" w:rsidRDefault="004C28C6" w:rsidP="004C28C6">
      <w:pPr>
        <w:pStyle w:val="Caption"/>
        <w:rPr>
          <w:rFonts w:ascii="Arial Nova" w:hAnsi="Arial Nova"/>
          <w:sz w:val="18"/>
          <w:szCs w:val="18"/>
        </w:rPr>
      </w:pPr>
      <w:bookmarkStart w:id="23" w:name="_Toc175219990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527665">
        <w:rPr>
          <w:noProof/>
        </w:rPr>
        <w:t>4</w:t>
      </w:r>
      <w:r>
        <w:fldChar w:fldCharType="end"/>
      </w:r>
      <w:r>
        <w:t xml:space="preserve"> </w:t>
      </w:r>
      <w:r w:rsidR="00506367">
        <w:rPr>
          <w:rFonts w:ascii="Arial Nova" w:hAnsi="Arial Nova"/>
          <w:sz w:val="18"/>
          <w:szCs w:val="18"/>
        </w:rPr>
        <w:t>–</w:t>
      </w:r>
      <w:r w:rsidR="003C01A9" w:rsidRPr="00506367">
        <w:rPr>
          <w:rFonts w:ascii="Arial Nova" w:hAnsi="Arial Nova"/>
          <w:sz w:val="18"/>
          <w:szCs w:val="18"/>
        </w:rPr>
        <w:t xml:space="preserve"> </w:t>
      </w:r>
      <w:r w:rsidR="00506367">
        <w:rPr>
          <w:rFonts w:ascii="Arial Nova" w:hAnsi="Arial Nova"/>
          <w:sz w:val="18"/>
          <w:szCs w:val="18"/>
        </w:rPr>
        <w:t>Before-after differences and DID e</w:t>
      </w:r>
      <w:r w:rsidR="00506367" w:rsidRPr="00506367">
        <w:rPr>
          <w:rFonts w:ascii="Arial Nova" w:hAnsi="Arial Nova"/>
          <w:sz w:val="18"/>
          <w:szCs w:val="18"/>
        </w:rPr>
        <w:t>stimates of the effect of the UIFSM policy on the proportion of minimally processed foods</w:t>
      </w:r>
      <w:r w:rsidR="00832B2A">
        <w:rPr>
          <w:rFonts w:ascii="Arial Nova" w:hAnsi="Arial Nova"/>
          <w:sz w:val="18"/>
          <w:szCs w:val="18"/>
        </w:rPr>
        <w:t xml:space="preserve"> and</w:t>
      </w:r>
      <w:r w:rsidR="00506367" w:rsidRPr="00506367">
        <w:rPr>
          <w:rFonts w:ascii="Arial Nova" w:hAnsi="Arial Nova"/>
          <w:sz w:val="18"/>
          <w:szCs w:val="18"/>
        </w:rPr>
        <w:t xml:space="preserve"> ultra-processed foods consumed at lunchtime in a sample of schoolchildren (n=1,618) and stratified by </w:t>
      </w:r>
      <w:r w:rsidR="001671D5">
        <w:rPr>
          <w:rFonts w:ascii="Arial Nova" w:hAnsi="Arial Nova"/>
          <w:sz w:val="18"/>
          <w:szCs w:val="18"/>
        </w:rPr>
        <w:t xml:space="preserve">tertiles of </w:t>
      </w:r>
      <w:r w:rsidR="00506367" w:rsidRPr="00506367">
        <w:rPr>
          <w:rFonts w:ascii="Arial Nova" w:hAnsi="Arial Nova"/>
          <w:sz w:val="18"/>
          <w:szCs w:val="18"/>
        </w:rPr>
        <w:t>household income.</w:t>
      </w:r>
      <w:bookmarkEnd w:id="23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643"/>
        <w:gridCol w:w="1210"/>
        <w:gridCol w:w="1154"/>
        <w:gridCol w:w="1201"/>
        <w:gridCol w:w="1154"/>
        <w:gridCol w:w="1223"/>
        <w:gridCol w:w="1136"/>
        <w:gridCol w:w="1235"/>
        <w:gridCol w:w="656"/>
        <w:gridCol w:w="1110"/>
        <w:gridCol w:w="551"/>
        <w:gridCol w:w="1134"/>
        <w:gridCol w:w="551"/>
      </w:tblGrid>
      <w:tr w:rsidR="00017A88" w:rsidRPr="00506367" w14:paraId="27FF6855" w14:textId="77777777" w:rsidTr="00497633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23C9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CD14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 xml:space="preserve">Low-income </w:t>
            </w:r>
            <w:proofErr w:type="gramStart"/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Pre-UIFSM</w:t>
            </w:r>
            <w:proofErr w:type="gramEnd"/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6A29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5DF8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 xml:space="preserve">Mid-income </w:t>
            </w:r>
            <w:proofErr w:type="gramStart"/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Pre-UIFSM</w:t>
            </w:r>
            <w:proofErr w:type="gramEnd"/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B9FB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7F38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 xml:space="preserve">High-income </w:t>
            </w:r>
            <w:proofErr w:type="gramStart"/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Pre-UIFSM</w:t>
            </w:r>
            <w:proofErr w:type="gramEnd"/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4130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C7F8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Low-income DiD</w:t>
            </w: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66C2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0F5F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Mid-income DiD</w:t>
            </w: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82C1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1EBF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High-Income DiD</w:t>
            </w: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7050" w14:textId="77777777" w:rsidR="003C01A9" w:rsidRPr="003B0FEA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b/>
                <w:bCs/>
                <w:sz w:val="18"/>
                <w:szCs w:val="18"/>
              </w:rPr>
            </w:pPr>
            <w:r w:rsidRPr="003B0FEA">
              <w:rPr>
                <w:rFonts w:ascii="Arial Nova" w:eastAsia="Arial" w:hAnsi="Arial Nova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017A88" w:rsidRPr="00506367" w14:paraId="67F8FB59" w14:textId="77777777" w:rsidTr="00497633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525C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3FDB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Mean (SD)</w:t>
            </w: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8363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Diff. (95% CI)</w:t>
            </w: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23BC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DB0A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Diff. (95% CI)</w:t>
            </w: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BCDD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46E6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Diff. (95% CI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B803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Coef. (95% CI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3424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15E2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Coef. (95% CI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398C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7D69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Coef. (95% CI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FEE9" w14:textId="77777777" w:rsidR="003C01A9" w:rsidRPr="00506367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C35207" w:rsidRPr="00506367" w14:paraId="24C2E5CF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62D7" w14:textId="77777777" w:rsidR="00C35207" w:rsidRPr="0050636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b/>
                <w:color w:val="000000"/>
                <w:sz w:val="18"/>
                <w:szCs w:val="18"/>
              </w:rPr>
              <w:t>Minimally processed (% 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C653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0710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D166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EEB2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2F27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DB30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891E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2514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60A8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F88D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2C2A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1329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C35207" w:rsidRPr="00506367" w14:paraId="6A320C35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0ED6" w14:textId="77777777" w:rsidR="00C35207" w:rsidRPr="00506367" w:rsidRDefault="00C35207" w:rsidP="00C35207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2360" w14:textId="1BB0DF2B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1.4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6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E879" w14:textId="7E218070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6.6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.0,2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588D" w14:textId="2353320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5.5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6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F6F6" w14:textId="71BF9CDA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9.0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.6,15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F7C2" w14:textId="6CC9892E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8.7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B6C0" w14:textId="4E280469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1.7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.5,1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C575" w14:textId="1798F425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9.9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.9,3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EDF4" w14:textId="24E9E6ED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51F3" w14:textId="697ADC1B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5.1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4.4,14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CCD8" w14:textId="1E62C55F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2DB9" w14:textId="39950BFE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.6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8.0,1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CEFA" w14:textId="7C51B328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C35207" w:rsidRPr="00506367" w14:paraId="389D9FF2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40B9" w14:textId="77777777" w:rsidR="00C35207" w:rsidRPr="00506367" w:rsidRDefault="00C35207" w:rsidP="00C35207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A929" w14:textId="3C3558DF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4.1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8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6D53" w14:textId="2AD9D2C1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.3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9.8,7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AE46A" w14:textId="4D7B4E88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6.3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7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997D" w14:textId="74F21F4A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3.0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4.3,1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283A" w14:textId="36553C7D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7.0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4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0E69" w14:textId="7C1731C3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0.9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.8,18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CE13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9987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95BA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D78F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84BC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D679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C35207" w:rsidRPr="00506367" w14:paraId="6D534E98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E567" w14:textId="77777777" w:rsidR="00C35207" w:rsidRPr="00506367" w:rsidRDefault="00C35207" w:rsidP="00C35207">
            <w:pPr>
              <w:spacing w:after="0" w:line="240" w:lineRule="auto"/>
              <w:ind w:left="100" w:right="100"/>
              <w:contextualSpacing/>
              <w:jc w:val="left"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b/>
                <w:color w:val="000000"/>
                <w:sz w:val="18"/>
                <w:szCs w:val="18"/>
              </w:rPr>
              <w:t>Minimally processed (% kca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55C5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26A1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D3F2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9C4B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B7A0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2873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ADE1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4C01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B634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BBD6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DD82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72C3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C35207" w:rsidRPr="00506367" w14:paraId="3475BB39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206B" w14:textId="77777777" w:rsidR="00C35207" w:rsidRPr="00506367" w:rsidRDefault="00C35207" w:rsidP="00C35207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784CF" w14:textId="56D3CD0F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24.4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2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CE2B" w14:textId="29EF1E11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0.5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.2,1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20B6" w14:textId="0E160501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25.1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BED5" w14:textId="61E678D6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3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2.0,9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CD9D" w14:textId="36B6C531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26.0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F0E1" w14:textId="4F87ECB3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0.9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.6,17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B07D" w14:textId="3BFF93B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20.3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1.2,29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B9EC" w14:textId="6C58688F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7F28" w14:textId="01B580EF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5.1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2.3,1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F500" w14:textId="08711735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E82C" w14:textId="4B6A27B9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5.6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2.5,1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E4C1" w14:textId="2E820FDC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C35207" w:rsidRPr="00506367" w14:paraId="63EFC3E4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3DF8" w14:textId="77777777" w:rsidR="00C35207" w:rsidRPr="00506367" w:rsidRDefault="00C35207" w:rsidP="00C35207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18C7" w14:textId="7D993176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26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6149" w14:textId="4A6F7B98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7.4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3.</w:t>
            </w:r>
            <w:proofErr w:type="gramStart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7,-</w:t>
            </w:r>
            <w:proofErr w:type="gramEnd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02F0" w14:textId="45262228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22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1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8DB8" w14:textId="0C2E0246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.5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6.5,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D890" w14:textId="6B71FFA3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21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C496" w14:textId="4B76F853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6.6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0.7,1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71C7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BD7B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D785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D0039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9519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CCCE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C35207" w:rsidRPr="00506367" w14:paraId="32B42B93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DF7E" w14:textId="77777777" w:rsidR="00C35207" w:rsidRPr="0050636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b/>
                <w:color w:val="000000"/>
                <w:sz w:val="18"/>
                <w:szCs w:val="18"/>
              </w:rPr>
              <w:t>UPF (% 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9A32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5D90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26AC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414B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A58D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DAC0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EF15C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28B1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F912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219A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C060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FBE4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C35207" w:rsidRPr="00506367" w14:paraId="5360322F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86C3" w14:textId="77777777" w:rsidR="00C35207" w:rsidRPr="00506367" w:rsidRDefault="00C35207" w:rsidP="00C35207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B0F3" w14:textId="54EC5A16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56.4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6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000A" w14:textId="29B1DF5A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6.3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25.</w:t>
            </w:r>
            <w:proofErr w:type="gramStart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,-</w:t>
            </w:r>
            <w:proofErr w:type="gramEnd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7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6E75" w14:textId="48B6B17D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50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246B" w14:textId="2D5E1C54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7.8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4.</w:t>
            </w:r>
            <w:proofErr w:type="gramStart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5,-</w:t>
            </w:r>
            <w:proofErr w:type="gramEnd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F344" w14:textId="34B6A131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7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3BBD" w14:textId="47BABE7C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1.1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8.</w:t>
            </w:r>
            <w:proofErr w:type="gramStart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,-</w:t>
            </w:r>
            <w:proofErr w:type="gramEnd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98CD" w14:textId="0FF2EFBD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9.3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30.</w:t>
            </w:r>
            <w:proofErr w:type="gramStart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,-</w:t>
            </w:r>
            <w:proofErr w:type="gramEnd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8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D3D4" w14:textId="40A38A2C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4050" w14:textId="471819A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3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3.4,5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FDCD" w14:textId="5A105312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78EA" w14:textId="7145260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1.4,7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81E0" w14:textId="5BC93EAE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C35207" w:rsidRPr="00506367" w14:paraId="1D11E99E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1DAD" w14:textId="77777777" w:rsidR="00C35207" w:rsidRPr="00506367" w:rsidRDefault="00C35207" w:rsidP="00C35207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3F34" w14:textId="288F8436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53.2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7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810F" w14:textId="5369904B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7.7,9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0E1E" w14:textId="626134B1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50.3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5D81" w14:textId="1E364C2D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3.0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0.2,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7F815" w14:textId="57BA3E12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9.3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5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E56B" w14:textId="653B9A5C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0.2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7.</w:t>
            </w:r>
            <w:proofErr w:type="gramStart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2,-</w:t>
            </w:r>
            <w:proofErr w:type="gramEnd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FEA7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4321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297E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C52E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3999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6BCA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C35207" w:rsidRPr="00506367" w14:paraId="6A8F46C6" w14:textId="77777777" w:rsidTr="0049763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25F1" w14:textId="77777777" w:rsidR="00C35207" w:rsidRPr="0050636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b/>
                <w:color w:val="000000"/>
                <w:sz w:val="18"/>
                <w:szCs w:val="18"/>
              </w:rPr>
              <w:t>UPF (% kca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7CB2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92F4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6FC3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4C80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C156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DD60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A39D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7B8D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AEEE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E815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3EC6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2745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C35207" w:rsidRPr="00506367" w14:paraId="79AD7410" w14:textId="77777777" w:rsidTr="005B7022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096D" w14:textId="77777777" w:rsidR="00C35207" w:rsidRPr="00506367" w:rsidRDefault="00C35207" w:rsidP="00C35207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58DC" w14:textId="4E2B7234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69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EDF3" w14:textId="05C2310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0.9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8.</w:t>
            </w:r>
            <w:proofErr w:type="gramStart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8,-</w:t>
            </w:r>
            <w:proofErr w:type="gramEnd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7133" w14:textId="6DA1B9EF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66.1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76E9" w14:textId="36FDFEBA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.7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7.5,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AA20" w14:textId="38B1EC6C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66.2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7387" w14:textId="330EE78C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9.9*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6.</w:t>
            </w:r>
            <w:proofErr w:type="gramStart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2,-</w:t>
            </w:r>
            <w:proofErr w:type="gramEnd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3DD15" w14:textId="6959680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8.3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27.</w:t>
            </w:r>
            <w:proofErr w:type="gramStart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7,-</w:t>
            </w:r>
            <w:proofErr w:type="gramEnd"/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3CB4" w14:textId="55207F6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A992" w14:textId="3FD28B1C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7.5,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1A56" w14:textId="39D24550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15FA" w14:textId="429A883A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5.3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3.5,3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159F" w14:textId="7CB4B7E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C35207" w:rsidRPr="00506367" w14:paraId="03CEA840" w14:textId="77777777" w:rsidTr="005B7022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7B08" w14:textId="77777777" w:rsidR="00C35207" w:rsidRPr="00506367" w:rsidRDefault="00C35207" w:rsidP="00C35207">
            <w:pPr>
              <w:spacing w:after="0" w:line="240" w:lineRule="auto"/>
              <w:ind w:left="2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506367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A710" w14:textId="688066A6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67.5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03C0" w14:textId="0538D155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4.8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2.1,1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CF05" w14:textId="324EFB59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69.9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A671" w14:textId="68AD47D0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1.7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7.2,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1CA9" w14:textId="1C74ACE2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70.0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508B" w14:textId="32A67E63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t>-5.9</w:t>
            </w:r>
            <w:r w:rsidRPr="00C35207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-12.1,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B379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EDAB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8241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B5E1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5067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6D30" w14:textId="77777777" w:rsidR="00C35207" w:rsidRPr="00C35207" w:rsidRDefault="00C35207" w:rsidP="00C3520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</w:p>
        </w:tc>
      </w:tr>
      <w:tr w:rsidR="003C01A9" w:rsidRPr="00506367" w14:paraId="77448610" w14:textId="77777777" w:rsidTr="005B7022">
        <w:trPr>
          <w:cantSplit/>
          <w:jc w:val="center"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04D1" w14:textId="5C1BA306" w:rsidR="003C01A9" w:rsidRPr="00017A88" w:rsidRDefault="00017A88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017A88">
              <w:rPr>
                <w:rFonts w:ascii="Arial Nova" w:eastAsia="Arial Nova" w:hAnsi="Arial Nova" w:cs="Arial Nova"/>
                <w:color w:val="000000"/>
                <w:sz w:val="18"/>
                <w:szCs w:val="18"/>
                <w:vertAlign w:val="superscript"/>
              </w:rPr>
              <w:t>1</w:t>
            </w:r>
            <w:r w:rsidRPr="00017A88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 xml:space="preserve">Survey </w:t>
            </w:r>
            <w:r w:rsidR="00064C50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weighted</w:t>
            </w:r>
            <w:r w:rsidRPr="00017A88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 xml:space="preserve"> t-test for difference between pre- and post-UIFSM values</w:t>
            </w:r>
            <w:r w:rsidRPr="00017A88">
              <w:rPr>
                <w:rFonts w:ascii="Arial Nova" w:eastAsia="Arial" w:hAnsi="Arial Nova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3C01A9" w:rsidRPr="00017A88">
              <w:rPr>
                <w:rFonts w:ascii="Arial Nova" w:eastAsia="Arial" w:hAnsi="Arial Nova" w:cs="Arial"/>
                <w:color w:val="000000"/>
                <w:sz w:val="18"/>
                <w:szCs w:val="18"/>
                <w:vertAlign w:val="superscript"/>
              </w:rPr>
              <w:t>2</w:t>
            </w:r>
            <w:r w:rsidR="003C01A9" w:rsidRPr="00017A88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Linear regression adjusted for sex, ethnicity</w:t>
            </w:r>
            <w:r w:rsidR="00064C50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 xml:space="preserve"> and </w:t>
            </w:r>
            <w:r w:rsidR="003C01A9" w:rsidRPr="00017A88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>IMD</w:t>
            </w:r>
          </w:p>
        </w:tc>
      </w:tr>
      <w:tr w:rsidR="003C01A9" w:rsidRPr="00506367" w14:paraId="6B8DD157" w14:textId="77777777" w:rsidTr="00497633">
        <w:trPr>
          <w:cantSplit/>
          <w:jc w:val="center"/>
        </w:trPr>
        <w:tc>
          <w:tcPr>
            <w:tcW w:w="0" w:type="auto"/>
            <w:gridSpan w:val="13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003D" w14:textId="5D43FDF3" w:rsidR="003C01A9" w:rsidRPr="00017A88" w:rsidRDefault="003C01A9" w:rsidP="00506367">
            <w:pPr>
              <w:spacing w:after="0" w:line="240" w:lineRule="auto"/>
              <w:ind w:left="100" w:right="100"/>
              <w:contextualSpacing/>
              <w:rPr>
                <w:rFonts w:ascii="Arial Nova" w:hAnsi="Arial Nova"/>
                <w:sz w:val="18"/>
                <w:szCs w:val="18"/>
              </w:rPr>
            </w:pPr>
            <w:r w:rsidRPr="00017A88">
              <w:rPr>
                <w:rFonts w:ascii="Arial Nova" w:eastAsia="Arial" w:hAnsi="Arial Nova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017A88">
              <w:rPr>
                <w:rFonts w:ascii="Arial Nova" w:eastAsia="Arial" w:hAnsi="Arial Nova" w:cs="Arial"/>
                <w:color w:val="000000"/>
                <w:sz w:val="18"/>
                <w:szCs w:val="18"/>
              </w:rPr>
              <w:t xml:space="preserve">* P&lt;0.05; </w:t>
            </w:r>
            <w:r w:rsidR="00017A88" w:rsidRPr="00017A88">
              <w:rPr>
                <w:rFonts w:ascii="Arial Nova" w:eastAsia="Arial Nova" w:hAnsi="Arial Nova" w:cs="Arial Nova"/>
                <w:color w:val="000000"/>
                <w:sz w:val="18"/>
                <w:szCs w:val="18"/>
              </w:rPr>
              <w:t>SD - standard deviation; CI - confidence interval; MPF – Minimally processed food; %g – Percent of total lunchtime grams; % kcal – Percent of total lunchtime calories; UPF – Ultra-processed food</w:t>
            </w:r>
            <w:r w:rsidR="00CD2E37">
              <w:rPr>
                <w:rFonts w:eastAsia="Arial Nova" w:cs="Arial Nova"/>
                <w:color w:val="000000"/>
                <w:sz w:val="18"/>
                <w:szCs w:val="18"/>
              </w:rPr>
              <w:t>; IMD – index of multiple deprivation</w:t>
            </w:r>
          </w:p>
        </w:tc>
      </w:tr>
    </w:tbl>
    <w:p w14:paraId="4103ACC0" w14:textId="1E357BF2" w:rsidR="00053DE6" w:rsidRDefault="00053DE6" w:rsidP="00506367">
      <w:pPr>
        <w:pStyle w:val="Caption"/>
        <w:spacing w:after="0"/>
        <w:contextualSpacing/>
        <w:rPr>
          <w:rFonts w:ascii="Arial Nova" w:hAnsi="Arial Nova"/>
          <w:sz w:val="18"/>
          <w:szCs w:val="18"/>
        </w:rPr>
      </w:pPr>
    </w:p>
    <w:p w14:paraId="04E0A98A" w14:textId="77777777" w:rsidR="00053DE6" w:rsidRDefault="00053DE6">
      <w:pPr>
        <w:spacing w:line="259" w:lineRule="auto"/>
        <w:jc w:val="left"/>
        <w:rPr>
          <w:rFonts w:ascii="Arial Nova" w:hAnsi="Arial Nova"/>
          <w:b/>
          <w:bCs/>
          <w:color w:val="253356" w:themeColor="accent1" w:themeShade="80"/>
          <w:sz w:val="18"/>
          <w:szCs w:val="18"/>
        </w:rPr>
      </w:pPr>
      <w:r>
        <w:rPr>
          <w:rFonts w:ascii="Arial Nova" w:hAnsi="Arial Nova"/>
          <w:sz w:val="18"/>
          <w:szCs w:val="18"/>
        </w:rPr>
        <w:br w:type="page"/>
      </w:r>
    </w:p>
    <w:p w14:paraId="679F8963" w14:textId="77777777" w:rsidR="00A57893" w:rsidRDefault="00A57893" w:rsidP="00A57893">
      <w:pPr>
        <w:pStyle w:val="Caption"/>
        <w:sectPr w:rsidR="00A57893" w:rsidSect="008D2AE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3F6D27D" w14:textId="629A9FB7" w:rsidR="00727025" w:rsidRDefault="00727025" w:rsidP="00727025">
      <w:pPr>
        <w:pStyle w:val="Caption"/>
      </w:pPr>
      <w:bookmarkStart w:id="24" w:name="_Toc175219991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527665">
        <w:rPr>
          <w:noProof/>
        </w:rPr>
        <w:t>5</w:t>
      </w:r>
      <w:r>
        <w:fldChar w:fldCharType="end"/>
      </w:r>
      <w:r>
        <w:t xml:space="preserve"> – Before-and-after differences and DID estimates</w:t>
      </w:r>
      <w:r w:rsidRPr="0090481B">
        <w:t xml:space="preserve"> </w:t>
      </w:r>
      <w:r>
        <w:t xml:space="preserve">of the effect of the </w:t>
      </w:r>
      <w:r w:rsidRPr="0090481B">
        <w:t xml:space="preserve">UIFSM policy </w:t>
      </w:r>
      <w:r>
        <w:t>on the proportion of</w:t>
      </w:r>
      <w:r w:rsidRPr="0090481B">
        <w:t xml:space="preserve"> minimally processed</w:t>
      </w:r>
      <w:r>
        <w:t xml:space="preserve"> foods and </w:t>
      </w:r>
      <w:r w:rsidRPr="0090481B">
        <w:t>ultra-processed foods</w:t>
      </w:r>
      <w:r>
        <w:t xml:space="preserve"> consumed throughout the school day in a sample of schoolchildren (</w:t>
      </w:r>
      <w:r w:rsidRPr="009730BF">
        <w:t>n</w:t>
      </w:r>
      <w:r>
        <w:t>=1,618).</w:t>
      </w:r>
      <w:bookmarkEnd w:id="24"/>
    </w:p>
    <w:tbl>
      <w:tblPr>
        <w:tblW w:w="10780" w:type="dxa"/>
        <w:jc w:val="center"/>
        <w:tblLook w:val="0420" w:firstRow="1" w:lastRow="0" w:firstColumn="0" w:lastColumn="0" w:noHBand="0" w:noVBand="1"/>
      </w:tblPr>
      <w:tblGrid>
        <w:gridCol w:w="2588"/>
        <w:gridCol w:w="993"/>
        <w:gridCol w:w="1061"/>
        <w:gridCol w:w="1188"/>
        <w:gridCol w:w="690"/>
        <w:gridCol w:w="1412"/>
        <w:gridCol w:w="643"/>
        <w:gridCol w:w="1508"/>
        <w:gridCol w:w="697"/>
      </w:tblGrid>
      <w:tr w:rsidR="00727025" w:rsidRPr="0031085D" w14:paraId="7C216107" w14:textId="77777777" w:rsidTr="009968FD">
        <w:trPr>
          <w:cantSplit/>
          <w:trHeight w:val="348"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EC5D" w14:textId="77777777" w:rsidR="00727025" w:rsidRPr="003B0FEA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7549" w14:textId="77777777" w:rsidR="00727025" w:rsidRPr="003B0FEA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</w:rPr>
              <w:t>Pre-UIFSM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78FD" w14:textId="77777777" w:rsidR="00727025" w:rsidRPr="003B0FEA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</w:rPr>
              <w:t>Post-UIFSM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6B55" w14:textId="77777777" w:rsidR="00727025" w:rsidRPr="003B0FEA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8B9A" w14:textId="77777777" w:rsidR="00727025" w:rsidRPr="003B0FEA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</w:rPr>
              <w:t>P</w:t>
            </w: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2" w:type="dxa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3FC1" w14:textId="77777777" w:rsidR="00727025" w:rsidRPr="003B0FEA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</w:rPr>
              <w:t>Crude DiD</w:t>
            </w: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3" w:type="dxa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9A6B" w14:textId="77777777" w:rsidR="00727025" w:rsidRPr="003B0FEA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08" w:type="dxa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C368" w14:textId="77777777" w:rsidR="00727025" w:rsidRPr="003B0FEA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</w:rPr>
              <w:t>Adjusted DiD</w:t>
            </w: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7" w:type="dxa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19AB" w14:textId="77777777" w:rsidR="00727025" w:rsidRPr="003B0FEA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b/>
                <w:bCs/>
                <w:sz w:val="16"/>
                <w:szCs w:val="16"/>
              </w:rPr>
            </w:pPr>
            <w:r w:rsidRPr="003B0FEA">
              <w:rPr>
                <w:rFonts w:ascii="Arial Nova" w:eastAsia="Arial Nova" w:hAnsi="Arial Nova" w:cs="Arial Nova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727025" w:rsidRPr="0031085D" w14:paraId="669A4F0B" w14:textId="77777777" w:rsidTr="009968FD">
        <w:trPr>
          <w:cantSplit/>
          <w:trHeight w:val="348"/>
          <w:tblHeader/>
          <w:jc w:val="center"/>
        </w:trPr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3451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DB1E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Mean (SD)</w:t>
            </w: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09FA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B43A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Diff. (95% CI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1161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76E7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Coef. (95% CI)</w:t>
            </w:r>
          </w:p>
        </w:tc>
        <w:tc>
          <w:tcPr>
            <w:tcW w:w="643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4C64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7550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Coef. (95% CI)</w:t>
            </w:r>
          </w:p>
        </w:tc>
        <w:tc>
          <w:tcPr>
            <w:tcW w:w="697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67DC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</w:tr>
      <w:tr w:rsidR="00727025" w:rsidRPr="0031085D" w14:paraId="32987585" w14:textId="77777777" w:rsidTr="009968FD">
        <w:trPr>
          <w:cantSplit/>
          <w:trHeight w:val="34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36F5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b/>
                <w:color w:val="000000"/>
                <w:sz w:val="16"/>
                <w:szCs w:val="16"/>
              </w:rPr>
              <w:t>Minimally processed (% g da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264E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34E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A4F0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2EB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8CFA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27B8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699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15C9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</w:tr>
      <w:tr w:rsidR="00727025" w:rsidRPr="0031085D" w14:paraId="626B1FE8" w14:textId="77777777" w:rsidTr="009968FD">
        <w:trPr>
          <w:cantSplit/>
          <w:trHeight w:val="34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3D52" w14:textId="77777777" w:rsidR="00727025" w:rsidRPr="0031085D" w:rsidRDefault="00727025" w:rsidP="009968FD">
            <w:pPr>
              <w:spacing w:before="100" w:after="100" w:line="240" w:lineRule="auto"/>
              <w:ind w:left="2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29A2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55.3 (17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2A8E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59.8 (19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6959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4.5 (1.5,7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3435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8390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1.9 (-2.7,6.5)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E887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6C3F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1.5 (-2.6,5.7)</w:t>
            </w: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6144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47</w:t>
            </w:r>
          </w:p>
        </w:tc>
      </w:tr>
      <w:tr w:rsidR="00727025" w:rsidRPr="0031085D" w14:paraId="2EFBE033" w14:textId="77777777" w:rsidTr="009968FD">
        <w:trPr>
          <w:cantSplit/>
          <w:trHeight w:val="34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EC96" w14:textId="77777777" w:rsidR="00727025" w:rsidRPr="0031085D" w:rsidRDefault="00727025" w:rsidP="009968FD">
            <w:pPr>
              <w:spacing w:before="100" w:after="100" w:line="240" w:lineRule="auto"/>
              <w:ind w:left="2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0026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54.3 (18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7A7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56.8 (2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C83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2.6 (-1.0,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498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FF42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75C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DF6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AAF82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</w:tr>
      <w:tr w:rsidR="00727025" w:rsidRPr="0031085D" w14:paraId="175DBB31" w14:textId="77777777" w:rsidTr="009968FD">
        <w:trPr>
          <w:cantSplit/>
          <w:trHeight w:val="34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D36E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b/>
                <w:color w:val="000000"/>
                <w:sz w:val="16"/>
                <w:szCs w:val="16"/>
              </w:rPr>
              <w:t>Minimally processed (% kcal da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E0B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26A4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45E8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B770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1B9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D91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A5B6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220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</w:tr>
      <w:tr w:rsidR="00727025" w:rsidRPr="0031085D" w14:paraId="1A374480" w14:textId="77777777" w:rsidTr="009968FD">
        <w:trPr>
          <w:cantSplit/>
          <w:trHeight w:val="34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0D50" w14:textId="77777777" w:rsidR="00727025" w:rsidRPr="0031085D" w:rsidRDefault="00727025" w:rsidP="009968FD">
            <w:pPr>
              <w:spacing w:before="100" w:after="100" w:line="240" w:lineRule="auto"/>
              <w:ind w:left="2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669D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30.2 (1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89D9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31.0 (13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417F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8 (-1.4,2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5BC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0B48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3.0 (-0.0,6.1)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688D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C72E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3.0 (0.1,5.9)</w:t>
            </w: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275F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04</w:t>
            </w:r>
          </w:p>
        </w:tc>
      </w:tr>
      <w:tr w:rsidR="00727025" w:rsidRPr="0031085D" w14:paraId="7EC1D4A8" w14:textId="77777777" w:rsidTr="009968FD">
        <w:trPr>
          <w:cantSplit/>
          <w:trHeight w:val="34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A5EF" w14:textId="77777777" w:rsidR="00727025" w:rsidRPr="0031085D" w:rsidRDefault="00727025" w:rsidP="009968FD">
            <w:pPr>
              <w:spacing w:before="100" w:after="100" w:line="240" w:lineRule="auto"/>
              <w:ind w:left="2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ADF2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28.0 (1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FAE0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25.8 (1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34AD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-2.2 (-4.</w:t>
            </w:r>
            <w:proofErr w:type="gramStart"/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4,-</w:t>
            </w:r>
            <w:proofErr w:type="gramEnd"/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8765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1085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AE8E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81B0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F969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</w:tr>
      <w:tr w:rsidR="00727025" w:rsidRPr="0031085D" w14:paraId="56C38487" w14:textId="77777777" w:rsidTr="009968FD">
        <w:trPr>
          <w:cantSplit/>
          <w:trHeight w:val="20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34FA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b/>
                <w:color w:val="000000"/>
                <w:sz w:val="16"/>
                <w:szCs w:val="16"/>
              </w:rPr>
              <w:t>UPF (% g da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561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40F76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05BF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4F2D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1C35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F33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AC1F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C468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</w:tr>
      <w:tr w:rsidR="00727025" w:rsidRPr="0031085D" w14:paraId="6AF24074" w14:textId="77777777" w:rsidTr="009968FD">
        <w:trPr>
          <w:cantSplit/>
          <w:trHeight w:val="34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091C" w14:textId="77777777" w:rsidR="00727025" w:rsidRPr="0031085D" w:rsidRDefault="00727025" w:rsidP="009968FD">
            <w:pPr>
              <w:spacing w:before="100" w:after="100" w:line="240" w:lineRule="auto"/>
              <w:ind w:left="2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3762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42.5 (17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9DFE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38.5 (19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E8A0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-4.0 (-7.</w:t>
            </w:r>
            <w:proofErr w:type="gramStart"/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,-</w:t>
            </w:r>
            <w:proofErr w:type="gramEnd"/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0351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EEF4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-1.6 (-6.3,3.1)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C6C8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ACB7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-1.2 (-5.5,3.0)</w:t>
            </w: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BBF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56</w:t>
            </w:r>
          </w:p>
        </w:tc>
      </w:tr>
      <w:tr w:rsidR="00727025" w:rsidRPr="0031085D" w14:paraId="6D88A1B5" w14:textId="77777777" w:rsidTr="009968FD">
        <w:trPr>
          <w:cantSplit/>
          <w:trHeight w:val="34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809F" w14:textId="77777777" w:rsidR="00727025" w:rsidRPr="0031085D" w:rsidRDefault="00727025" w:rsidP="009968FD">
            <w:pPr>
              <w:spacing w:before="100" w:after="100" w:line="240" w:lineRule="auto"/>
              <w:ind w:left="2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55E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43.8 (18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B90A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41.4 (2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95F7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-2.4 (-6.0,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FCB1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1BF2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E051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4F41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438F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</w:tr>
      <w:tr w:rsidR="00727025" w:rsidRPr="0031085D" w14:paraId="37887EAC" w14:textId="77777777" w:rsidTr="009968FD">
        <w:trPr>
          <w:cantSplit/>
          <w:trHeight w:val="20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980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b/>
                <w:color w:val="000000"/>
                <w:sz w:val="16"/>
                <w:szCs w:val="16"/>
              </w:rPr>
              <w:t>UPF (% kcal da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7D49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3D54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70E5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CF91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C75E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24E1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D3B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A0D8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</w:tr>
      <w:tr w:rsidR="00727025" w:rsidRPr="0031085D" w14:paraId="01D84FDD" w14:textId="77777777" w:rsidTr="009968FD">
        <w:trPr>
          <w:cantSplit/>
          <w:trHeight w:val="34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5E3C" w14:textId="77777777" w:rsidR="00727025" w:rsidRPr="0031085D" w:rsidRDefault="00727025" w:rsidP="009968FD">
            <w:pPr>
              <w:spacing w:before="100" w:after="100" w:line="240" w:lineRule="auto"/>
              <w:ind w:left="2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DDC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63.3 (1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7ED9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62.5 (14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3D5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-0.8 (-3.2,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619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69F3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-2.3 (-5.8,1.2)</w:t>
            </w:r>
          </w:p>
        </w:tc>
        <w:tc>
          <w:tcPr>
            <w:tcW w:w="6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65AB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3B85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-2.2 (-5.5,1.0)</w:t>
            </w:r>
          </w:p>
        </w:tc>
        <w:tc>
          <w:tcPr>
            <w:tcW w:w="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3476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18</w:t>
            </w:r>
          </w:p>
        </w:tc>
      </w:tr>
      <w:tr w:rsidR="00727025" w:rsidRPr="0031085D" w14:paraId="0BA3341B" w14:textId="77777777" w:rsidTr="009968FD">
        <w:trPr>
          <w:cantSplit/>
          <w:trHeight w:val="348"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7F37" w14:textId="77777777" w:rsidR="00727025" w:rsidRPr="0031085D" w:rsidRDefault="00727025" w:rsidP="009968FD">
            <w:pPr>
              <w:spacing w:before="100" w:after="100" w:line="240" w:lineRule="auto"/>
              <w:ind w:left="2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4815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66.0 (14.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3C14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67.5 (14.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74B4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1.5 (-1.0,4.0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E207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1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E8B4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2A24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150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7E5F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CD71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</w:p>
        </w:tc>
      </w:tr>
      <w:tr w:rsidR="00727025" w:rsidRPr="0031085D" w14:paraId="5B288102" w14:textId="77777777" w:rsidTr="009968FD">
        <w:trPr>
          <w:cantSplit/>
          <w:trHeight w:val="348"/>
          <w:jc w:val="center"/>
        </w:trPr>
        <w:tc>
          <w:tcPr>
            <w:tcW w:w="10780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B14D" w14:textId="77777777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  <w:vertAlign w:val="superscript"/>
              </w:rPr>
              <w:t>1</w:t>
            </w: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 xml:space="preserve">Survey adjusted t-test; </w:t>
            </w: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  <w:vertAlign w:val="superscript"/>
              </w:rPr>
              <w:t>2</w:t>
            </w: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 xml:space="preserve">Unadjusted linear regression; </w:t>
            </w: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  <w:vertAlign w:val="superscript"/>
              </w:rPr>
              <w:t>3</w:t>
            </w: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 xml:space="preserve">Linear regression adjusted for age, sex, ethnicity, country, household income, IMD, total energy and total lunchtime intake (g); UPF = ultra-processed food. </w:t>
            </w:r>
          </w:p>
        </w:tc>
      </w:tr>
      <w:tr w:rsidR="00727025" w:rsidRPr="0031085D" w14:paraId="1B0509F2" w14:textId="77777777" w:rsidTr="009968FD">
        <w:trPr>
          <w:cantSplit/>
          <w:trHeight w:val="166"/>
          <w:jc w:val="center"/>
        </w:trPr>
        <w:tc>
          <w:tcPr>
            <w:tcW w:w="10780" w:type="dxa"/>
            <w:gridSpan w:val="9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FFBF" w14:textId="5989F433" w:rsidR="00727025" w:rsidRPr="0031085D" w:rsidRDefault="00727025" w:rsidP="009968FD">
            <w:pPr>
              <w:spacing w:before="100" w:after="100" w:line="240" w:lineRule="auto"/>
              <w:ind w:left="100" w:right="100"/>
              <w:contextualSpacing/>
              <w:rPr>
                <w:sz w:val="16"/>
                <w:szCs w:val="16"/>
              </w:rPr>
            </w:pP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31085D">
              <w:rPr>
                <w:rFonts w:ascii="Arial Nova" w:eastAsia="Arial Nova" w:hAnsi="Arial Nova" w:cs="Arial Nova"/>
                <w:color w:val="000000"/>
                <w:sz w:val="16"/>
                <w:szCs w:val="16"/>
              </w:rPr>
              <w:t>SD - standard deviation; CI - confidence interval</w:t>
            </w:r>
            <w:r w:rsidR="00DA65E3">
              <w:rPr>
                <w:rFonts w:eastAsia="Arial Nova" w:cs="Arial Nova"/>
                <w:color w:val="000000"/>
                <w:sz w:val="18"/>
                <w:szCs w:val="18"/>
              </w:rPr>
              <w:t>;</w:t>
            </w:r>
            <w:r w:rsidR="002E3E18" w:rsidRPr="002E3E18">
              <w:rPr>
                <w:rFonts w:asciiTheme="minorHAnsi" w:eastAsia="Arial Nova" w:hAnsiTheme="minorHAnsi" w:cs="Arial Nova"/>
                <w:color w:val="000000"/>
                <w:sz w:val="20"/>
                <w:szCs w:val="20"/>
              </w:rPr>
              <w:t xml:space="preserve"> </w:t>
            </w:r>
            <w:r w:rsidR="002E3E18" w:rsidRPr="002E3E18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%g – Percent of total lunchtime grams; % kcal – Percent of total lunchtime </w:t>
            </w:r>
            <w:proofErr w:type="gramStart"/>
            <w:r w:rsidR="002E3E18" w:rsidRPr="002E3E18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calories; </w:t>
            </w:r>
            <w:r w:rsidR="00DA65E3" w:rsidRPr="002E3E18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 IMD</w:t>
            </w:r>
            <w:proofErr w:type="gramEnd"/>
            <w:r w:rsidR="00DA65E3" w:rsidRPr="002E3E18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 – index of multiple deprivation</w:t>
            </w:r>
            <w:r w:rsidRPr="002E3E18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2B5B4E4D" w14:textId="77777777" w:rsidR="00727025" w:rsidRDefault="00727025" w:rsidP="00727025">
      <w:pPr>
        <w:pStyle w:val="Caption"/>
        <w:keepNext/>
      </w:pPr>
    </w:p>
    <w:p w14:paraId="68D79B17" w14:textId="77777777" w:rsidR="00727025" w:rsidRDefault="00727025" w:rsidP="00727025">
      <w:pPr>
        <w:spacing w:line="259" w:lineRule="auto"/>
        <w:jc w:val="left"/>
        <w:rPr>
          <w:rFonts w:asciiTheme="minorHAnsi" w:hAnsiTheme="minorHAnsi"/>
          <w:b/>
          <w:bCs/>
          <w:color w:val="253356" w:themeColor="accent1" w:themeShade="80"/>
          <w:sz w:val="20"/>
          <w:szCs w:val="16"/>
        </w:rPr>
      </w:pPr>
      <w:r>
        <w:br w:type="page"/>
      </w:r>
    </w:p>
    <w:p w14:paraId="7B5D5CE2" w14:textId="03A4AF84" w:rsidR="000B73AD" w:rsidRPr="005B7022" w:rsidRDefault="004C28C6" w:rsidP="005B7022">
      <w:pPr>
        <w:pStyle w:val="Caption"/>
      </w:pPr>
      <w:bookmarkStart w:id="25" w:name="_Toc175219992"/>
      <w:r w:rsidRPr="005B7022">
        <w:lastRenderedPageBreak/>
        <w:t xml:space="preserve">Supplementary Table </w:t>
      </w:r>
      <w:r w:rsidRPr="005B7022">
        <w:fldChar w:fldCharType="begin"/>
      </w:r>
      <w:r w:rsidRPr="005B7022">
        <w:instrText xml:space="preserve"> SEQ Supplementary_Table \* ARABIC </w:instrText>
      </w:r>
      <w:r w:rsidRPr="005B7022">
        <w:fldChar w:fldCharType="separate"/>
      </w:r>
      <w:r w:rsidR="00527665">
        <w:rPr>
          <w:noProof/>
        </w:rPr>
        <w:t>6</w:t>
      </w:r>
      <w:r w:rsidRPr="005B7022">
        <w:fldChar w:fldCharType="end"/>
      </w:r>
      <w:r w:rsidRPr="005B7022">
        <w:t xml:space="preserve"> </w:t>
      </w:r>
      <w:r w:rsidR="000B73AD" w:rsidRPr="005B7022">
        <w:t xml:space="preserve">- DID estimates of the effect of the UIFSM policy on the proportion of minimally processed foods and ultra-processed foods consumed at school lunch in the main analysis (n=1,618) and </w:t>
      </w:r>
      <w:r w:rsidR="00727025" w:rsidRPr="005B7022">
        <w:t>a</w:t>
      </w:r>
      <w:r w:rsidR="000B73AD" w:rsidRPr="005B7022">
        <w:t xml:space="preserve"> sensitivity analysis with only reliable energy reporters (n=1,552).</w:t>
      </w:r>
      <w:bookmarkEnd w:id="25"/>
    </w:p>
    <w:tbl>
      <w:tblPr>
        <w:tblW w:w="9498" w:type="dxa"/>
        <w:jc w:val="center"/>
        <w:tblLook w:val="0420" w:firstRow="1" w:lastRow="0" w:firstColumn="0" w:lastColumn="0" w:noHBand="0" w:noVBand="1"/>
      </w:tblPr>
      <w:tblGrid>
        <w:gridCol w:w="1748"/>
        <w:gridCol w:w="1163"/>
        <w:gridCol w:w="605"/>
        <w:gridCol w:w="1102"/>
        <w:gridCol w:w="605"/>
        <w:gridCol w:w="1268"/>
        <w:gridCol w:w="739"/>
        <w:gridCol w:w="1559"/>
        <w:gridCol w:w="709"/>
      </w:tblGrid>
      <w:tr w:rsidR="00ED5D5C" w:rsidRPr="003B0FEA" w14:paraId="58B5BC7B" w14:textId="77777777" w:rsidTr="002973E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17AA" w14:textId="77777777" w:rsidR="00ED5D5C" w:rsidRPr="003B0FEA" w:rsidRDefault="00ED5D5C" w:rsidP="00517C56">
            <w:pPr>
              <w:spacing w:after="0" w:line="240" w:lineRule="auto"/>
              <w:ind w:left="102" w:right="102"/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A202" w14:textId="0ECF267C" w:rsidR="00ED5D5C" w:rsidRPr="003B0FEA" w:rsidRDefault="00ED5D5C" w:rsidP="00517C56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b/>
                <w:bCs/>
                <w:color w:val="000000"/>
                <w:sz w:val="16"/>
                <w:szCs w:val="16"/>
              </w:rPr>
              <w:t>Main analysis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br/>
              <w:t>(n=1618)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br/>
              <w:t>Unadjusted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0AFB" w14:textId="06566808" w:rsidR="00ED5D5C" w:rsidRPr="003B0FEA" w:rsidRDefault="00ED5D5C" w:rsidP="00517C56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1A60" w14:textId="5E94F89F" w:rsidR="00ED5D5C" w:rsidRPr="003B0FEA" w:rsidRDefault="00ED5D5C" w:rsidP="00517C56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b/>
                <w:bCs/>
                <w:color w:val="000000"/>
                <w:sz w:val="16"/>
                <w:szCs w:val="16"/>
              </w:rPr>
              <w:t>Main analysis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br/>
              <w:t>(n=1618)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br/>
              <w:t>Adjusted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8A86" w14:textId="323E7392" w:rsidR="00ED5D5C" w:rsidRPr="003B0FEA" w:rsidRDefault="00ED5D5C" w:rsidP="00517C56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6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129E" w14:textId="78A24E8E" w:rsidR="00ED5D5C" w:rsidRPr="003B0FEA" w:rsidRDefault="00ED5D5C" w:rsidP="00517C56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b/>
                <w:bCs/>
                <w:color w:val="000000"/>
                <w:sz w:val="16"/>
                <w:szCs w:val="16"/>
              </w:rPr>
              <w:t>Reliable reporters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br/>
              <w:t>(n=1552)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br/>
              <w:t>Unadjusted</w:t>
            </w:r>
          </w:p>
        </w:tc>
        <w:tc>
          <w:tcPr>
            <w:tcW w:w="73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0C5D" w14:textId="48C6D05F" w:rsidR="00ED5D5C" w:rsidRPr="003B0FEA" w:rsidRDefault="00ED5D5C" w:rsidP="00517C56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4B3E" w14:textId="1399CAFC" w:rsidR="00ED5D5C" w:rsidRPr="003B0FEA" w:rsidRDefault="00ED5D5C" w:rsidP="00517C56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b/>
                <w:bCs/>
                <w:color w:val="000000"/>
                <w:sz w:val="16"/>
                <w:szCs w:val="16"/>
              </w:rPr>
              <w:t>Reliable reporters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br/>
              <w:t>(n=1552)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br/>
              <w:t>Adjusted</w:t>
            </w:r>
          </w:p>
        </w:tc>
        <w:tc>
          <w:tcPr>
            <w:tcW w:w="70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3BF3" w14:textId="1EA96473" w:rsidR="00ED5D5C" w:rsidRPr="003B0FEA" w:rsidRDefault="00ED5D5C" w:rsidP="00517C56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P</w:t>
            </w:r>
          </w:p>
        </w:tc>
      </w:tr>
      <w:tr w:rsidR="00CE319A" w:rsidRPr="003B0FEA" w14:paraId="2811B1E9" w14:textId="77777777" w:rsidTr="0017743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A767" w14:textId="77777777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b/>
                <w:color w:val="000000"/>
                <w:sz w:val="16"/>
                <w:szCs w:val="16"/>
              </w:rPr>
              <w:t>Minimally processed (% 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09C3" w14:textId="7BC32BA9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8.4 (2.2,1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5489" w14:textId="005AC98A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C551" w14:textId="2C3B042C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8.1 (2.2,1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7B16" w14:textId="173C3BA7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B97C" w14:textId="4EC02525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7.6 (1.3,13.9)</w:t>
            </w:r>
          </w:p>
        </w:tc>
        <w:tc>
          <w:tcPr>
            <w:tcW w:w="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9041" w14:textId="768ADE7B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EF05" w14:textId="5A0763C8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7.5 (1.4,13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71C1" w14:textId="566D36EB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2</w:t>
            </w:r>
          </w:p>
        </w:tc>
      </w:tr>
      <w:tr w:rsidR="00CE319A" w:rsidRPr="003B0FEA" w14:paraId="5C9C1934" w14:textId="77777777" w:rsidTr="0017743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0558" w14:textId="77777777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b/>
                <w:color w:val="000000"/>
                <w:sz w:val="16"/>
                <w:szCs w:val="16"/>
              </w:rPr>
              <w:t>Minimally processed (% kca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E8AC" w14:textId="672F7F73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9.3 (4.3,1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D0F3" w14:textId="426EB4DF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B22C" w14:textId="09D21A23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9.4 (4.5,1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2F28" w14:textId="5417D8B0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DDF6" w14:textId="14251010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8.6 (3.5,13.6)</w:t>
            </w:r>
          </w:p>
        </w:tc>
        <w:tc>
          <w:tcPr>
            <w:tcW w:w="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E455" w14:textId="4C8F5DE8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730A" w14:textId="63FF6273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8.7 (3.8,13.6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F829" w14:textId="1B753666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&lt;0.01</w:t>
            </w:r>
          </w:p>
        </w:tc>
      </w:tr>
      <w:tr w:rsidR="00CE319A" w:rsidRPr="003B0FEA" w14:paraId="099AE500" w14:textId="77777777" w:rsidTr="005B7022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D7B3" w14:textId="77777777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b/>
                <w:color w:val="000000"/>
                <w:sz w:val="16"/>
                <w:szCs w:val="16"/>
              </w:rPr>
              <w:t>UPF (% 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D8E1" w14:textId="7D992513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-7.7 (-14.</w:t>
            </w:r>
            <w:proofErr w:type="gramStart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,-</w:t>
            </w:r>
            <w:proofErr w:type="gramEnd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E41E" w14:textId="128C4013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051A" w14:textId="1D5CCF15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-7.5 (-13.</w:t>
            </w:r>
            <w:proofErr w:type="gramStart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5,-</w:t>
            </w:r>
            <w:proofErr w:type="gramEnd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84BF" w14:textId="4D2A7FF2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661C" w14:textId="7F80E5FC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-6.9 (-13.</w:t>
            </w:r>
            <w:proofErr w:type="gramStart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3,-</w:t>
            </w:r>
            <w:proofErr w:type="gramEnd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5)</w:t>
            </w:r>
          </w:p>
        </w:tc>
        <w:tc>
          <w:tcPr>
            <w:tcW w:w="7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0807" w14:textId="271EAC7F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D5CD" w14:textId="5F91C4C3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-6.8 (-12.</w:t>
            </w:r>
            <w:proofErr w:type="gramStart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9,-</w:t>
            </w:r>
            <w:proofErr w:type="gramEnd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EA79" w14:textId="1B39B346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3</w:t>
            </w:r>
          </w:p>
        </w:tc>
      </w:tr>
      <w:tr w:rsidR="00CE319A" w:rsidRPr="003B0FEA" w14:paraId="3A78C15F" w14:textId="77777777" w:rsidTr="005B7022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D797" w14:textId="77777777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b/>
                <w:color w:val="000000"/>
                <w:sz w:val="16"/>
                <w:szCs w:val="16"/>
              </w:rPr>
              <w:t>UPF (% kca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843D" w14:textId="6BFC7C42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-6.5 (-11.</w:t>
            </w:r>
            <w:proofErr w:type="gramStart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7,-</w:t>
            </w:r>
            <w:proofErr w:type="gramEnd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DD79" w14:textId="0BE0B3A7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1F1C" w14:textId="56B151B5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-6.5 (-11.</w:t>
            </w:r>
            <w:proofErr w:type="gramStart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5,-</w:t>
            </w:r>
            <w:proofErr w:type="gramEnd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38D5" w14:textId="50AD4680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1E0B" w14:textId="397DCD0C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-5.6 (-11.</w:t>
            </w:r>
            <w:proofErr w:type="gramStart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,-</w:t>
            </w:r>
            <w:proofErr w:type="gramEnd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690E" w14:textId="1499A8A6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2EDB" w14:textId="02AEC98E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-5.8 (-11.</w:t>
            </w:r>
            <w:proofErr w:type="gramStart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,-</w:t>
            </w:r>
            <w:proofErr w:type="gramEnd"/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4946" w14:textId="1D9DBF40" w:rsidR="00CE319A" w:rsidRPr="003B0FEA" w:rsidRDefault="00CE319A" w:rsidP="00CE319A">
            <w:pPr>
              <w:spacing w:after="0" w:line="240" w:lineRule="auto"/>
              <w:ind w:left="102" w:right="102"/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0.03</w:t>
            </w:r>
          </w:p>
        </w:tc>
      </w:tr>
      <w:tr w:rsidR="00A57893" w:rsidRPr="003B0FEA" w14:paraId="21CBA089" w14:textId="77777777" w:rsidTr="005B7022">
        <w:trPr>
          <w:cantSplit/>
          <w:jc w:val="center"/>
        </w:trPr>
        <w:tc>
          <w:tcPr>
            <w:tcW w:w="9498" w:type="dxa"/>
            <w:gridSpan w:val="9"/>
            <w:tcBorders>
              <w:top w:val="single" w:sz="4" w:space="0" w:color="auto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3E08" w14:textId="05D986BF" w:rsidR="00A57893" w:rsidRPr="003B0FEA" w:rsidRDefault="00517C56" w:rsidP="00517C56">
            <w:pPr>
              <w:spacing w:after="0" w:line="240" w:lineRule="auto"/>
              <w:ind w:left="102" w:right="102"/>
              <w:contextualSpacing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 xml:space="preserve">Note: Main analysis includes </w:t>
            </w:r>
            <w:r w:rsidR="00247806"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 xml:space="preserve">all 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 xml:space="preserve">participants. Reliable </w:t>
            </w:r>
            <w:r w:rsidR="00247806"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 xml:space="preserve">energy 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>reporters includes only participants whose reported energy was within their estimated energy requirement (Under-[n=64] and over-reporters [n=2] removed); Unadjusted - Linear regression not adjusted for covariates; Adjusted - Linear regression adjusted for age, sex, ethnicity, country, household income</w:t>
            </w:r>
            <w:r w:rsidR="00CE319A"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 xml:space="preserve"> and</w:t>
            </w:r>
            <w:r w:rsidRPr="003B0FEA">
              <w:rPr>
                <w:rFonts w:asciiTheme="minorHAnsi" w:eastAsia="Arial" w:hAnsiTheme="minorHAnsi" w:cs="Arial"/>
                <w:color w:val="000000"/>
                <w:sz w:val="16"/>
                <w:szCs w:val="16"/>
              </w:rPr>
              <w:t xml:space="preserve"> IMD</w:t>
            </w:r>
            <w:r w:rsidR="00F27868"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 xml:space="preserve">; </w:t>
            </w:r>
            <w:r w:rsidR="002E3E18" w:rsidRPr="003B0FEA">
              <w:rPr>
                <w:rFonts w:asciiTheme="minorHAnsi" w:eastAsia="Arial Nova" w:hAnsiTheme="minorHAnsi" w:cs="Arial Nova"/>
                <w:color w:val="000000"/>
                <w:sz w:val="16"/>
                <w:szCs w:val="16"/>
              </w:rPr>
              <w:t>%g – Percent of total lunchtime grams; % kcal – Percent of total lunchtime calories;  IMD – index of multiple deprivation</w:t>
            </w:r>
          </w:p>
        </w:tc>
      </w:tr>
    </w:tbl>
    <w:p w14:paraId="53639E12" w14:textId="77777777" w:rsidR="00A57893" w:rsidRDefault="00A57893" w:rsidP="00A57893"/>
    <w:p w14:paraId="10F88489" w14:textId="77777777" w:rsidR="003B0FEA" w:rsidRDefault="003B0FEA" w:rsidP="00A57893"/>
    <w:p w14:paraId="46D6B797" w14:textId="10532B8B" w:rsidR="00C86779" w:rsidRPr="005B7022" w:rsidRDefault="00C86779" w:rsidP="00C86779">
      <w:pPr>
        <w:pStyle w:val="Caption"/>
      </w:pPr>
      <w:bookmarkStart w:id="26" w:name="_Toc175219993"/>
      <w:r w:rsidRPr="005B7022">
        <w:t xml:space="preserve">Supplementary Table </w:t>
      </w:r>
      <w:r w:rsidRPr="005B7022">
        <w:fldChar w:fldCharType="begin"/>
      </w:r>
      <w:r w:rsidRPr="005B7022">
        <w:instrText xml:space="preserve"> SEQ Supplementary_Table \* ARABIC </w:instrText>
      </w:r>
      <w:r w:rsidRPr="005B7022">
        <w:fldChar w:fldCharType="separate"/>
      </w:r>
      <w:r>
        <w:rPr>
          <w:noProof/>
        </w:rPr>
        <w:t>7</w:t>
      </w:r>
      <w:r w:rsidRPr="005B7022">
        <w:fldChar w:fldCharType="end"/>
      </w:r>
      <w:r w:rsidRPr="005B7022">
        <w:t xml:space="preserve"> - DID estimates of the effect of the UIFSM policy on the proportion of minimally processed foods and ultra-processed foods consumed at school lunch in the main analysis (n=1,618) and a sensitivity analysis with only </w:t>
      </w:r>
      <w:r>
        <w:t>participants who had multiple days of dietary data</w:t>
      </w:r>
      <w:r w:rsidRPr="005B7022">
        <w:t xml:space="preserve"> (n=1,552).</w:t>
      </w:r>
      <w:bookmarkEnd w:id="26"/>
    </w:p>
    <w:tbl>
      <w:tblPr>
        <w:tblW w:w="9498" w:type="dxa"/>
        <w:tblInd w:w="-2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6"/>
        <w:gridCol w:w="1226"/>
        <w:gridCol w:w="651"/>
        <w:gridCol w:w="1167"/>
        <w:gridCol w:w="690"/>
        <w:gridCol w:w="1385"/>
        <w:gridCol w:w="705"/>
        <w:gridCol w:w="1401"/>
        <w:gridCol w:w="597"/>
      </w:tblGrid>
      <w:tr w:rsidR="00C86779" w:rsidRPr="00E836AC" w14:paraId="37DEE182" w14:textId="77777777" w:rsidTr="00C86779">
        <w:trPr>
          <w:tblHeader/>
        </w:trPr>
        <w:tc>
          <w:tcPr>
            <w:tcW w:w="16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66F83" w14:textId="77777777" w:rsidR="00E836AC" w:rsidRPr="00E836AC" w:rsidRDefault="00E836AC" w:rsidP="00C86779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2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0AF55" w14:textId="0A3A7349" w:rsidR="00E836AC" w:rsidRPr="00E836AC" w:rsidRDefault="00E836AC" w:rsidP="00B1350F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Main analysis </w:t>
            </w: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br/>
            </w:r>
            <w:r w:rsidRPr="00E836AC">
              <w:rPr>
                <w:rFonts w:asciiTheme="minorHAnsi" w:hAnsiTheme="minorHAnsi"/>
                <w:sz w:val="16"/>
                <w:szCs w:val="16"/>
              </w:rPr>
              <w:t>(n=1618)</w:t>
            </w: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br/>
            </w:r>
            <w:r w:rsidRPr="00E836AC">
              <w:rPr>
                <w:rFonts w:asciiTheme="minorHAnsi" w:hAnsiTheme="minorHAnsi"/>
                <w:sz w:val="16"/>
                <w:szCs w:val="16"/>
              </w:rPr>
              <w:t>Unadjusted</w:t>
            </w:r>
          </w:p>
        </w:tc>
        <w:tc>
          <w:tcPr>
            <w:tcW w:w="651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3394E" w14:textId="77777777" w:rsidR="00E836AC" w:rsidRPr="00E836AC" w:rsidRDefault="00E836AC" w:rsidP="00C867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116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A2E9D" w14:textId="7F65781B" w:rsidR="00E836AC" w:rsidRPr="00E836AC" w:rsidRDefault="00C86779" w:rsidP="00B1350F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Main analysis </w:t>
            </w:r>
            <w:r w:rsidR="00E836AC"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br/>
            </w:r>
            <w:r w:rsidR="00E836AC" w:rsidRPr="00E836AC">
              <w:rPr>
                <w:rFonts w:asciiTheme="minorHAnsi" w:hAnsiTheme="minorHAnsi"/>
                <w:sz w:val="16"/>
                <w:szCs w:val="16"/>
              </w:rPr>
              <w:t>(n=1618)</w:t>
            </w:r>
            <w:r w:rsidR="00E836AC"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br/>
            </w:r>
            <w:r w:rsidR="00E836AC" w:rsidRPr="00E836AC">
              <w:rPr>
                <w:rFonts w:asciiTheme="minorHAnsi" w:hAnsiTheme="minorHAnsi"/>
                <w:sz w:val="16"/>
                <w:szCs w:val="16"/>
              </w:rPr>
              <w:t>Adjusted</w:t>
            </w:r>
          </w:p>
        </w:tc>
        <w:tc>
          <w:tcPr>
            <w:tcW w:w="690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B2F9B" w14:textId="77777777" w:rsidR="00E836AC" w:rsidRPr="00E836AC" w:rsidRDefault="00E836AC" w:rsidP="00C867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1385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DF65F" w14:textId="2413E04A" w:rsidR="00E836AC" w:rsidRPr="00E836AC" w:rsidRDefault="00E836AC" w:rsidP="00C867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>Multiple intakes only</w:t>
            </w: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br/>
            </w:r>
            <w:r w:rsidRPr="00E836AC">
              <w:rPr>
                <w:rFonts w:asciiTheme="minorHAnsi" w:hAnsiTheme="minorHAnsi"/>
                <w:sz w:val="16"/>
                <w:szCs w:val="16"/>
              </w:rPr>
              <w:t>(n=1411)</w:t>
            </w: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br/>
            </w:r>
            <w:r w:rsidRPr="00E836AC">
              <w:rPr>
                <w:rFonts w:asciiTheme="minorHAnsi" w:hAnsiTheme="minorHAnsi"/>
                <w:sz w:val="16"/>
                <w:szCs w:val="16"/>
              </w:rPr>
              <w:t>Unadjusted</w:t>
            </w:r>
          </w:p>
        </w:tc>
        <w:tc>
          <w:tcPr>
            <w:tcW w:w="705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162AB" w14:textId="77777777" w:rsidR="00E836AC" w:rsidRPr="00E836AC" w:rsidRDefault="00E836AC" w:rsidP="00C867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1401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310E3" w14:textId="6427283E" w:rsidR="00E836AC" w:rsidRPr="00E836AC" w:rsidRDefault="00E836AC" w:rsidP="00C867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>Multiple intakes only</w:t>
            </w: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br/>
            </w:r>
            <w:r w:rsidRPr="00E836AC">
              <w:rPr>
                <w:rFonts w:asciiTheme="minorHAnsi" w:hAnsiTheme="minorHAnsi"/>
                <w:sz w:val="16"/>
                <w:szCs w:val="16"/>
              </w:rPr>
              <w:t>(n=1411)</w:t>
            </w: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br/>
            </w:r>
            <w:r w:rsidRPr="00E836AC">
              <w:rPr>
                <w:rFonts w:asciiTheme="minorHAnsi" w:hAnsiTheme="minorHAnsi"/>
                <w:sz w:val="16"/>
                <w:szCs w:val="16"/>
              </w:rPr>
              <w:t>Adjusted</w:t>
            </w:r>
          </w:p>
        </w:tc>
        <w:tc>
          <w:tcPr>
            <w:tcW w:w="59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BBB58" w14:textId="77777777" w:rsidR="00E836AC" w:rsidRPr="00E836AC" w:rsidRDefault="00E836AC" w:rsidP="00C8677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</w:tr>
      <w:tr w:rsidR="00C86779" w:rsidRPr="00E836AC" w14:paraId="1B5C85F9" w14:textId="77777777" w:rsidTr="00C86779">
        <w:trPr>
          <w:trHeight w:val="402"/>
        </w:trPr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DF717" w14:textId="77777777" w:rsidR="00E836AC" w:rsidRPr="00E836AC" w:rsidRDefault="00E836AC" w:rsidP="00C867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>Minimally processed (% g)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D1669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8.4 (2.2,14.6)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160BB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  <w:tc>
          <w:tcPr>
            <w:tcW w:w="1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8D4AD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8.1 (2.2,14.1)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3DC84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  <w:tc>
          <w:tcPr>
            <w:tcW w:w="1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FB4D5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10.2 (3.7,16.8)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9130A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&lt;0.01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C414D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10.2 (3.9,16.5)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1E936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&lt;0.01</w:t>
            </w:r>
          </w:p>
        </w:tc>
      </w:tr>
      <w:tr w:rsidR="00C86779" w:rsidRPr="00E836AC" w14:paraId="4411E2AD" w14:textId="77777777" w:rsidTr="00C86779"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C74A1" w14:textId="77777777" w:rsidR="00E836AC" w:rsidRPr="00E836AC" w:rsidRDefault="00E836AC" w:rsidP="00C867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>Minimally processed (% kcal)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30FCA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9.3 (4.3,14.3)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1A746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&lt;0.01</w:t>
            </w:r>
          </w:p>
        </w:tc>
        <w:tc>
          <w:tcPr>
            <w:tcW w:w="1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B220B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9.4 (4.5,14.2)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5ABE7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&lt;0.01</w:t>
            </w:r>
          </w:p>
        </w:tc>
        <w:tc>
          <w:tcPr>
            <w:tcW w:w="1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0A7B1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9.8 (4.6,15.0)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E04FF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&lt;0.01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2805B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10.0 (5.0,15.1)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2F51A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&lt;0.01</w:t>
            </w:r>
          </w:p>
        </w:tc>
      </w:tr>
      <w:tr w:rsidR="00C86779" w:rsidRPr="00E836AC" w14:paraId="1DC4BC8D" w14:textId="77777777" w:rsidTr="00C86779"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1E6FA" w14:textId="77777777" w:rsidR="00E836AC" w:rsidRPr="00E836AC" w:rsidRDefault="00E836AC" w:rsidP="00C867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bookmarkStart w:id="27" w:name="_Hlk175219375"/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>UPF (% g)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706BE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-7.7 (-14.</w:t>
            </w:r>
            <w:proofErr w:type="gramStart"/>
            <w:r w:rsidRPr="00E836AC">
              <w:rPr>
                <w:rFonts w:asciiTheme="minorHAnsi" w:hAnsiTheme="minorHAnsi"/>
                <w:sz w:val="16"/>
                <w:szCs w:val="16"/>
              </w:rPr>
              <w:t>0,-</w:t>
            </w:r>
            <w:proofErr w:type="gramEnd"/>
            <w:r w:rsidRPr="00E836AC">
              <w:rPr>
                <w:rFonts w:asciiTheme="minorHAnsi" w:hAnsiTheme="minorHAnsi"/>
                <w:sz w:val="16"/>
                <w:szCs w:val="16"/>
              </w:rPr>
              <w:t>1.4)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AA607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0.02</w:t>
            </w:r>
          </w:p>
        </w:tc>
        <w:tc>
          <w:tcPr>
            <w:tcW w:w="1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02FE3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-7.5 (-13.</w:t>
            </w:r>
            <w:proofErr w:type="gramStart"/>
            <w:r w:rsidRPr="00E836AC">
              <w:rPr>
                <w:rFonts w:asciiTheme="minorHAnsi" w:hAnsiTheme="minorHAnsi"/>
                <w:sz w:val="16"/>
                <w:szCs w:val="16"/>
              </w:rPr>
              <w:t>5,-</w:t>
            </w:r>
            <w:proofErr w:type="gramEnd"/>
            <w:r w:rsidRPr="00E836AC">
              <w:rPr>
                <w:rFonts w:asciiTheme="minorHAnsi" w:hAnsiTheme="minorHAnsi"/>
                <w:sz w:val="16"/>
                <w:szCs w:val="16"/>
              </w:rPr>
              <w:t>1.5)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9ED08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  <w:tc>
          <w:tcPr>
            <w:tcW w:w="1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73662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-9.4 (-16.</w:t>
            </w:r>
            <w:proofErr w:type="gramStart"/>
            <w:r w:rsidRPr="00E836AC">
              <w:rPr>
                <w:rFonts w:asciiTheme="minorHAnsi" w:hAnsiTheme="minorHAnsi"/>
                <w:sz w:val="16"/>
                <w:szCs w:val="16"/>
              </w:rPr>
              <w:t>1,-</w:t>
            </w:r>
            <w:proofErr w:type="gramEnd"/>
            <w:r w:rsidRPr="00E836AC">
              <w:rPr>
                <w:rFonts w:asciiTheme="minorHAnsi" w:hAnsiTheme="minorHAnsi"/>
                <w:sz w:val="16"/>
                <w:szCs w:val="16"/>
              </w:rPr>
              <w:t>2.8)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E0559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00691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bookmarkStart w:id="28" w:name="_Hlk175219420"/>
            <w:r w:rsidRPr="00E836AC">
              <w:rPr>
                <w:rFonts w:asciiTheme="minorHAnsi" w:hAnsiTheme="minorHAnsi"/>
                <w:sz w:val="16"/>
                <w:szCs w:val="16"/>
              </w:rPr>
              <w:t>-9.5 (-15.</w:t>
            </w:r>
            <w:proofErr w:type="gramStart"/>
            <w:r w:rsidRPr="00E836AC">
              <w:rPr>
                <w:rFonts w:asciiTheme="minorHAnsi" w:hAnsiTheme="minorHAnsi"/>
                <w:sz w:val="16"/>
                <w:szCs w:val="16"/>
              </w:rPr>
              <w:t>8,-</w:t>
            </w:r>
            <w:proofErr w:type="gramEnd"/>
            <w:r w:rsidRPr="00E836AC">
              <w:rPr>
                <w:rFonts w:asciiTheme="minorHAnsi" w:hAnsiTheme="minorHAnsi"/>
                <w:sz w:val="16"/>
                <w:szCs w:val="16"/>
              </w:rPr>
              <w:t>3.1)</w:t>
            </w:r>
            <w:bookmarkEnd w:id="28"/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8BD58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&lt;0.01</w:t>
            </w:r>
          </w:p>
        </w:tc>
      </w:tr>
      <w:bookmarkEnd w:id="27"/>
      <w:tr w:rsidR="00C86779" w:rsidRPr="00E836AC" w14:paraId="54065189" w14:textId="77777777" w:rsidTr="00C86779"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23010" w14:textId="77777777" w:rsidR="00E836AC" w:rsidRPr="00E836AC" w:rsidRDefault="00E836AC" w:rsidP="00C867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>UPF (% kcal)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A8A30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-6.5 (-11.</w:t>
            </w:r>
            <w:proofErr w:type="gramStart"/>
            <w:r w:rsidRPr="00E836AC">
              <w:rPr>
                <w:rFonts w:asciiTheme="minorHAnsi" w:hAnsiTheme="minorHAnsi"/>
                <w:sz w:val="16"/>
                <w:szCs w:val="16"/>
              </w:rPr>
              <w:t>7,-</w:t>
            </w:r>
            <w:proofErr w:type="gramEnd"/>
            <w:r w:rsidRPr="00E836AC">
              <w:rPr>
                <w:rFonts w:asciiTheme="minorHAnsi" w:hAnsiTheme="minorHAnsi"/>
                <w:sz w:val="16"/>
                <w:szCs w:val="16"/>
              </w:rPr>
              <w:t>1.2)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42C00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0.02</w:t>
            </w:r>
          </w:p>
        </w:tc>
        <w:tc>
          <w:tcPr>
            <w:tcW w:w="116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8F0AB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-6.5 (-11.</w:t>
            </w:r>
            <w:proofErr w:type="gramStart"/>
            <w:r w:rsidRPr="00E836AC">
              <w:rPr>
                <w:rFonts w:asciiTheme="minorHAnsi" w:hAnsiTheme="minorHAnsi"/>
                <w:sz w:val="16"/>
                <w:szCs w:val="16"/>
              </w:rPr>
              <w:t>5,-</w:t>
            </w:r>
            <w:proofErr w:type="gramEnd"/>
            <w:r w:rsidRPr="00E836AC">
              <w:rPr>
                <w:rFonts w:asciiTheme="minorHAnsi" w:hAnsiTheme="minorHAnsi"/>
                <w:sz w:val="16"/>
                <w:szCs w:val="16"/>
              </w:rPr>
              <w:t>1.5)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57C7B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  <w:tc>
          <w:tcPr>
            <w:tcW w:w="138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5428A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-7.3 (-12.</w:t>
            </w:r>
            <w:proofErr w:type="gramStart"/>
            <w:r w:rsidRPr="00E836AC">
              <w:rPr>
                <w:rFonts w:asciiTheme="minorHAnsi" w:hAnsiTheme="minorHAnsi"/>
                <w:sz w:val="16"/>
                <w:szCs w:val="16"/>
              </w:rPr>
              <w:t>8,-</w:t>
            </w:r>
            <w:proofErr w:type="gramEnd"/>
            <w:r w:rsidRPr="00E836AC">
              <w:rPr>
                <w:rFonts w:asciiTheme="minorHAnsi" w:hAnsiTheme="minorHAnsi"/>
                <w:sz w:val="16"/>
                <w:szCs w:val="16"/>
              </w:rPr>
              <w:t>1.8)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68964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19254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-7.5 (-12.</w:t>
            </w:r>
            <w:proofErr w:type="gramStart"/>
            <w:r w:rsidRPr="00E836AC">
              <w:rPr>
                <w:rFonts w:asciiTheme="minorHAnsi" w:hAnsiTheme="minorHAnsi"/>
                <w:sz w:val="16"/>
                <w:szCs w:val="16"/>
              </w:rPr>
              <w:t>8,-</w:t>
            </w:r>
            <w:proofErr w:type="gramEnd"/>
            <w:r w:rsidRPr="00E836AC">
              <w:rPr>
                <w:rFonts w:asciiTheme="minorHAnsi" w:hAnsiTheme="minorHAnsi"/>
                <w:sz w:val="16"/>
                <w:szCs w:val="16"/>
              </w:rPr>
              <w:t>2.3)</w:t>
            </w:r>
          </w:p>
        </w:tc>
        <w:tc>
          <w:tcPr>
            <w:tcW w:w="59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7618E" w14:textId="77777777" w:rsidR="00E836AC" w:rsidRPr="00E836AC" w:rsidRDefault="00E836AC" w:rsidP="00E836AC">
            <w:pPr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</w:tr>
      <w:tr w:rsidR="00E836AC" w:rsidRPr="00E836AC" w14:paraId="7F8F0442" w14:textId="77777777" w:rsidTr="00C86779">
        <w:tc>
          <w:tcPr>
            <w:tcW w:w="9498" w:type="dxa"/>
            <w:gridSpan w:val="9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2E384" w14:textId="0658AE44" w:rsidR="00E836AC" w:rsidRPr="00E836AC" w:rsidRDefault="00E836AC" w:rsidP="00C86779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E836AC">
              <w:rPr>
                <w:rFonts w:asciiTheme="minorHAnsi" w:hAnsiTheme="minorHAnsi"/>
                <w:b/>
                <w:bCs/>
                <w:sz w:val="16"/>
                <w:szCs w:val="16"/>
              </w:rPr>
              <w:t>Note</w:t>
            </w:r>
            <w:r w:rsidRPr="00E836AC">
              <w:rPr>
                <w:rFonts w:asciiTheme="minorHAnsi" w:hAnsiTheme="minorHAnsi"/>
                <w:sz w:val="16"/>
                <w:szCs w:val="16"/>
              </w:rPr>
              <w:t xml:space="preserve">: </w:t>
            </w:r>
            <w:r w:rsidR="00B1350F">
              <w:rPr>
                <w:rFonts w:asciiTheme="minorHAnsi" w:hAnsiTheme="minorHAnsi"/>
                <w:sz w:val="16"/>
                <w:szCs w:val="16"/>
              </w:rPr>
              <w:t xml:space="preserve">Main analysis includes all participants (n=1618). </w:t>
            </w:r>
            <w:r w:rsidRPr="00E836AC">
              <w:rPr>
                <w:rFonts w:asciiTheme="minorHAnsi" w:hAnsiTheme="minorHAnsi"/>
                <w:sz w:val="16"/>
                <w:szCs w:val="16"/>
              </w:rPr>
              <w:t xml:space="preserve">'Multiple intakes only' is a </w:t>
            </w:r>
            <w:r w:rsidR="00C86779" w:rsidRPr="00E836AC">
              <w:rPr>
                <w:rFonts w:asciiTheme="minorHAnsi" w:hAnsiTheme="minorHAnsi"/>
                <w:sz w:val="16"/>
                <w:szCs w:val="16"/>
              </w:rPr>
              <w:t>sensitivity</w:t>
            </w:r>
            <w:r w:rsidRPr="00E836AC">
              <w:rPr>
                <w:rFonts w:asciiTheme="minorHAnsi" w:hAnsiTheme="minorHAnsi"/>
                <w:sz w:val="16"/>
                <w:szCs w:val="16"/>
              </w:rPr>
              <w:t xml:space="preserve"> analysis which only included participants with two or more </w:t>
            </w:r>
            <w:r w:rsidR="00B1350F" w:rsidRPr="00E836AC">
              <w:rPr>
                <w:rFonts w:asciiTheme="minorHAnsi" w:hAnsiTheme="minorHAnsi"/>
                <w:sz w:val="16"/>
                <w:szCs w:val="16"/>
              </w:rPr>
              <w:t xml:space="preserve">recorded </w:t>
            </w:r>
            <w:r w:rsidRPr="00E836AC">
              <w:rPr>
                <w:rFonts w:asciiTheme="minorHAnsi" w:hAnsiTheme="minorHAnsi"/>
                <w:sz w:val="16"/>
                <w:szCs w:val="16"/>
              </w:rPr>
              <w:t xml:space="preserve">school lunchtime intakes (participants with one intake (n=207) </w:t>
            </w:r>
            <w:r w:rsidR="003B0FEA">
              <w:rPr>
                <w:rFonts w:asciiTheme="minorHAnsi" w:hAnsiTheme="minorHAnsi"/>
                <w:sz w:val="16"/>
                <w:szCs w:val="16"/>
              </w:rPr>
              <w:t>were excluded</w:t>
            </w:r>
            <w:r w:rsidRPr="00E836AC">
              <w:rPr>
                <w:rFonts w:asciiTheme="minorHAnsi" w:hAnsiTheme="minorHAnsi"/>
                <w:sz w:val="16"/>
                <w:szCs w:val="16"/>
              </w:rPr>
              <w:t>); Unadjusted - Linear regression not adjusted for covariates; Adjusted - Linear regression adjusted for age, sex, ethnicity, country, household income, IMD and total lunch (g);</w:t>
            </w:r>
            <w:r w:rsidR="003B0FEA">
              <w:t xml:space="preserve"> </w:t>
            </w:r>
            <w:r w:rsidR="003B0FEA" w:rsidRPr="003B0FEA">
              <w:rPr>
                <w:rFonts w:asciiTheme="minorHAnsi" w:hAnsiTheme="minorHAnsi"/>
                <w:sz w:val="16"/>
                <w:szCs w:val="16"/>
              </w:rPr>
              <w:t>%g – Percent of total lunchtime grams; % kcal – Percent of total lunchtime calories;  IMD – index of multiple deprivation</w:t>
            </w:r>
          </w:p>
        </w:tc>
      </w:tr>
    </w:tbl>
    <w:p w14:paraId="0EB49919" w14:textId="77777777" w:rsidR="00E836AC" w:rsidRDefault="00E836AC" w:rsidP="00A57893"/>
    <w:p w14:paraId="69D41E97" w14:textId="77777777" w:rsidR="00E836AC" w:rsidRDefault="00E836AC" w:rsidP="00A57893"/>
    <w:p w14:paraId="6E667EB1" w14:textId="77777777" w:rsidR="00E836AC" w:rsidRDefault="00E836AC" w:rsidP="00A57893">
      <w:pPr>
        <w:sectPr w:rsidR="00E836AC" w:rsidSect="008D2AEC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A3D443E" w14:textId="77777777" w:rsidR="00C008DA" w:rsidRDefault="00C008DA">
      <w:pPr>
        <w:spacing w:line="259" w:lineRule="auto"/>
        <w:jc w:val="left"/>
      </w:pPr>
    </w:p>
    <w:p w14:paraId="306F8FA2" w14:textId="77777777" w:rsidR="00C008DA" w:rsidRDefault="00C008DA">
      <w:pPr>
        <w:spacing w:line="259" w:lineRule="auto"/>
        <w:jc w:val="left"/>
      </w:pPr>
    </w:p>
    <w:p w14:paraId="2CAB7762" w14:textId="77777777" w:rsidR="004C28C6" w:rsidRDefault="004C28C6">
      <w:pPr>
        <w:spacing w:line="259" w:lineRule="auto"/>
        <w:jc w:val="left"/>
        <w:rPr>
          <w:rFonts w:asciiTheme="minorHAnsi" w:hAnsiTheme="minorHAnsi"/>
          <w:b/>
          <w:bCs/>
          <w:color w:val="253356" w:themeColor="accent1" w:themeShade="80"/>
          <w:sz w:val="20"/>
          <w:szCs w:val="16"/>
        </w:rPr>
      </w:pPr>
      <w:r>
        <w:br w:type="page"/>
      </w:r>
    </w:p>
    <w:p w14:paraId="6039880B" w14:textId="229D9B95" w:rsidR="004C28C6" w:rsidRDefault="004C28C6" w:rsidP="004C28C6">
      <w:pPr>
        <w:pStyle w:val="Caption"/>
      </w:pPr>
      <w:bookmarkStart w:id="29" w:name="_Toc175219994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22633">
        <w:rPr>
          <w:noProof/>
        </w:rPr>
        <w:t>8</w:t>
      </w:r>
      <w:r>
        <w:fldChar w:fldCharType="end"/>
      </w:r>
      <w:r>
        <w:t xml:space="preserve"> -</w:t>
      </w:r>
      <w:r w:rsidRPr="00437759">
        <w:t>Description of the subsidiary groups within the NOVA food classification system.</w:t>
      </w:r>
      <w:bookmarkEnd w:id="29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1"/>
        <w:gridCol w:w="6785"/>
      </w:tblGrid>
      <w:tr w:rsidR="004C28C6" w:rsidRPr="005B7022" w14:paraId="6B8B3017" w14:textId="77777777" w:rsidTr="005B70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24F985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b/>
                <w:bCs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b/>
                <w:bCs/>
                <w:sz w:val="20"/>
                <w:szCs w:val="20"/>
                <w:lang w:val="de-DE"/>
              </w:rPr>
              <w:t>Subsidary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852FE5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b/>
                <w:bCs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b/>
                <w:bCs/>
                <w:sz w:val="20"/>
                <w:szCs w:val="20"/>
                <w:lang w:val="de-DE"/>
              </w:rPr>
              <w:t>Definition</w:t>
            </w:r>
          </w:p>
        </w:tc>
      </w:tr>
      <w:tr w:rsidR="004C28C6" w:rsidRPr="005B7022" w14:paraId="53816C0A" w14:textId="77777777" w:rsidTr="005B7022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5C0E2A2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b/>
                <w:bCs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b/>
                <w:bCs/>
                <w:sz w:val="20"/>
                <w:szCs w:val="20"/>
                <w:lang w:val="de-DE"/>
              </w:rPr>
              <w:t>NOVA 1—minimally processed food (MPF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C3397D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</w:p>
        </w:tc>
      </w:tr>
      <w:tr w:rsidR="004C28C6" w:rsidRPr="005B7022" w14:paraId="7BE6FA4B" w14:textId="77777777" w:rsidTr="004C28C6"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71AB099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Drink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5F5A5D0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Water, coffee and tea, fresh fruit juices and smoothies</w:t>
            </w:r>
          </w:p>
        </w:tc>
      </w:tr>
      <w:tr w:rsidR="004C28C6" w:rsidRPr="005B7022" w14:paraId="489B8DE6" w14:textId="77777777" w:rsidTr="004C28C6">
        <w:tc>
          <w:tcPr>
            <w:tcW w:w="0" w:type="auto"/>
            <w:shd w:val="clear" w:color="auto" w:fill="auto"/>
            <w:hideMark/>
          </w:tcPr>
          <w:p w14:paraId="671D185D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Fruit and vegetables</w:t>
            </w:r>
          </w:p>
        </w:tc>
        <w:tc>
          <w:tcPr>
            <w:tcW w:w="0" w:type="auto"/>
            <w:shd w:val="clear" w:color="auto" w:fill="auto"/>
          </w:tcPr>
          <w:p w14:paraId="623C9135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Fruit, vegetables, fungi, nuts and seeds</w:t>
            </w:r>
          </w:p>
        </w:tc>
      </w:tr>
      <w:tr w:rsidR="004C28C6" w:rsidRPr="005B7022" w14:paraId="12907F14" w14:textId="77777777" w:rsidTr="004C28C6">
        <w:tc>
          <w:tcPr>
            <w:tcW w:w="0" w:type="auto"/>
            <w:shd w:val="clear" w:color="auto" w:fill="auto"/>
            <w:hideMark/>
          </w:tcPr>
          <w:p w14:paraId="129F7CC3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Dairy and eggs</w:t>
            </w:r>
          </w:p>
        </w:tc>
        <w:tc>
          <w:tcPr>
            <w:tcW w:w="0" w:type="auto"/>
            <w:shd w:val="clear" w:color="auto" w:fill="auto"/>
          </w:tcPr>
          <w:p w14:paraId="0B81EDE7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Milk, plain yoghurt, eggs</w:t>
            </w:r>
          </w:p>
        </w:tc>
      </w:tr>
      <w:tr w:rsidR="004C28C6" w:rsidRPr="005B7022" w14:paraId="01A3AF8A" w14:textId="77777777" w:rsidTr="004C28C6">
        <w:tc>
          <w:tcPr>
            <w:tcW w:w="0" w:type="auto"/>
            <w:shd w:val="clear" w:color="auto" w:fill="auto"/>
            <w:hideMark/>
          </w:tcPr>
          <w:p w14:paraId="4C67D2AB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Starchy foods and legumes</w:t>
            </w:r>
          </w:p>
        </w:tc>
        <w:tc>
          <w:tcPr>
            <w:tcW w:w="0" w:type="auto"/>
            <w:shd w:val="clear" w:color="auto" w:fill="auto"/>
          </w:tcPr>
          <w:p w14:paraId="4609D0FF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Grains, legumes, pasta, homemade pies and pastries</w:t>
            </w:r>
          </w:p>
        </w:tc>
      </w:tr>
      <w:tr w:rsidR="004C28C6" w:rsidRPr="005B7022" w14:paraId="4737B247" w14:textId="77777777" w:rsidTr="004C28C6"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7F91FFFE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Meat and fish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16C2B1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Fish, poultry, red meat, pies and pastries with meat or fish, seafood</w:t>
            </w:r>
          </w:p>
        </w:tc>
      </w:tr>
      <w:tr w:rsidR="004C28C6" w:rsidRPr="005B7022" w14:paraId="7DC5F26E" w14:textId="77777777" w:rsidTr="004C28C6"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3EBF2D8D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b/>
                <w:bCs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b/>
                <w:bCs/>
                <w:sz w:val="20"/>
                <w:szCs w:val="20"/>
                <w:lang w:val="de-DE"/>
              </w:rPr>
              <w:t>NOVA 4—Ultra-processed (UPF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743594E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</w:p>
        </w:tc>
      </w:tr>
      <w:tr w:rsidR="004C28C6" w:rsidRPr="005B7022" w14:paraId="3F1C2376" w14:textId="77777777" w:rsidTr="004C28C6"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DF251C9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Processed brea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4384E2E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Industrially manufactured bread</w:t>
            </w:r>
          </w:p>
        </w:tc>
      </w:tr>
      <w:tr w:rsidR="004C28C6" w:rsidRPr="005B7022" w14:paraId="1E5122B5" w14:textId="77777777" w:rsidTr="004C28C6">
        <w:tc>
          <w:tcPr>
            <w:tcW w:w="0" w:type="auto"/>
            <w:shd w:val="clear" w:color="auto" w:fill="auto"/>
            <w:hideMark/>
          </w:tcPr>
          <w:p w14:paraId="35893D29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Sweet foods</w:t>
            </w:r>
          </w:p>
        </w:tc>
        <w:tc>
          <w:tcPr>
            <w:tcW w:w="0" w:type="auto"/>
            <w:shd w:val="clear" w:color="auto" w:fill="auto"/>
          </w:tcPr>
          <w:p w14:paraId="6CFC18D2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Industrially manufactured cakes, pies, biscuits, sweet snacks, ice cream, ice pops, desserts, sweet spreads and icing, artificial sugars and sweeteners</w:t>
            </w:r>
          </w:p>
        </w:tc>
      </w:tr>
      <w:tr w:rsidR="004C28C6" w:rsidRPr="005B7022" w14:paraId="4AEC62A4" w14:textId="77777777" w:rsidTr="004C28C6">
        <w:tc>
          <w:tcPr>
            <w:tcW w:w="0" w:type="auto"/>
            <w:shd w:val="clear" w:color="auto" w:fill="auto"/>
          </w:tcPr>
          <w:p w14:paraId="29AD3B51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Salty snacks</w:t>
            </w:r>
          </w:p>
        </w:tc>
        <w:tc>
          <w:tcPr>
            <w:tcW w:w="0" w:type="auto"/>
            <w:shd w:val="clear" w:color="auto" w:fill="auto"/>
          </w:tcPr>
          <w:p w14:paraId="75C969CA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Crisps and other salty snacks</w:t>
            </w:r>
          </w:p>
        </w:tc>
      </w:tr>
      <w:tr w:rsidR="004C28C6" w:rsidRPr="005B7022" w14:paraId="725FB4ED" w14:textId="77777777" w:rsidTr="004C28C6">
        <w:tc>
          <w:tcPr>
            <w:tcW w:w="0" w:type="auto"/>
            <w:shd w:val="clear" w:color="auto" w:fill="auto"/>
            <w:hideMark/>
          </w:tcPr>
          <w:p w14:paraId="69911BF2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Drinks</w:t>
            </w:r>
          </w:p>
        </w:tc>
        <w:tc>
          <w:tcPr>
            <w:tcW w:w="0" w:type="auto"/>
            <w:shd w:val="clear" w:color="auto" w:fill="auto"/>
          </w:tcPr>
          <w:p w14:paraId="7EEA021B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Soft drinks (high and low calorie) and fruit drinks</w:t>
            </w:r>
          </w:p>
        </w:tc>
      </w:tr>
      <w:tr w:rsidR="004C28C6" w:rsidRPr="005B7022" w14:paraId="3683F9BA" w14:textId="77777777" w:rsidTr="004C28C6">
        <w:tc>
          <w:tcPr>
            <w:tcW w:w="0" w:type="auto"/>
            <w:shd w:val="clear" w:color="auto" w:fill="auto"/>
            <w:hideMark/>
          </w:tcPr>
          <w:p w14:paraId="5CACD052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Ready-to-eat foods</w:t>
            </w:r>
          </w:p>
        </w:tc>
        <w:tc>
          <w:tcPr>
            <w:tcW w:w="0" w:type="auto"/>
            <w:shd w:val="clear" w:color="auto" w:fill="auto"/>
          </w:tcPr>
          <w:p w14:paraId="6CC0CD1A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Pasta and rice dishes (ready-to-eat/heat), egg and cheese dishes (ready-to-eat/heat), bacon/sausages dishes (ready-to-eat/heat), meat dishes (ready-to-eat/heat)</w:t>
            </w:r>
          </w:p>
          <w:p w14:paraId="3B894D31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Chicken/turkey dishes (ready-to-eat/heat), fish dishes (ready-to-eat/heat), vegetables dishes (ready-to-eat/heat), meat alternatives</w:t>
            </w:r>
          </w:p>
          <w:p w14:paraId="1D631643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Potato dishes (ready-to-eat/heat), instant and canned soups, industrially manufactured meat pies and pastries</w:t>
            </w:r>
          </w:p>
          <w:p w14:paraId="7D59CA6C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Pizza, French fries and other potato products, sandwiches and hamburgers</w:t>
            </w:r>
          </w:p>
          <w:p w14:paraId="78B79960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Sauces, dressings, gravy, spread, margarine</w:t>
            </w:r>
          </w:p>
        </w:tc>
      </w:tr>
      <w:tr w:rsidR="004C28C6" w:rsidRPr="005B7022" w14:paraId="1FE20259" w14:textId="77777777" w:rsidTr="004C28C6">
        <w:tc>
          <w:tcPr>
            <w:tcW w:w="0" w:type="auto"/>
            <w:shd w:val="clear" w:color="auto" w:fill="auto"/>
            <w:hideMark/>
          </w:tcPr>
          <w:p w14:paraId="0010262C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eastAsia="Times New Roman" w:hAnsi="Arial Nova" w:cs="Times New Roman"/>
                <w:sz w:val="20"/>
                <w:szCs w:val="20"/>
              </w:rPr>
              <w:t>Ultra-processed dairy, meat, and fish</w:t>
            </w:r>
          </w:p>
        </w:tc>
        <w:tc>
          <w:tcPr>
            <w:tcW w:w="0" w:type="auto"/>
            <w:shd w:val="clear" w:color="auto" w:fill="auto"/>
          </w:tcPr>
          <w:p w14:paraId="0695120C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Industrially processed meat and fish (inc. bacon, ham), Industrially manufactured yoghurts and milk drinks, Processed cheese and cheese products</w:t>
            </w:r>
          </w:p>
        </w:tc>
      </w:tr>
      <w:tr w:rsidR="004C28C6" w:rsidRPr="005B7022" w14:paraId="6879731B" w14:textId="77777777" w:rsidTr="004C28C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C80C301" w14:textId="77777777" w:rsidR="004C28C6" w:rsidRPr="005B7022" w:rsidRDefault="004C28C6" w:rsidP="004C28C6">
            <w:pPr>
              <w:spacing w:line="240" w:lineRule="auto"/>
              <w:jc w:val="left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Veget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C5C73E" w14:textId="77777777" w:rsidR="004C28C6" w:rsidRPr="005B7022" w:rsidRDefault="004C28C6" w:rsidP="00C64F2A">
            <w:pPr>
              <w:spacing w:line="240" w:lineRule="auto"/>
              <w:rPr>
                <w:rFonts w:ascii="Arial Nova" w:hAnsi="Arial Nova"/>
                <w:sz w:val="20"/>
                <w:szCs w:val="20"/>
                <w:lang w:val="de-DE"/>
              </w:rPr>
            </w:pPr>
            <w:r w:rsidRPr="005B7022">
              <w:rPr>
                <w:rFonts w:ascii="Arial Nova" w:hAnsi="Arial Nova"/>
                <w:sz w:val="20"/>
                <w:szCs w:val="20"/>
                <w:lang w:val="de-DE"/>
              </w:rPr>
              <w:t>Industrially processed vegetables (baked beans, processed peas)</w:t>
            </w:r>
          </w:p>
        </w:tc>
      </w:tr>
    </w:tbl>
    <w:p w14:paraId="3E047BD9" w14:textId="77777777" w:rsidR="00AB3B12" w:rsidRPr="00A57893" w:rsidRDefault="00AB3B12" w:rsidP="00A57893"/>
    <w:sectPr w:rsidR="00AB3B12" w:rsidRPr="00A57893" w:rsidSect="008D2AEC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13D714" w14:textId="77777777" w:rsidR="0064658A" w:rsidRDefault="0064658A" w:rsidP="0066184C">
      <w:pPr>
        <w:spacing w:after="0" w:line="240" w:lineRule="auto"/>
      </w:pPr>
      <w:r>
        <w:separator/>
      </w:r>
    </w:p>
  </w:endnote>
  <w:endnote w:type="continuationSeparator" w:id="0">
    <w:p w14:paraId="4A2F17C8" w14:textId="77777777" w:rsidR="0064658A" w:rsidRDefault="0064658A" w:rsidP="00661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3589679"/>
      <w:docPartObj>
        <w:docPartGallery w:val="Page Numbers (Bottom of Page)"/>
        <w:docPartUnique/>
      </w:docPartObj>
    </w:sdtPr>
    <w:sdtContent>
      <w:p w14:paraId="78BC2871" w14:textId="66CE8EFD" w:rsidR="0009225A" w:rsidRDefault="000922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E971DE" w14:textId="77777777" w:rsidR="0009225A" w:rsidRDefault="00092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767ACC" w14:textId="77777777" w:rsidR="0064658A" w:rsidRDefault="0064658A" w:rsidP="0066184C">
      <w:pPr>
        <w:spacing w:after="0" w:line="240" w:lineRule="auto"/>
      </w:pPr>
      <w:r>
        <w:separator/>
      </w:r>
    </w:p>
  </w:footnote>
  <w:footnote w:type="continuationSeparator" w:id="0">
    <w:p w14:paraId="400B1ACE" w14:textId="77777777" w:rsidR="0064658A" w:rsidRDefault="0064658A" w:rsidP="006618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02A8B"/>
    <w:multiLevelType w:val="hybridMultilevel"/>
    <w:tmpl w:val="A09C19D6"/>
    <w:lvl w:ilvl="0" w:tplc="FB08E4BC">
      <w:start w:val="1"/>
      <w:numFmt w:val="bullet"/>
      <w:lvlText w:val=""/>
      <w:lvlJc w:val="left"/>
      <w:pPr>
        <w:ind w:left="36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D077EA"/>
    <w:multiLevelType w:val="hybridMultilevel"/>
    <w:tmpl w:val="35CEA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E0B82"/>
    <w:multiLevelType w:val="hybridMultilevel"/>
    <w:tmpl w:val="126CF91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9550F4"/>
    <w:multiLevelType w:val="hybridMultilevel"/>
    <w:tmpl w:val="DBE8F6E4"/>
    <w:lvl w:ilvl="0" w:tplc="B2B08198">
      <w:start w:val="1"/>
      <w:numFmt w:val="bullet"/>
      <w:lvlText w:val=""/>
      <w:lvlJc w:val="left"/>
      <w:pPr>
        <w:ind w:left="360" w:hanging="360"/>
      </w:pPr>
      <w:rPr>
        <w:rFonts w:ascii="Wingdings 2" w:hAnsi="Wingdings 2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531C6F"/>
    <w:multiLevelType w:val="hybridMultilevel"/>
    <w:tmpl w:val="F998CAA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CE4A5E"/>
    <w:multiLevelType w:val="hybridMultilevel"/>
    <w:tmpl w:val="8176FAAA"/>
    <w:lvl w:ilvl="0" w:tplc="FB08E4BC">
      <w:start w:val="1"/>
      <w:numFmt w:val="bullet"/>
      <w:lvlText w:val="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AA426E"/>
    <w:multiLevelType w:val="hybridMultilevel"/>
    <w:tmpl w:val="A8F8A16E"/>
    <w:lvl w:ilvl="0" w:tplc="7BF01EC8">
      <w:start w:val="1"/>
      <w:numFmt w:val="bullet"/>
      <w:pStyle w:val="ListParagraph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160914"/>
    <w:multiLevelType w:val="hybridMultilevel"/>
    <w:tmpl w:val="296EB978"/>
    <w:lvl w:ilvl="0" w:tplc="AF501600">
      <w:start w:val="1"/>
      <w:numFmt w:val="bullet"/>
      <w:lvlText w:val=""/>
      <w:lvlJc w:val="left"/>
      <w:pPr>
        <w:ind w:left="360" w:hanging="360"/>
      </w:pPr>
      <w:rPr>
        <w:rFonts w:ascii="Wingdings 2" w:hAnsi="Wingdings 2" w:hint="default"/>
        <w:color w:val="4A66AC" w:themeColor="accent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39617C6"/>
    <w:multiLevelType w:val="hybridMultilevel"/>
    <w:tmpl w:val="7E3AEA64"/>
    <w:lvl w:ilvl="0" w:tplc="BF5842F0">
      <w:start w:val="1"/>
      <w:numFmt w:val="bullet"/>
      <w:lvlText w:val=""/>
      <w:lvlJc w:val="left"/>
      <w:pPr>
        <w:ind w:left="360" w:hanging="360"/>
      </w:pPr>
      <w:rPr>
        <w:rFonts w:ascii="Wingdings 2" w:hAnsi="Wingdings 2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6038DE"/>
    <w:multiLevelType w:val="hybridMultilevel"/>
    <w:tmpl w:val="D8DC2E9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3B4515"/>
    <w:multiLevelType w:val="hybridMultilevel"/>
    <w:tmpl w:val="503224D0"/>
    <w:lvl w:ilvl="0" w:tplc="359E7A90"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7F2826"/>
    <w:multiLevelType w:val="hybridMultilevel"/>
    <w:tmpl w:val="DF22B4F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833D56"/>
    <w:multiLevelType w:val="hybridMultilevel"/>
    <w:tmpl w:val="77C6410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25263D"/>
    <w:multiLevelType w:val="hybridMultilevel"/>
    <w:tmpl w:val="60BA1CB4"/>
    <w:lvl w:ilvl="0" w:tplc="FB08E4BC">
      <w:start w:val="1"/>
      <w:numFmt w:val="bullet"/>
      <w:lvlText w:val=""/>
      <w:lvlJc w:val="left"/>
      <w:pPr>
        <w:ind w:left="36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DF550C4"/>
    <w:multiLevelType w:val="hybridMultilevel"/>
    <w:tmpl w:val="52AA933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C84828"/>
    <w:multiLevelType w:val="hybridMultilevel"/>
    <w:tmpl w:val="B0868A8A"/>
    <w:lvl w:ilvl="0" w:tplc="FB08E4BC">
      <w:start w:val="1"/>
      <w:numFmt w:val="bullet"/>
      <w:lvlText w:val=""/>
      <w:lvlJc w:val="left"/>
      <w:pPr>
        <w:ind w:left="36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493F40"/>
    <w:multiLevelType w:val="hybridMultilevel"/>
    <w:tmpl w:val="6D3AB89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441794"/>
    <w:multiLevelType w:val="hybridMultilevel"/>
    <w:tmpl w:val="F8DEEC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DA69DC"/>
    <w:multiLevelType w:val="hybridMultilevel"/>
    <w:tmpl w:val="E1E2156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AE6E51"/>
    <w:multiLevelType w:val="hybridMultilevel"/>
    <w:tmpl w:val="ECD2D0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8B7342"/>
    <w:multiLevelType w:val="hybridMultilevel"/>
    <w:tmpl w:val="D37E0494"/>
    <w:lvl w:ilvl="0" w:tplc="3C68ABD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F955D3C"/>
    <w:multiLevelType w:val="hybridMultilevel"/>
    <w:tmpl w:val="2702E9C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70665D"/>
    <w:multiLevelType w:val="hybridMultilevel"/>
    <w:tmpl w:val="3D5EC32A"/>
    <w:lvl w:ilvl="0" w:tplc="97F04810">
      <w:start w:val="1"/>
      <w:numFmt w:val="upperRoman"/>
      <w:pStyle w:val="Appendix"/>
      <w:lvlText w:val="%1."/>
      <w:lvlJc w:val="righ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59168B9"/>
    <w:multiLevelType w:val="hybridMultilevel"/>
    <w:tmpl w:val="2F728FD2"/>
    <w:lvl w:ilvl="0" w:tplc="A9406DC2">
      <w:numFmt w:val="bullet"/>
      <w:lvlText w:val="-"/>
      <w:lvlJc w:val="left"/>
      <w:pPr>
        <w:ind w:left="720" w:hanging="360"/>
      </w:pPr>
      <w:rPr>
        <w:rFonts w:ascii="Univers" w:eastAsiaTheme="minorHAnsi" w:hAnsi="Univer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31117E"/>
    <w:multiLevelType w:val="hybridMultilevel"/>
    <w:tmpl w:val="53AA2AA2"/>
    <w:lvl w:ilvl="0" w:tplc="09C4E0C4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27A1A"/>
    <w:multiLevelType w:val="hybridMultilevel"/>
    <w:tmpl w:val="FD7055E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6C1568"/>
    <w:multiLevelType w:val="hybridMultilevel"/>
    <w:tmpl w:val="0236241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071ECE"/>
    <w:multiLevelType w:val="hybridMultilevel"/>
    <w:tmpl w:val="00AAE44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3715C5"/>
    <w:multiLevelType w:val="hybridMultilevel"/>
    <w:tmpl w:val="299A4E0E"/>
    <w:lvl w:ilvl="0" w:tplc="D23A7310">
      <w:start w:val="1"/>
      <w:numFmt w:val="upperRoman"/>
      <w:pStyle w:val="Heading7"/>
      <w:lvlText w:val="Appendix %1."/>
      <w:lvlJc w:val="righ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64B829B6"/>
    <w:multiLevelType w:val="hybridMultilevel"/>
    <w:tmpl w:val="B91C1CA6"/>
    <w:lvl w:ilvl="0" w:tplc="FB08E4BC">
      <w:start w:val="1"/>
      <w:numFmt w:val="bullet"/>
      <w:lvlText w:val="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9968B6"/>
    <w:multiLevelType w:val="hybridMultilevel"/>
    <w:tmpl w:val="A6CC511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6C23D1"/>
    <w:multiLevelType w:val="hybridMultilevel"/>
    <w:tmpl w:val="8322587E"/>
    <w:lvl w:ilvl="0" w:tplc="BB46DCF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3D76F2"/>
    <w:multiLevelType w:val="hybridMultilevel"/>
    <w:tmpl w:val="079434E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7B6E03"/>
    <w:multiLevelType w:val="multilevel"/>
    <w:tmpl w:val="A6440124"/>
    <w:lvl w:ilvl="0">
      <w:start w:val="1"/>
      <w:numFmt w:val="decimal"/>
      <w:pStyle w:val="Heading1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4" w15:restartNumberingAfterBreak="0">
    <w:nsid w:val="79D419F7"/>
    <w:multiLevelType w:val="hybridMultilevel"/>
    <w:tmpl w:val="9CEED41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066110"/>
    <w:multiLevelType w:val="hybridMultilevel"/>
    <w:tmpl w:val="EA5A0734"/>
    <w:lvl w:ilvl="0" w:tplc="FB08E4BC">
      <w:start w:val="1"/>
      <w:numFmt w:val="bullet"/>
      <w:lvlText w:val="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7492940">
    <w:abstractNumId w:val="33"/>
  </w:num>
  <w:num w:numId="2" w16cid:durableId="1737119586">
    <w:abstractNumId w:val="26"/>
  </w:num>
  <w:num w:numId="3" w16cid:durableId="1497846334">
    <w:abstractNumId w:val="6"/>
  </w:num>
  <w:num w:numId="4" w16cid:durableId="146554841">
    <w:abstractNumId w:val="4"/>
  </w:num>
  <w:num w:numId="5" w16cid:durableId="405690926">
    <w:abstractNumId w:val="27"/>
  </w:num>
  <w:num w:numId="6" w16cid:durableId="579757830">
    <w:abstractNumId w:val="22"/>
  </w:num>
  <w:num w:numId="7" w16cid:durableId="991257431">
    <w:abstractNumId w:val="28"/>
  </w:num>
  <w:num w:numId="8" w16cid:durableId="1006519945">
    <w:abstractNumId w:val="18"/>
  </w:num>
  <w:num w:numId="9" w16cid:durableId="1525285229">
    <w:abstractNumId w:val="10"/>
  </w:num>
  <w:num w:numId="10" w16cid:durableId="1946689799">
    <w:abstractNumId w:val="30"/>
  </w:num>
  <w:num w:numId="11" w16cid:durableId="1725058788">
    <w:abstractNumId w:val="25"/>
  </w:num>
  <w:num w:numId="12" w16cid:durableId="743263848">
    <w:abstractNumId w:val="9"/>
  </w:num>
  <w:num w:numId="13" w16cid:durableId="462699544">
    <w:abstractNumId w:val="16"/>
  </w:num>
  <w:num w:numId="14" w16cid:durableId="1320038106">
    <w:abstractNumId w:val="2"/>
  </w:num>
  <w:num w:numId="15" w16cid:durableId="318853579">
    <w:abstractNumId w:val="34"/>
  </w:num>
  <w:num w:numId="16" w16cid:durableId="1563298200">
    <w:abstractNumId w:val="31"/>
  </w:num>
  <w:num w:numId="17" w16cid:durableId="1205219046">
    <w:abstractNumId w:val="19"/>
  </w:num>
  <w:num w:numId="18" w16cid:durableId="908610099">
    <w:abstractNumId w:val="7"/>
  </w:num>
  <w:num w:numId="19" w16cid:durableId="28528862">
    <w:abstractNumId w:val="8"/>
  </w:num>
  <w:num w:numId="20" w16cid:durableId="1156921488">
    <w:abstractNumId w:val="15"/>
  </w:num>
  <w:num w:numId="21" w16cid:durableId="93483621">
    <w:abstractNumId w:val="13"/>
  </w:num>
  <w:num w:numId="22" w16cid:durableId="1427968648">
    <w:abstractNumId w:val="0"/>
  </w:num>
  <w:num w:numId="23" w16cid:durableId="940185635">
    <w:abstractNumId w:val="35"/>
  </w:num>
  <w:num w:numId="24" w16cid:durableId="739046">
    <w:abstractNumId w:val="29"/>
  </w:num>
  <w:num w:numId="25" w16cid:durableId="715860773">
    <w:abstractNumId w:val="5"/>
  </w:num>
  <w:num w:numId="26" w16cid:durableId="1599555132">
    <w:abstractNumId w:val="21"/>
  </w:num>
  <w:num w:numId="27" w16cid:durableId="1129936696">
    <w:abstractNumId w:val="14"/>
  </w:num>
  <w:num w:numId="28" w16cid:durableId="845175274">
    <w:abstractNumId w:val="32"/>
  </w:num>
  <w:num w:numId="29" w16cid:durableId="1868835767">
    <w:abstractNumId w:val="11"/>
  </w:num>
  <w:num w:numId="30" w16cid:durableId="159181817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848057371">
    <w:abstractNumId w:val="3"/>
  </w:num>
  <w:num w:numId="32" w16cid:durableId="1562137204">
    <w:abstractNumId w:val="12"/>
  </w:num>
  <w:num w:numId="33" w16cid:durableId="1360089331">
    <w:abstractNumId w:val="23"/>
  </w:num>
  <w:num w:numId="34" w16cid:durableId="1318462061">
    <w:abstractNumId w:val="24"/>
  </w:num>
  <w:num w:numId="35" w16cid:durableId="2127120927">
    <w:abstractNumId w:val="17"/>
  </w:num>
  <w:num w:numId="36" w16cid:durableId="91971708">
    <w:abstractNumId w:val="1"/>
  </w:num>
  <w:num w:numId="37" w16cid:durableId="186621228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B5C"/>
    <w:rsid w:val="00001F12"/>
    <w:rsid w:val="000028D4"/>
    <w:rsid w:val="000055A0"/>
    <w:rsid w:val="0000577A"/>
    <w:rsid w:val="0000585C"/>
    <w:rsid w:val="00007726"/>
    <w:rsid w:val="00010100"/>
    <w:rsid w:val="00011031"/>
    <w:rsid w:val="000122AB"/>
    <w:rsid w:val="00017767"/>
    <w:rsid w:val="00017996"/>
    <w:rsid w:val="00017A88"/>
    <w:rsid w:val="00022636"/>
    <w:rsid w:val="00022DFD"/>
    <w:rsid w:val="00026862"/>
    <w:rsid w:val="00026FCD"/>
    <w:rsid w:val="00030CA4"/>
    <w:rsid w:val="000319C8"/>
    <w:rsid w:val="000327FA"/>
    <w:rsid w:val="00033B64"/>
    <w:rsid w:val="00036B3F"/>
    <w:rsid w:val="0003782E"/>
    <w:rsid w:val="000418C0"/>
    <w:rsid w:val="00043A89"/>
    <w:rsid w:val="00045158"/>
    <w:rsid w:val="00046195"/>
    <w:rsid w:val="00047BFD"/>
    <w:rsid w:val="00051B66"/>
    <w:rsid w:val="00053366"/>
    <w:rsid w:val="00053DE6"/>
    <w:rsid w:val="0005590B"/>
    <w:rsid w:val="00055C91"/>
    <w:rsid w:val="000566E2"/>
    <w:rsid w:val="00057A69"/>
    <w:rsid w:val="00057F51"/>
    <w:rsid w:val="00062071"/>
    <w:rsid w:val="00063A59"/>
    <w:rsid w:val="00064C50"/>
    <w:rsid w:val="00064F00"/>
    <w:rsid w:val="0006715F"/>
    <w:rsid w:val="00067721"/>
    <w:rsid w:val="00067B2C"/>
    <w:rsid w:val="00071C77"/>
    <w:rsid w:val="00072B15"/>
    <w:rsid w:val="00073517"/>
    <w:rsid w:val="000762D5"/>
    <w:rsid w:val="00076BC9"/>
    <w:rsid w:val="000770B8"/>
    <w:rsid w:val="0007788A"/>
    <w:rsid w:val="000779D1"/>
    <w:rsid w:val="00077A2D"/>
    <w:rsid w:val="00080210"/>
    <w:rsid w:val="00080A7C"/>
    <w:rsid w:val="00080B8D"/>
    <w:rsid w:val="00081382"/>
    <w:rsid w:val="00085212"/>
    <w:rsid w:val="000852C0"/>
    <w:rsid w:val="000857BC"/>
    <w:rsid w:val="00085E0D"/>
    <w:rsid w:val="000872CE"/>
    <w:rsid w:val="00087981"/>
    <w:rsid w:val="0009008A"/>
    <w:rsid w:val="00090B20"/>
    <w:rsid w:val="00092097"/>
    <w:rsid w:val="0009225A"/>
    <w:rsid w:val="000929B2"/>
    <w:rsid w:val="00093432"/>
    <w:rsid w:val="0009353A"/>
    <w:rsid w:val="00094249"/>
    <w:rsid w:val="00094397"/>
    <w:rsid w:val="0009500D"/>
    <w:rsid w:val="00095C9F"/>
    <w:rsid w:val="00096341"/>
    <w:rsid w:val="0009736F"/>
    <w:rsid w:val="000A20D7"/>
    <w:rsid w:val="000A26CD"/>
    <w:rsid w:val="000A283E"/>
    <w:rsid w:val="000A4DD3"/>
    <w:rsid w:val="000A5413"/>
    <w:rsid w:val="000A7116"/>
    <w:rsid w:val="000A7F1F"/>
    <w:rsid w:val="000B0423"/>
    <w:rsid w:val="000B1D64"/>
    <w:rsid w:val="000B507A"/>
    <w:rsid w:val="000B6ED3"/>
    <w:rsid w:val="000B73AD"/>
    <w:rsid w:val="000B7A03"/>
    <w:rsid w:val="000B7E91"/>
    <w:rsid w:val="000C1329"/>
    <w:rsid w:val="000C1DEA"/>
    <w:rsid w:val="000C25A8"/>
    <w:rsid w:val="000C2BA3"/>
    <w:rsid w:val="000C2CEC"/>
    <w:rsid w:val="000C3360"/>
    <w:rsid w:val="000C38E6"/>
    <w:rsid w:val="000C39E2"/>
    <w:rsid w:val="000C3B56"/>
    <w:rsid w:val="000C74FD"/>
    <w:rsid w:val="000C7ECA"/>
    <w:rsid w:val="000D00FE"/>
    <w:rsid w:val="000D14FD"/>
    <w:rsid w:val="000D328B"/>
    <w:rsid w:val="000D58CD"/>
    <w:rsid w:val="000D598B"/>
    <w:rsid w:val="000D63DA"/>
    <w:rsid w:val="000E00E2"/>
    <w:rsid w:val="000E0653"/>
    <w:rsid w:val="000E1A29"/>
    <w:rsid w:val="000E2738"/>
    <w:rsid w:val="000E27FA"/>
    <w:rsid w:val="000E537A"/>
    <w:rsid w:val="000E70C5"/>
    <w:rsid w:val="000F168B"/>
    <w:rsid w:val="000F2597"/>
    <w:rsid w:val="000F25B1"/>
    <w:rsid w:val="000F4305"/>
    <w:rsid w:val="000F6098"/>
    <w:rsid w:val="000F7BBE"/>
    <w:rsid w:val="000F7CAB"/>
    <w:rsid w:val="00100324"/>
    <w:rsid w:val="00100D24"/>
    <w:rsid w:val="00100FBF"/>
    <w:rsid w:val="00102680"/>
    <w:rsid w:val="00103CFA"/>
    <w:rsid w:val="001054AD"/>
    <w:rsid w:val="0010570D"/>
    <w:rsid w:val="001063C8"/>
    <w:rsid w:val="00107464"/>
    <w:rsid w:val="00110822"/>
    <w:rsid w:val="00110DEB"/>
    <w:rsid w:val="00112ADF"/>
    <w:rsid w:val="00114757"/>
    <w:rsid w:val="00114797"/>
    <w:rsid w:val="001148CE"/>
    <w:rsid w:val="00117954"/>
    <w:rsid w:val="001215D3"/>
    <w:rsid w:val="00121DAF"/>
    <w:rsid w:val="0012210D"/>
    <w:rsid w:val="00122233"/>
    <w:rsid w:val="001230EC"/>
    <w:rsid w:val="001306F7"/>
    <w:rsid w:val="00130B3F"/>
    <w:rsid w:val="0013148D"/>
    <w:rsid w:val="001318F9"/>
    <w:rsid w:val="00135A98"/>
    <w:rsid w:val="00140C45"/>
    <w:rsid w:val="001414A8"/>
    <w:rsid w:val="001428D3"/>
    <w:rsid w:val="001443D7"/>
    <w:rsid w:val="0014496A"/>
    <w:rsid w:val="00144A02"/>
    <w:rsid w:val="001474F5"/>
    <w:rsid w:val="001508B2"/>
    <w:rsid w:val="00152690"/>
    <w:rsid w:val="001530BA"/>
    <w:rsid w:val="001541CD"/>
    <w:rsid w:val="00155BA7"/>
    <w:rsid w:val="00156800"/>
    <w:rsid w:val="001575B8"/>
    <w:rsid w:val="001603B9"/>
    <w:rsid w:val="0016117F"/>
    <w:rsid w:val="00161817"/>
    <w:rsid w:val="001620A8"/>
    <w:rsid w:val="00164674"/>
    <w:rsid w:val="00164D99"/>
    <w:rsid w:val="001671D5"/>
    <w:rsid w:val="00167C5A"/>
    <w:rsid w:val="00170C7B"/>
    <w:rsid w:val="00171AA2"/>
    <w:rsid w:val="0017200E"/>
    <w:rsid w:val="00172CA7"/>
    <w:rsid w:val="00172F84"/>
    <w:rsid w:val="00173C76"/>
    <w:rsid w:val="00174C44"/>
    <w:rsid w:val="00175799"/>
    <w:rsid w:val="001762C9"/>
    <w:rsid w:val="0017661B"/>
    <w:rsid w:val="00180A2D"/>
    <w:rsid w:val="00181D1F"/>
    <w:rsid w:val="001821B8"/>
    <w:rsid w:val="00183EDF"/>
    <w:rsid w:val="00192E74"/>
    <w:rsid w:val="00197948"/>
    <w:rsid w:val="001A095A"/>
    <w:rsid w:val="001A200E"/>
    <w:rsid w:val="001A2EA7"/>
    <w:rsid w:val="001A3D0E"/>
    <w:rsid w:val="001A60E0"/>
    <w:rsid w:val="001B070A"/>
    <w:rsid w:val="001B2B26"/>
    <w:rsid w:val="001B362B"/>
    <w:rsid w:val="001B3763"/>
    <w:rsid w:val="001B5DFF"/>
    <w:rsid w:val="001B616C"/>
    <w:rsid w:val="001B6486"/>
    <w:rsid w:val="001B7A53"/>
    <w:rsid w:val="001B7FEE"/>
    <w:rsid w:val="001C1C68"/>
    <w:rsid w:val="001C3B5A"/>
    <w:rsid w:val="001C640D"/>
    <w:rsid w:val="001C6B13"/>
    <w:rsid w:val="001C6D75"/>
    <w:rsid w:val="001C772B"/>
    <w:rsid w:val="001D039B"/>
    <w:rsid w:val="001D0BD5"/>
    <w:rsid w:val="001D2C73"/>
    <w:rsid w:val="001D30B2"/>
    <w:rsid w:val="001D4BA1"/>
    <w:rsid w:val="001D505A"/>
    <w:rsid w:val="001D68B2"/>
    <w:rsid w:val="001D72AE"/>
    <w:rsid w:val="001D7F08"/>
    <w:rsid w:val="001E07CC"/>
    <w:rsid w:val="001E19B4"/>
    <w:rsid w:val="001E1A11"/>
    <w:rsid w:val="001E1D4D"/>
    <w:rsid w:val="001E2A51"/>
    <w:rsid w:val="001E47E0"/>
    <w:rsid w:val="001E514A"/>
    <w:rsid w:val="001E559E"/>
    <w:rsid w:val="001E6E1D"/>
    <w:rsid w:val="001E746D"/>
    <w:rsid w:val="001F0A1E"/>
    <w:rsid w:val="001F1460"/>
    <w:rsid w:val="001F24D4"/>
    <w:rsid w:val="001F25BA"/>
    <w:rsid w:val="001F4194"/>
    <w:rsid w:val="001F4ACD"/>
    <w:rsid w:val="001F70D1"/>
    <w:rsid w:val="001F782F"/>
    <w:rsid w:val="001F7CC7"/>
    <w:rsid w:val="002000BE"/>
    <w:rsid w:val="00201744"/>
    <w:rsid w:val="00202905"/>
    <w:rsid w:val="00204029"/>
    <w:rsid w:val="00205621"/>
    <w:rsid w:val="00207D49"/>
    <w:rsid w:val="0021020F"/>
    <w:rsid w:val="002112CD"/>
    <w:rsid w:val="00211C05"/>
    <w:rsid w:val="00211C30"/>
    <w:rsid w:val="00213E04"/>
    <w:rsid w:val="00215869"/>
    <w:rsid w:val="00216BA8"/>
    <w:rsid w:val="002172DA"/>
    <w:rsid w:val="00220822"/>
    <w:rsid w:val="00221989"/>
    <w:rsid w:val="00223125"/>
    <w:rsid w:val="0022338A"/>
    <w:rsid w:val="002233F8"/>
    <w:rsid w:val="00224195"/>
    <w:rsid w:val="002256D5"/>
    <w:rsid w:val="00225B7F"/>
    <w:rsid w:val="002263EA"/>
    <w:rsid w:val="00227235"/>
    <w:rsid w:val="00227695"/>
    <w:rsid w:val="00230B6F"/>
    <w:rsid w:val="00230B91"/>
    <w:rsid w:val="0023198F"/>
    <w:rsid w:val="0023298A"/>
    <w:rsid w:val="0023454C"/>
    <w:rsid w:val="0023593B"/>
    <w:rsid w:val="00236AED"/>
    <w:rsid w:val="0024144A"/>
    <w:rsid w:val="00242994"/>
    <w:rsid w:val="00243537"/>
    <w:rsid w:val="002438E9"/>
    <w:rsid w:val="00244050"/>
    <w:rsid w:val="002442C2"/>
    <w:rsid w:val="00244ADA"/>
    <w:rsid w:val="0024766A"/>
    <w:rsid w:val="00247806"/>
    <w:rsid w:val="00251E54"/>
    <w:rsid w:val="0025283A"/>
    <w:rsid w:val="002532D2"/>
    <w:rsid w:val="0025335C"/>
    <w:rsid w:val="00254051"/>
    <w:rsid w:val="00254DD6"/>
    <w:rsid w:val="002561B5"/>
    <w:rsid w:val="0025691E"/>
    <w:rsid w:val="00257D9D"/>
    <w:rsid w:val="002621A2"/>
    <w:rsid w:val="002668C2"/>
    <w:rsid w:val="002703A4"/>
    <w:rsid w:val="00273A52"/>
    <w:rsid w:val="00275F18"/>
    <w:rsid w:val="0027720D"/>
    <w:rsid w:val="002774E5"/>
    <w:rsid w:val="002804D9"/>
    <w:rsid w:val="0028069A"/>
    <w:rsid w:val="002824D8"/>
    <w:rsid w:val="00282A9C"/>
    <w:rsid w:val="00284345"/>
    <w:rsid w:val="0028461D"/>
    <w:rsid w:val="00284C80"/>
    <w:rsid w:val="00286402"/>
    <w:rsid w:val="002915BF"/>
    <w:rsid w:val="002917C1"/>
    <w:rsid w:val="00291854"/>
    <w:rsid w:val="00292760"/>
    <w:rsid w:val="00292E74"/>
    <w:rsid w:val="00293246"/>
    <w:rsid w:val="00294A0E"/>
    <w:rsid w:val="00295393"/>
    <w:rsid w:val="00295C73"/>
    <w:rsid w:val="002973E5"/>
    <w:rsid w:val="002978B6"/>
    <w:rsid w:val="002A2234"/>
    <w:rsid w:val="002A2AC8"/>
    <w:rsid w:val="002A2BAD"/>
    <w:rsid w:val="002A3B45"/>
    <w:rsid w:val="002A5A99"/>
    <w:rsid w:val="002A5D88"/>
    <w:rsid w:val="002A64FA"/>
    <w:rsid w:val="002A7E5B"/>
    <w:rsid w:val="002B0A86"/>
    <w:rsid w:val="002B0F9A"/>
    <w:rsid w:val="002B219F"/>
    <w:rsid w:val="002B3F43"/>
    <w:rsid w:val="002B4003"/>
    <w:rsid w:val="002B7E17"/>
    <w:rsid w:val="002C29D1"/>
    <w:rsid w:val="002C3834"/>
    <w:rsid w:val="002C406F"/>
    <w:rsid w:val="002C566A"/>
    <w:rsid w:val="002C5877"/>
    <w:rsid w:val="002D0325"/>
    <w:rsid w:val="002D1A1F"/>
    <w:rsid w:val="002D3B44"/>
    <w:rsid w:val="002D5F61"/>
    <w:rsid w:val="002E0278"/>
    <w:rsid w:val="002E0A6F"/>
    <w:rsid w:val="002E0AAF"/>
    <w:rsid w:val="002E277C"/>
    <w:rsid w:val="002E3573"/>
    <w:rsid w:val="002E3E18"/>
    <w:rsid w:val="002E5BC5"/>
    <w:rsid w:val="002E6248"/>
    <w:rsid w:val="002E72B2"/>
    <w:rsid w:val="002E78DA"/>
    <w:rsid w:val="002E7BEE"/>
    <w:rsid w:val="002E7EC3"/>
    <w:rsid w:val="002F098D"/>
    <w:rsid w:val="002F0F0A"/>
    <w:rsid w:val="002F214B"/>
    <w:rsid w:val="002F421A"/>
    <w:rsid w:val="002F58F6"/>
    <w:rsid w:val="002F6076"/>
    <w:rsid w:val="002F6915"/>
    <w:rsid w:val="002F7527"/>
    <w:rsid w:val="0030074B"/>
    <w:rsid w:val="0030100E"/>
    <w:rsid w:val="00302044"/>
    <w:rsid w:val="00303A8A"/>
    <w:rsid w:val="00304E64"/>
    <w:rsid w:val="00306BCD"/>
    <w:rsid w:val="00307527"/>
    <w:rsid w:val="003078D1"/>
    <w:rsid w:val="0031085D"/>
    <w:rsid w:val="0031258B"/>
    <w:rsid w:val="0031292B"/>
    <w:rsid w:val="00312E41"/>
    <w:rsid w:val="003146FD"/>
    <w:rsid w:val="00315513"/>
    <w:rsid w:val="00317151"/>
    <w:rsid w:val="0031748F"/>
    <w:rsid w:val="0032190C"/>
    <w:rsid w:val="0032603D"/>
    <w:rsid w:val="00326613"/>
    <w:rsid w:val="00330325"/>
    <w:rsid w:val="003309C5"/>
    <w:rsid w:val="00334DC0"/>
    <w:rsid w:val="00336677"/>
    <w:rsid w:val="00337890"/>
    <w:rsid w:val="00337C5E"/>
    <w:rsid w:val="003410FE"/>
    <w:rsid w:val="00342623"/>
    <w:rsid w:val="0034349A"/>
    <w:rsid w:val="0034350D"/>
    <w:rsid w:val="00343B77"/>
    <w:rsid w:val="00344322"/>
    <w:rsid w:val="0034502C"/>
    <w:rsid w:val="003454BC"/>
    <w:rsid w:val="00345D6E"/>
    <w:rsid w:val="0034650B"/>
    <w:rsid w:val="00350CCC"/>
    <w:rsid w:val="00350CE9"/>
    <w:rsid w:val="00351334"/>
    <w:rsid w:val="003513AA"/>
    <w:rsid w:val="00353952"/>
    <w:rsid w:val="00355A3F"/>
    <w:rsid w:val="00356ADE"/>
    <w:rsid w:val="00356C0E"/>
    <w:rsid w:val="00357454"/>
    <w:rsid w:val="00361567"/>
    <w:rsid w:val="00361CB4"/>
    <w:rsid w:val="0036573A"/>
    <w:rsid w:val="00365937"/>
    <w:rsid w:val="00366F42"/>
    <w:rsid w:val="00371C83"/>
    <w:rsid w:val="00373A47"/>
    <w:rsid w:val="00374260"/>
    <w:rsid w:val="003769CF"/>
    <w:rsid w:val="00376ACE"/>
    <w:rsid w:val="00382BA4"/>
    <w:rsid w:val="0038774A"/>
    <w:rsid w:val="003905D0"/>
    <w:rsid w:val="00393F5F"/>
    <w:rsid w:val="00394A62"/>
    <w:rsid w:val="00394F33"/>
    <w:rsid w:val="00395438"/>
    <w:rsid w:val="00395552"/>
    <w:rsid w:val="00395F12"/>
    <w:rsid w:val="0039678D"/>
    <w:rsid w:val="003A01F2"/>
    <w:rsid w:val="003A23CF"/>
    <w:rsid w:val="003A3759"/>
    <w:rsid w:val="003A5A13"/>
    <w:rsid w:val="003A5D41"/>
    <w:rsid w:val="003A63D6"/>
    <w:rsid w:val="003A7C0C"/>
    <w:rsid w:val="003B0FEA"/>
    <w:rsid w:val="003B1BD1"/>
    <w:rsid w:val="003B1F7C"/>
    <w:rsid w:val="003B2662"/>
    <w:rsid w:val="003B32F4"/>
    <w:rsid w:val="003B493A"/>
    <w:rsid w:val="003B74A5"/>
    <w:rsid w:val="003C01A9"/>
    <w:rsid w:val="003C1FDA"/>
    <w:rsid w:val="003C311C"/>
    <w:rsid w:val="003C38E8"/>
    <w:rsid w:val="003C593A"/>
    <w:rsid w:val="003C6CB8"/>
    <w:rsid w:val="003D09A2"/>
    <w:rsid w:val="003D107A"/>
    <w:rsid w:val="003D2B56"/>
    <w:rsid w:val="003D50E1"/>
    <w:rsid w:val="003D5E1D"/>
    <w:rsid w:val="003E00E8"/>
    <w:rsid w:val="003E07EB"/>
    <w:rsid w:val="003E23D3"/>
    <w:rsid w:val="003E49A4"/>
    <w:rsid w:val="003E616D"/>
    <w:rsid w:val="003E72C1"/>
    <w:rsid w:val="003E7331"/>
    <w:rsid w:val="003F0F1D"/>
    <w:rsid w:val="003F29B1"/>
    <w:rsid w:val="003F409D"/>
    <w:rsid w:val="003F44FD"/>
    <w:rsid w:val="003F5390"/>
    <w:rsid w:val="003F595A"/>
    <w:rsid w:val="003F627A"/>
    <w:rsid w:val="003F6471"/>
    <w:rsid w:val="003F7ABF"/>
    <w:rsid w:val="003F7ED3"/>
    <w:rsid w:val="004010B5"/>
    <w:rsid w:val="00401826"/>
    <w:rsid w:val="004027DB"/>
    <w:rsid w:val="00403993"/>
    <w:rsid w:val="00406499"/>
    <w:rsid w:val="00406557"/>
    <w:rsid w:val="004065FB"/>
    <w:rsid w:val="00406D69"/>
    <w:rsid w:val="00407EB6"/>
    <w:rsid w:val="00411251"/>
    <w:rsid w:val="00411E77"/>
    <w:rsid w:val="0041238A"/>
    <w:rsid w:val="00412A38"/>
    <w:rsid w:val="0041397C"/>
    <w:rsid w:val="00415903"/>
    <w:rsid w:val="004172F3"/>
    <w:rsid w:val="00417A59"/>
    <w:rsid w:val="0042036B"/>
    <w:rsid w:val="00422675"/>
    <w:rsid w:val="00422B62"/>
    <w:rsid w:val="0042374A"/>
    <w:rsid w:val="004242A3"/>
    <w:rsid w:val="00425A04"/>
    <w:rsid w:val="0042649C"/>
    <w:rsid w:val="0042706C"/>
    <w:rsid w:val="00427C5E"/>
    <w:rsid w:val="00430A70"/>
    <w:rsid w:val="004319A1"/>
    <w:rsid w:val="004339E9"/>
    <w:rsid w:val="004358CB"/>
    <w:rsid w:val="00435FAE"/>
    <w:rsid w:val="004360EF"/>
    <w:rsid w:val="00440BEE"/>
    <w:rsid w:val="00442847"/>
    <w:rsid w:val="00442A44"/>
    <w:rsid w:val="00443E80"/>
    <w:rsid w:val="0044435C"/>
    <w:rsid w:val="0044660A"/>
    <w:rsid w:val="00447B24"/>
    <w:rsid w:val="00447CD0"/>
    <w:rsid w:val="00450206"/>
    <w:rsid w:val="004508BF"/>
    <w:rsid w:val="00453BFB"/>
    <w:rsid w:val="00453CF9"/>
    <w:rsid w:val="00454CB6"/>
    <w:rsid w:val="0045609E"/>
    <w:rsid w:val="0046039F"/>
    <w:rsid w:val="00460586"/>
    <w:rsid w:val="004608EB"/>
    <w:rsid w:val="004609ED"/>
    <w:rsid w:val="00460CAD"/>
    <w:rsid w:val="004629FF"/>
    <w:rsid w:val="00463C3F"/>
    <w:rsid w:val="00464721"/>
    <w:rsid w:val="00464C59"/>
    <w:rsid w:val="004705A2"/>
    <w:rsid w:val="00471207"/>
    <w:rsid w:val="0047174F"/>
    <w:rsid w:val="00471A54"/>
    <w:rsid w:val="0047346C"/>
    <w:rsid w:val="00474478"/>
    <w:rsid w:val="004759C2"/>
    <w:rsid w:val="00475FCA"/>
    <w:rsid w:val="00476B12"/>
    <w:rsid w:val="00477E42"/>
    <w:rsid w:val="004801A1"/>
    <w:rsid w:val="00481839"/>
    <w:rsid w:val="00481863"/>
    <w:rsid w:val="0048356B"/>
    <w:rsid w:val="0048578D"/>
    <w:rsid w:val="004875E6"/>
    <w:rsid w:val="00490072"/>
    <w:rsid w:val="0049064E"/>
    <w:rsid w:val="00492E4A"/>
    <w:rsid w:val="004942B7"/>
    <w:rsid w:val="004944B2"/>
    <w:rsid w:val="004971B6"/>
    <w:rsid w:val="00497633"/>
    <w:rsid w:val="00497B2E"/>
    <w:rsid w:val="00497D39"/>
    <w:rsid w:val="004A0A2C"/>
    <w:rsid w:val="004A1D87"/>
    <w:rsid w:val="004A4C46"/>
    <w:rsid w:val="004A6B11"/>
    <w:rsid w:val="004A6C8E"/>
    <w:rsid w:val="004B03B4"/>
    <w:rsid w:val="004B699A"/>
    <w:rsid w:val="004B6C16"/>
    <w:rsid w:val="004B71EF"/>
    <w:rsid w:val="004C2778"/>
    <w:rsid w:val="004C28C6"/>
    <w:rsid w:val="004C305E"/>
    <w:rsid w:val="004C51ED"/>
    <w:rsid w:val="004C6374"/>
    <w:rsid w:val="004D09F6"/>
    <w:rsid w:val="004D2410"/>
    <w:rsid w:val="004D2797"/>
    <w:rsid w:val="004D3906"/>
    <w:rsid w:val="004D3C7A"/>
    <w:rsid w:val="004D411D"/>
    <w:rsid w:val="004D596A"/>
    <w:rsid w:val="004D62D2"/>
    <w:rsid w:val="004E0314"/>
    <w:rsid w:val="004E271E"/>
    <w:rsid w:val="004E3B14"/>
    <w:rsid w:val="004E5CA2"/>
    <w:rsid w:val="004E63C6"/>
    <w:rsid w:val="004E6806"/>
    <w:rsid w:val="004F47C8"/>
    <w:rsid w:val="004F4DF1"/>
    <w:rsid w:val="00501DE9"/>
    <w:rsid w:val="00506367"/>
    <w:rsid w:val="0050642D"/>
    <w:rsid w:val="00506DA0"/>
    <w:rsid w:val="00507778"/>
    <w:rsid w:val="00510695"/>
    <w:rsid w:val="0051302B"/>
    <w:rsid w:val="00513043"/>
    <w:rsid w:val="005154E1"/>
    <w:rsid w:val="00515FA3"/>
    <w:rsid w:val="00517C56"/>
    <w:rsid w:val="005200CF"/>
    <w:rsid w:val="00521CFA"/>
    <w:rsid w:val="00526139"/>
    <w:rsid w:val="005272C4"/>
    <w:rsid w:val="00527665"/>
    <w:rsid w:val="00532247"/>
    <w:rsid w:val="00535DB3"/>
    <w:rsid w:val="00537A45"/>
    <w:rsid w:val="00540014"/>
    <w:rsid w:val="005420B5"/>
    <w:rsid w:val="00544600"/>
    <w:rsid w:val="00545616"/>
    <w:rsid w:val="00545BA8"/>
    <w:rsid w:val="0054639F"/>
    <w:rsid w:val="00547443"/>
    <w:rsid w:val="00547D97"/>
    <w:rsid w:val="00550CC8"/>
    <w:rsid w:val="00551C89"/>
    <w:rsid w:val="00553430"/>
    <w:rsid w:val="0055522E"/>
    <w:rsid w:val="005575A3"/>
    <w:rsid w:val="00557AAC"/>
    <w:rsid w:val="0056006F"/>
    <w:rsid w:val="0056044A"/>
    <w:rsid w:val="005605D0"/>
    <w:rsid w:val="00560C7A"/>
    <w:rsid w:val="0056220E"/>
    <w:rsid w:val="005632AC"/>
    <w:rsid w:val="00563AEB"/>
    <w:rsid w:val="005645E7"/>
    <w:rsid w:val="005658D8"/>
    <w:rsid w:val="0056694C"/>
    <w:rsid w:val="00567039"/>
    <w:rsid w:val="00570776"/>
    <w:rsid w:val="00571F1E"/>
    <w:rsid w:val="0057239E"/>
    <w:rsid w:val="0057356C"/>
    <w:rsid w:val="00574452"/>
    <w:rsid w:val="00577671"/>
    <w:rsid w:val="00577ADE"/>
    <w:rsid w:val="0058393F"/>
    <w:rsid w:val="00583B45"/>
    <w:rsid w:val="00583CBD"/>
    <w:rsid w:val="00584C00"/>
    <w:rsid w:val="00584F37"/>
    <w:rsid w:val="00586B8A"/>
    <w:rsid w:val="00586DAF"/>
    <w:rsid w:val="005921AA"/>
    <w:rsid w:val="005923E0"/>
    <w:rsid w:val="00592E76"/>
    <w:rsid w:val="00593AB6"/>
    <w:rsid w:val="00593BB9"/>
    <w:rsid w:val="00597322"/>
    <w:rsid w:val="005A33F0"/>
    <w:rsid w:val="005A7E03"/>
    <w:rsid w:val="005B0027"/>
    <w:rsid w:val="005B00D1"/>
    <w:rsid w:val="005B02E6"/>
    <w:rsid w:val="005B144B"/>
    <w:rsid w:val="005B154E"/>
    <w:rsid w:val="005B2405"/>
    <w:rsid w:val="005B7022"/>
    <w:rsid w:val="005C01F2"/>
    <w:rsid w:val="005C07C6"/>
    <w:rsid w:val="005C0BAC"/>
    <w:rsid w:val="005C0DAB"/>
    <w:rsid w:val="005C1824"/>
    <w:rsid w:val="005C3799"/>
    <w:rsid w:val="005C4929"/>
    <w:rsid w:val="005C6BDE"/>
    <w:rsid w:val="005C76C9"/>
    <w:rsid w:val="005D19AE"/>
    <w:rsid w:val="005D22C2"/>
    <w:rsid w:val="005D299B"/>
    <w:rsid w:val="005D2F9A"/>
    <w:rsid w:val="005D405A"/>
    <w:rsid w:val="005D4779"/>
    <w:rsid w:val="005D6A3D"/>
    <w:rsid w:val="005E239D"/>
    <w:rsid w:val="005E44C3"/>
    <w:rsid w:val="005E4B6F"/>
    <w:rsid w:val="005E51FE"/>
    <w:rsid w:val="005E567E"/>
    <w:rsid w:val="005E7CEE"/>
    <w:rsid w:val="005F595E"/>
    <w:rsid w:val="005F6639"/>
    <w:rsid w:val="005F75D2"/>
    <w:rsid w:val="0060088B"/>
    <w:rsid w:val="006024D3"/>
    <w:rsid w:val="00603DFB"/>
    <w:rsid w:val="00605430"/>
    <w:rsid w:val="00605A5C"/>
    <w:rsid w:val="00606412"/>
    <w:rsid w:val="00607813"/>
    <w:rsid w:val="00607A1F"/>
    <w:rsid w:val="00607B60"/>
    <w:rsid w:val="00610124"/>
    <w:rsid w:val="006109E3"/>
    <w:rsid w:val="006136BE"/>
    <w:rsid w:val="00613FB4"/>
    <w:rsid w:val="00614329"/>
    <w:rsid w:val="0061540C"/>
    <w:rsid w:val="006160CA"/>
    <w:rsid w:val="00617E57"/>
    <w:rsid w:val="00620FD7"/>
    <w:rsid w:val="00621EF9"/>
    <w:rsid w:val="00623582"/>
    <w:rsid w:val="00623BD4"/>
    <w:rsid w:val="00624BEF"/>
    <w:rsid w:val="00625347"/>
    <w:rsid w:val="00627AF3"/>
    <w:rsid w:val="00633BF2"/>
    <w:rsid w:val="00634C44"/>
    <w:rsid w:val="00634F56"/>
    <w:rsid w:val="0063766D"/>
    <w:rsid w:val="00637E64"/>
    <w:rsid w:val="0064039F"/>
    <w:rsid w:val="00640BA3"/>
    <w:rsid w:val="00640BC5"/>
    <w:rsid w:val="00640F7E"/>
    <w:rsid w:val="00641756"/>
    <w:rsid w:val="00642A0A"/>
    <w:rsid w:val="00642C7C"/>
    <w:rsid w:val="00644363"/>
    <w:rsid w:val="00644CFA"/>
    <w:rsid w:val="0064547B"/>
    <w:rsid w:val="00646415"/>
    <w:rsid w:val="0064658A"/>
    <w:rsid w:val="00646712"/>
    <w:rsid w:val="00646749"/>
    <w:rsid w:val="00646B28"/>
    <w:rsid w:val="00650345"/>
    <w:rsid w:val="00650DE5"/>
    <w:rsid w:val="00650E22"/>
    <w:rsid w:val="00652C97"/>
    <w:rsid w:val="00653C0E"/>
    <w:rsid w:val="0065498D"/>
    <w:rsid w:val="00656036"/>
    <w:rsid w:val="0066034F"/>
    <w:rsid w:val="0066184C"/>
    <w:rsid w:val="00662E2C"/>
    <w:rsid w:val="00663361"/>
    <w:rsid w:val="0066380A"/>
    <w:rsid w:val="00663ECD"/>
    <w:rsid w:val="00664B6D"/>
    <w:rsid w:val="00665811"/>
    <w:rsid w:val="00665DDC"/>
    <w:rsid w:val="006666EA"/>
    <w:rsid w:val="00671943"/>
    <w:rsid w:val="00671E4F"/>
    <w:rsid w:val="0067285C"/>
    <w:rsid w:val="006749AB"/>
    <w:rsid w:val="00675153"/>
    <w:rsid w:val="00675461"/>
    <w:rsid w:val="00676023"/>
    <w:rsid w:val="006769AE"/>
    <w:rsid w:val="00676C0C"/>
    <w:rsid w:val="00681D6E"/>
    <w:rsid w:val="006843C9"/>
    <w:rsid w:val="006847A2"/>
    <w:rsid w:val="00684BFB"/>
    <w:rsid w:val="00686DD9"/>
    <w:rsid w:val="00687ADC"/>
    <w:rsid w:val="00692C47"/>
    <w:rsid w:val="00694026"/>
    <w:rsid w:val="00694AE9"/>
    <w:rsid w:val="00696328"/>
    <w:rsid w:val="00696792"/>
    <w:rsid w:val="00697DD6"/>
    <w:rsid w:val="006A0090"/>
    <w:rsid w:val="006A011C"/>
    <w:rsid w:val="006A0C10"/>
    <w:rsid w:val="006A0E73"/>
    <w:rsid w:val="006A3EA5"/>
    <w:rsid w:val="006A48E5"/>
    <w:rsid w:val="006A502E"/>
    <w:rsid w:val="006A5FD6"/>
    <w:rsid w:val="006A6208"/>
    <w:rsid w:val="006A7321"/>
    <w:rsid w:val="006A7715"/>
    <w:rsid w:val="006A7BC4"/>
    <w:rsid w:val="006A7BF7"/>
    <w:rsid w:val="006B03FC"/>
    <w:rsid w:val="006B07CC"/>
    <w:rsid w:val="006B16FF"/>
    <w:rsid w:val="006B1854"/>
    <w:rsid w:val="006B25BF"/>
    <w:rsid w:val="006B4898"/>
    <w:rsid w:val="006B57D0"/>
    <w:rsid w:val="006B797F"/>
    <w:rsid w:val="006B79AE"/>
    <w:rsid w:val="006C12B3"/>
    <w:rsid w:val="006C132A"/>
    <w:rsid w:val="006C2186"/>
    <w:rsid w:val="006C5CE4"/>
    <w:rsid w:val="006C6419"/>
    <w:rsid w:val="006C7FD8"/>
    <w:rsid w:val="006D355A"/>
    <w:rsid w:val="006D4451"/>
    <w:rsid w:val="006D4DBF"/>
    <w:rsid w:val="006D5A74"/>
    <w:rsid w:val="006D6C00"/>
    <w:rsid w:val="006D6C5D"/>
    <w:rsid w:val="006D7622"/>
    <w:rsid w:val="006E0747"/>
    <w:rsid w:val="006E187C"/>
    <w:rsid w:val="006E2CC7"/>
    <w:rsid w:val="006E3150"/>
    <w:rsid w:val="006E357E"/>
    <w:rsid w:val="006E5BE3"/>
    <w:rsid w:val="006E63BD"/>
    <w:rsid w:val="006E6DA5"/>
    <w:rsid w:val="006F0CEA"/>
    <w:rsid w:val="006F122B"/>
    <w:rsid w:val="006F17B2"/>
    <w:rsid w:val="006F1E4C"/>
    <w:rsid w:val="006F3169"/>
    <w:rsid w:val="006F3698"/>
    <w:rsid w:val="006F5530"/>
    <w:rsid w:val="006F58BA"/>
    <w:rsid w:val="006F5DAF"/>
    <w:rsid w:val="006F6741"/>
    <w:rsid w:val="006F7E91"/>
    <w:rsid w:val="007023DD"/>
    <w:rsid w:val="007026FE"/>
    <w:rsid w:val="007027FD"/>
    <w:rsid w:val="00702C2F"/>
    <w:rsid w:val="00703EBB"/>
    <w:rsid w:val="00704414"/>
    <w:rsid w:val="00704598"/>
    <w:rsid w:val="00705745"/>
    <w:rsid w:val="00705CAD"/>
    <w:rsid w:val="00705D19"/>
    <w:rsid w:val="007062B9"/>
    <w:rsid w:val="0071101C"/>
    <w:rsid w:val="007139E5"/>
    <w:rsid w:val="0071472F"/>
    <w:rsid w:val="00714DED"/>
    <w:rsid w:val="00715D43"/>
    <w:rsid w:val="00716003"/>
    <w:rsid w:val="007161C8"/>
    <w:rsid w:val="00720012"/>
    <w:rsid w:val="00720FE6"/>
    <w:rsid w:val="00722E7F"/>
    <w:rsid w:val="00722E9D"/>
    <w:rsid w:val="00723124"/>
    <w:rsid w:val="00723A3B"/>
    <w:rsid w:val="0072498B"/>
    <w:rsid w:val="00725FD1"/>
    <w:rsid w:val="00726A6B"/>
    <w:rsid w:val="00726FB8"/>
    <w:rsid w:val="00727025"/>
    <w:rsid w:val="0072764D"/>
    <w:rsid w:val="00730150"/>
    <w:rsid w:val="007309B0"/>
    <w:rsid w:val="007317FB"/>
    <w:rsid w:val="00733C6E"/>
    <w:rsid w:val="007365EC"/>
    <w:rsid w:val="0074353F"/>
    <w:rsid w:val="00744088"/>
    <w:rsid w:val="0074415D"/>
    <w:rsid w:val="007478DE"/>
    <w:rsid w:val="00747ECD"/>
    <w:rsid w:val="00750462"/>
    <w:rsid w:val="00751641"/>
    <w:rsid w:val="007518FC"/>
    <w:rsid w:val="007558B6"/>
    <w:rsid w:val="00755A23"/>
    <w:rsid w:val="007577B0"/>
    <w:rsid w:val="00760C59"/>
    <w:rsid w:val="007630E9"/>
    <w:rsid w:val="00763EBD"/>
    <w:rsid w:val="00764BF0"/>
    <w:rsid w:val="007658B6"/>
    <w:rsid w:val="00766A8C"/>
    <w:rsid w:val="007671F1"/>
    <w:rsid w:val="00767B9C"/>
    <w:rsid w:val="007711E1"/>
    <w:rsid w:val="007735A5"/>
    <w:rsid w:val="0077719E"/>
    <w:rsid w:val="00781318"/>
    <w:rsid w:val="00782671"/>
    <w:rsid w:val="007838DE"/>
    <w:rsid w:val="00783C29"/>
    <w:rsid w:val="00784471"/>
    <w:rsid w:val="00791399"/>
    <w:rsid w:val="00792CBB"/>
    <w:rsid w:val="00792E3B"/>
    <w:rsid w:val="00793580"/>
    <w:rsid w:val="007948BA"/>
    <w:rsid w:val="00795A43"/>
    <w:rsid w:val="007A0054"/>
    <w:rsid w:val="007A0DDA"/>
    <w:rsid w:val="007A3BB2"/>
    <w:rsid w:val="007A52F2"/>
    <w:rsid w:val="007A586C"/>
    <w:rsid w:val="007A5D74"/>
    <w:rsid w:val="007A6D6B"/>
    <w:rsid w:val="007B2316"/>
    <w:rsid w:val="007B31BD"/>
    <w:rsid w:val="007B452A"/>
    <w:rsid w:val="007B7429"/>
    <w:rsid w:val="007B7502"/>
    <w:rsid w:val="007B7E6B"/>
    <w:rsid w:val="007C1A65"/>
    <w:rsid w:val="007C1C7F"/>
    <w:rsid w:val="007C2721"/>
    <w:rsid w:val="007C4823"/>
    <w:rsid w:val="007C52E2"/>
    <w:rsid w:val="007C5974"/>
    <w:rsid w:val="007D5591"/>
    <w:rsid w:val="007D6A1E"/>
    <w:rsid w:val="007D70BF"/>
    <w:rsid w:val="007E03A6"/>
    <w:rsid w:val="007E0E58"/>
    <w:rsid w:val="007E0F4A"/>
    <w:rsid w:val="007E187A"/>
    <w:rsid w:val="007E379A"/>
    <w:rsid w:val="007E4D27"/>
    <w:rsid w:val="007E5577"/>
    <w:rsid w:val="007E5960"/>
    <w:rsid w:val="007E7B4E"/>
    <w:rsid w:val="007F03BD"/>
    <w:rsid w:val="007F1A26"/>
    <w:rsid w:val="007F5536"/>
    <w:rsid w:val="00801BC5"/>
    <w:rsid w:val="00802DBD"/>
    <w:rsid w:val="0080382B"/>
    <w:rsid w:val="0080496A"/>
    <w:rsid w:val="00807887"/>
    <w:rsid w:val="00807DEC"/>
    <w:rsid w:val="00811703"/>
    <w:rsid w:val="00811BBC"/>
    <w:rsid w:val="00811DA9"/>
    <w:rsid w:val="00812E8C"/>
    <w:rsid w:val="008138C4"/>
    <w:rsid w:val="0081568F"/>
    <w:rsid w:val="00815B35"/>
    <w:rsid w:val="00816D5D"/>
    <w:rsid w:val="008170B7"/>
    <w:rsid w:val="00820351"/>
    <w:rsid w:val="00822190"/>
    <w:rsid w:val="00824724"/>
    <w:rsid w:val="00824837"/>
    <w:rsid w:val="00826CFB"/>
    <w:rsid w:val="00826CFC"/>
    <w:rsid w:val="00827999"/>
    <w:rsid w:val="00831263"/>
    <w:rsid w:val="00831641"/>
    <w:rsid w:val="008320A0"/>
    <w:rsid w:val="00832B2A"/>
    <w:rsid w:val="00832C44"/>
    <w:rsid w:val="008359F8"/>
    <w:rsid w:val="00836E92"/>
    <w:rsid w:val="00837B3C"/>
    <w:rsid w:val="008402E3"/>
    <w:rsid w:val="008416A9"/>
    <w:rsid w:val="008419C2"/>
    <w:rsid w:val="0084241C"/>
    <w:rsid w:val="00845233"/>
    <w:rsid w:val="00845590"/>
    <w:rsid w:val="00845A77"/>
    <w:rsid w:val="008464AF"/>
    <w:rsid w:val="00846BA9"/>
    <w:rsid w:val="00850280"/>
    <w:rsid w:val="00850636"/>
    <w:rsid w:val="00853922"/>
    <w:rsid w:val="00853D8E"/>
    <w:rsid w:val="00853EBB"/>
    <w:rsid w:val="00854F99"/>
    <w:rsid w:val="00856679"/>
    <w:rsid w:val="00856EEF"/>
    <w:rsid w:val="00857FE9"/>
    <w:rsid w:val="008608E4"/>
    <w:rsid w:val="00862741"/>
    <w:rsid w:val="008627C9"/>
    <w:rsid w:val="008635E5"/>
    <w:rsid w:val="008653B1"/>
    <w:rsid w:val="00865618"/>
    <w:rsid w:val="00865D26"/>
    <w:rsid w:val="0086615C"/>
    <w:rsid w:val="008666DF"/>
    <w:rsid w:val="008667CF"/>
    <w:rsid w:val="00866E9D"/>
    <w:rsid w:val="0087068E"/>
    <w:rsid w:val="00870982"/>
    <w:rsid w:val="00880D9A"/>
    <w:rsid w:val="00881B41"/>
    <w:rsid w:val="00882DEB"/>
    <w:rsid w:val="0088399B"/>
    <w:rsid w:val="0089071D"/>
    <w:rsid w:val="00890A7F"/>
    <w:rsid w:val="008939E1"/>
    <w:rsid w:val="008944EF"/>
    <w:rsid w:val="0089794D"/>
    <w:rsid w:val="008A009A"/>
    <w:rsid w:val="008A5E60"/>
    <w:rsid w:val="008A6DA9"/>
    <w:rsid w:val="008A6E3D"/>
    <w:rsid w:val="008B1358"/>
    <w:rsid w:val="008B4619"/>
    <w:rsid w:val="008B4A8C"/>
    <w:rsid w:val="008B519D"/>
    <w:rsid w:val="008B550B"/>
    <w:rsid w:val="008B6107"/>
    <w:rsid w:val="008B7A92"/>
    <w:rsid w:val="008C256B"/>
    <w:rsid w:val="008C32E4"/>
    <w:rsid w:val="008C45EE"/>
    <w:rsid w:val="008C51FB"/>
    <w:rsid w:val="008C5316"/>
    <w:rsid w:val="008C67A6"/>
    <w:rsid w:val="008C7DE5"/>
    <w:rsid w:val="008D02C7"/>
    <w:rsid w:val="008D0639"/>
    <w:rsid w:val="008D0766"/>
    <w:rsid w:val="008D11F4"/>
    <w:rsid w:val="008D2AEC"/>
    <w:rsid w:val="008D30C3"/>
    <w:rsid w:val="008D4202"/>
    <w:rsid w:val="008D5653"/>
    <w:rsid w:val="008D6057"/>
    <w:rsid w:val="008D61B0"/>
    <w:rsid w:val="008D7E29"/>
    <w:rsid w:val="008E0659"/>
    <w:rsid w:val="008E10AB"/>
    <w:rsid w:val="008E1F7A"/>
    <w:rsid w:val="008E2252"/>
    <w:rsid w:val="008E2F3C"/>
    <w:rsid w:val="008F0C79"/>
    <w:rsid w:val="008F1AAF"/>
    <w:rsid w:val="008F207B"/>
    <w:rsid w:val="008F4004"/>
    <w:rsid w:val="008F40CC"/>
    <w:rsid w:val="008F5FB3"/>
    <w:rsid w:val="008F721C"/>
    <w:rsid w:val="00901D56"/>
    <w:rsid w:val="0090219A"/>
    <w:rsid w:val="00902643"/>
    <w:rsid w:val="00902934"/>
    <w:rsid w:val="00902C7D"/>
    <w:rsid w:val="009042CA"/>
    <w:rsid w:val="0090481B"/>
    <w:rsid w:val="0090561C"/>
    <w:rsid w:val="00905EF2"/>
    <w:rsid w:val="0090627E"/>
    <w:rsid w:val="00906A87"/>
    <w:rsid w:val="0091153B"/>
    <w:rsid w:val="00911A4A"/>
    <w:rsid w:val="00912DE3"/>
    <w:rsid w:val="0091325E"/>
    <w:rsid w:val="00913E8B"/>
    <w:rsid w:val="00914E4F"/>
    <w:rsid w:val="00917BAB"/>
    <w:rsid w:val="009208ED"/>
    <w:rsid w:val="00923805"/>
    <w:rsid w:val="0092530C"/>
    <w:rsid w:val="0092695C"/>
    <w:rsid w:val="00926E32"/>
    <w:rsid w:val="0092722E"/>
    <w:rsid w:val="00927670"/>
    <w:rsid w:val="00930E7C"/>
    <w:rsid w:val="009313C8"/>
    <w:rsid w:val="00933DED"/>
    <w:rsid w:val="009356F8"/>
    <w:rsid w:val="00936C91"/>
    <w:rsid w:val="0093704A"/>
    <w:rsid w:val="009373A2"/>
    <w:rsid w:val="00937402"/>
    <w:rsid w:val="00937C2E"/>
    <w:rsid w:val="00940E1B"/>
    <w:rsid w:val="00941914"/>
    <w:rsid w:val="00942FCE"/>
    <w:rsid w:val="009464DA"/>
    <w:rsid w:val="00954669"/>
    <w:rsid w:val="00955D23"/>
    <w:rsid w:val="009571A7"/>
    <w:rsid w:val="00957BFF"/>
    <w:rsid w:val="00957CA4"/>
    <w:rsid w:val="0096152C"/>
    <w:rsid w:val="00965677"/>
    <w:rsid w:val="009665A8"/>
    <w:rsid w:val="009730BF"/>
    <w:rsid w:val="00976FC9"/>
    <w:rsid w:val="00980095"/>
    <w:rsid w:val="00980293"/>
    <w:rsid w:val="0098089D"/>
    <w:rsid w:val="00981235"/>
    <w:rsid w:val="0098138E"/>
    <w:rsid w:val="00981584"/>
    <w:rsid w:val="00986D7A"/>
    <w:rsid w:val="009914F3"/>
    <w:rsid w:val="00992146"/>
    <w:rsid w:val="009930B3"/>
    <w:rsid w:val="00993970"/>
    <w:rsid w:val="0099485B"/>
    <w:rsid w:val="00997033"/>
    <w:rsid w:val="00997DEE"/>
    <w:rsid w:val="009A205E"/>
    <w:rsid w:val="009A2A70"/>
    <w:rsid w:val="009A41AA"/>
    <w:rsid w:val="009B037D"/>
    <w:rsid w:val="009B06B1"/>
    <w:rsid w:val="009B06EF"/>
    <w:rsid w:val="009B11A9"/>
    <w:rsid w:val="009B24FA"/>
    <w:rsid w:val="009B6AAC"/>
    <w:rsid w:val="009B6E4D"/>
    <w:rsid w:val="009B767B"/>
    <w:rsid w:val="009C01D5"/>
    <w:rsid w:val="009C04F3"/>
    <w:rsid w:val="009C09A5"/>
    <w:rsid w:val="009C15C3"/>
    <w:rsid w:val="009C29EE"/>
    <w:rsid w:val="009C4BD9"/>
    <w:rsid w:val="009C6008"/>
    <w:rsid w:val="009C6E29"/>
    <w:rsid w:val="009C6F36"/>
    <w:rsid w:val="009D1740"/>
    <w:rsid w:val="009D381E"/>
    <w:rsid w:val="009D52F1"/>
    <w:rsid w:val="009D5B18"/>
    <w:rsid w:val="009D64BB"/>
    <w:rsid w:val="009D6540"/>
    <w:rsid w:val="009D6734"/>
    <w:rsid w:val="009D69C9"/>
    <w:rsid w:val="009D76CC"/>
    <w:rsid w:val="009E0237"/>
    <w:rsid w:val="009E4157"/>
    <w:rsid w:val="009E683E"/>
    <w:rsid w:val="009F001A"/>
    <w:rsid w:val="009F047C"/>
    <w:rsid w:val="009F0F02"/>
    <w:rsid w:val="009F1148"/>
    <w:rsid w:val="009F12B8"/>
    <w:rsid w:val="009F2231"/>
    <w:rsid w:val="009F2C21"/>
    <w:rsid w:val="009F58C4"/>
    <w:rsid w:val="00A01602"/>
    <w:rsid w:val="00A02721"/>
    <w:rsid w:val="00A03C8E"/>
    <w:rsid w:val="00A04400"/>
    <w:rsid w:val="00A051EE"/>
    <w:rsid w:val="00A119CC"/>
    <w:rsid w:val="00A120BD"/>
    <w:rsid w:val="00A15BBA"/>
    <w:rsid w:val="00A175FC"/>
    <w:rsid w:val="00A2412D"/>
    <w:rsid w:val="00A241C5"/>
    <w:rsid w:val="00A25F22"/>
    <w:rsid w:val="00A27C51"/>
    <w:rsid w:val="00A27CBB"/>
    <w:rsid w:val="00A302EC"/>
    <w:rsid w:val="00A32B55"/>
    <w:rsid w:val="00A33AF9"/>
    <w:rsid w:val="00A33D08"/>
    <w:rsid w:val="00A34602"/>
    <w:rsid w:val="00A4214B"/>
    <w:rsid w:val="00A4459F"/>
    <w:rsid w:val="00A44C8F"/>
    <w:rsid w:val="00A46A42"/>
    <w:rsid w:val="00A512F3"/>
    <w:rsid w:val="00A52343"/>
    <w:rsid w:val="00A529C4"/>
    <w:rsid w:val="00A53A79"/>
    <w:rsid w:val="00A560D3"/>
    <w:rsid w:val="00A57893"/>
    <w:rsid w:val="00A5798C"/>
    <w:rsid w:val="00A6157D"/>
    <w:rsid w:val="00A615AC"/>
    <w:rsid w:val="00A62715"/>
    <w:rsid w:val="00A65781"/>
    <w:rsid w:val="00A70BBE"/>
    <w:rsid w:val="00A730A7"/>
    <w:rsid w:val="00A732EC"/>
    <w:rsid w:val="00A756A2"/>
    <w:rsid w:val="00A76F73"/>
    <w:rsid w:val="00A7758C"/>
    <w:rsid w:val="00A80C75"/>
    <w:rsid w:val="00A81264"/>
    <w:rsid w:val="00A812E4"/>
    <w:rsid w:val="00A81877"/>
    <w:rsid w:val="00A82EB5"/>
    <w:rsid w:val="00A83081"/>
    <w:rsid w:val="00A83F3D"/>
    <w:rsid w:val="00A844A1"/>
    <w:rsid w:val="00A8468D"/>
    <w:rsid w:val="00A86FE8"/>
    <w:rsid w:val="00A8743D"/>
    <w:rsid w:val="00A91D51"/>
    <w:rsid w:val="00A93261"/>
    <w:rsid w:val="00A97077"/>
    <w:rsid w:val="00A97268"/>
    <w:rsid w:val="00A97E74"/>
    <w:rsid w:val="00AA0139"/>
    <w:rsid w:val="00AA1F82"/>
    <w:rsid w:val="00AA4801"/>
    <w:rsid w:val="00AA5DFF"/>
    <w:rsid w:val="00AA6860"/>
    <w:rsid w:val="00AA6DB2"/>
    <w:rsid w:val="00AA7928"/>
    <w:rsid w:val="00AA7B77"/>
    <w:rsid w:val="00AA7CEA"/>
    <w:rsid w:val="00AA7E4F"/>
    <w:rsid w:val="00AB1ACC"/>
    <w:rsid w:val="00AB2578"/>
    <w:rsid w:val="00AB3B12"/>
    <w:rsid w:val="00AB79BD"/>
    <w:rsid w:val="00AC146F"/>
    <w:rsid w:val="00AC2B19"/>
    <w:rsid w:val="00AC42DB"/>
    <w:rsid w:val="00AC4391"/>
    <w:rsid w:val="00AC458D"/>
    <w:rsid w:val="00AC62AC"/>
    <w:rsid w:val="00AC69F1"/>
    <w:rsid w:val="00AC6C63"/>
    <w:rsid w:val="00AC6CBC"/>
    <w:rsid w:val="00AC6EED"/>
    <w:rsid w:val="00AD0AFF"/>
    <w:rsid w:val="00AD3201"/>
    <w:rsid w:val="00AD4CC8"/>
    <w:rsid w:val="00AD6DA8"/>
    <w:rsid w:val="00AE05AD"/>
    <w:rsid w:val="00AE16B9"/>
    <w:rsid w:val="00AE1D1F"/>
    <w:rsid w:val="00AE2672"/>
    <w:rsid w:val="00AE2B32"/>
    <w:rsid w:val="00AE3682"/>
    <w:rsid w:val="00AE5D7A"/>
    <w:rsid w:val="00AE6A16"/>
    <w:rsid w:val="00AE7F4E"/>
    <w:rsid w:val="00AF12A9"/>
    <w:rsid w:val="00AF2C27"/>
    <w:rsid w:val="00AF3B51"/>
    <w:rsid w:val="00AF46B0"/>
    <w:rsid w:val="00AF4A1F"/>
    <w:rsid w:val="00AF7457"/>
    <w:rsid w:val="00B02041"/>
    <w:rsid w:val="00B03344"/>
    <w:rsid w:val="00B04A66"/>
    <w:rsid w:val="00B061B5"/>
    <w:rsid w:val="00B116F0"/>
    <w:rsid w:val="00B11948"/>
    <w:rsid w:val="00B11B13"/>
    <w:rsid w:val="00B1350F"/>
    <w:rsid w:val="00B147E9"/>
    <w:rsid w:val="00B22633"/>
    <w:rsid w:val="00B243FA"/>
    <w:rsid w:val="00B2541C"/>
    <w:rsid w:val="00B2587C"/>
    <w:rsid w:val="00B25EA8"/>
    <w:rsid w:val="00B2607E"/>
    <w:rsid w:val="00B30AED"/>
    <w:rsid w:val="00B316C4"/>
    <w:rsid w:val="00B31AF3"/>
    <w:rsid w:val="00B323D7"/>
    <w:rsid w:val="00B340EF"/>
    <w:rsid w:val="00B34E95"/>
    <w:rsid w:val="00B350D4"/>
    <w:rsid w:val="00B357FA"/>
    <w:rsid w:val="00B40336"/>
    <w:rsid w:val="00B40667"/>
    <w:rsid w:val="00B4155B"/>
    <w:rsid w:val="00B431D3"/>
    <w:rsid w:val="00B449BA"/>
    <w:rsid w:val="00B45417"/>
    <w:rsid w:val="00B46E42"/>
    <w:rsid w:val="00B4785E"/>
    <w:rsid w:val="00B53E59"/>
    <w:rsid w:val="00B54E0A"/>
    <w:rsid w:val="00B605D7"/>
    <w:rsid w:val="00B6239F"/>
    <w:rsid w:val="00B62540"/>
    <w:rsid w:val="00B636A7"/>
    <w:rsid w:val="00B63B5C"/>
    <w:rsid w:val="00B665E1"/>
    <w:rsid w:val="00B6769E"/>
    <w:rsid w:val="00B67CC7"/>
    <w:rsid w:val="00B702D9"/>
    <w:rsid w:val="00B70405"/>
    <w:rsid w:val="00B7180A"/>
    <w:rsid w:val="00B71D4F"/>
    <w:rsid w:val="00B727DC"/>
    <w:rsid w:val="00B734B8"/>
    <w:rsid w:val="00B768BE"/>
    <w:rsid w:val="00B76C07"/>
    <w:rsid w:val="00B77533"/>
    <w:rsid w:val="00B833C4"/>
    <w:rsid w:val="00B84302"/>
    <w:rsid w:val="00B84946"/>
    <w:rsid w:val="00B86E0A"/>
    <w:rsid w:val="00B9188F"/>
    <w:rsid w:val="00B93D3B"/>
    <w:rsid w:val="00B94BE0"/>
    <w:rsid w:val="00B96C46"/>
    <w:rsid w:val="00BA0F48"/>
    <w:rsid w:val="00BA1922"/>
    <w:rsid w:val="00BA267A"/>
    <w:rsid w:val="00BA26C3"/>
    <w:rsid w:val="00BA33B4"/>
    <w:rsid w:val="00BA46FA"/>
    <w:rsid w:val="00BA7763"/>
    <w:rsid w:val="00BB24DC"/>
    <w:rsid w:val="00BB28F2"/>
    <w:rsid w:val="00BC0524"/>
    <w:rsid w:val="00BC2938"/>
    <w:rsid w:val="00BC3816"/>
    <w:rsid w:val="00BC3864"/>
    <w:rsid w:val="00BC458E"/>
    <w:rsid w:val="00BC4BA8"/>
    <w:rsid w:val="00BC57BB"/>
    <w:rsid w:val="00BC5CB0"/>
    <w:rsid w:val="00BC6EEB"/>
    <w:rsid w:val="00BC7C71"/>
    <w:rsid w:val="00BD2992"/>
    <w:rsid w:val="00BD4301"/>
    <w:rsid w:val="00BD4561"/>
    <w:rsid w:val="00BD7D5E"/>
    <w:rsid w:val="00BE0135"/>
    <w:rsid w:val="00BE0379"/>
    <w:rsid w:val="00BE0E7D"/>
    <w:rsid w:val="00BE337E"/>
    <w:rsid w:val="00BE3D72"/>
    <w:rsid w:val="00BE3E34"/>
    <w:rsid w:val="00BE49AD"/>
    <w:rsid w:val="00BE520C"/>
    <w:rsid w:val="00BE5508"/>
    <w:rsid w:val="00BE6B63"/>
    <w:rsid w:val="00BE7593"/>
    <w:rsid w:val="00BE76F9"/>
    <w:rsid w:val="00BF1684"/>
    <w:rsid w:val="00BF1BDC"/>
    <w:rsid w:val="00BF2D1E"/>
    <w:rsid w:val="00BF3915"/>
    <w:rsid w:val="00BF52BB"/>
    <w:rsid w:val="00BF581F"/>
    <w:rsid w:val="00BF5CE4"/>
    <w:rsid w:val="00BF6FE0"/>
    <w:rsid w:val="00BF786B"/>
    <w:rsid w:val="00BF7876"/>
    <w:rsid w:val="00BF7E6D"/>
    <w:rsid w:val="00C008DA"/>
    <w:rsid w:val="00C00C9C"/>
    <w:rsid w:val="00C01078"/>
    <w:rsid w:val="00C01810"/>
    <w:rsid w:val="00C037C3"/>
    <w:rsid w:val="00C041AF"/>
    <w:rsid w:val="00C1043B"/>
    <w:rsid w:val="00C10941"/>
    <w:rsid w:val="00C10B1C"/>
    <w:rsid w:val="00C10E8E"/>
    <w:rsid w:val="00C11A97"/>
    <w:rsid w:val="00C121E5"/>
    <w:rsid w:val="00C1239B"/>
    <w:rsid w:val="00C146A7"/>
    <w:rsid w:val="00C156C5"/>
    <w:rsid w:val="00C15B3B"/>
    <w:rsid w:val="00C178A9"/>
    <w:rsid w:val="00C17A93"/>
    <w:rsid w:val="00C23C45"/>
    <w:rsid w:val="00C24142"/>
    <w:rsid w:val="00C24DA2"/>
    <w:rsid w:val="00C27913"/>
    <w:rsid w:val="00C30B63"/>
    <w:rsid w:val="00C30C4F"/>
    <w:rsid w:val="00C311FA"/>
    <w:rsid w:val="00C317DB"/>
    <w:rsid w:val="00C33D3B"/>
    <w:rsid w:val="00C35207"/>
    <w:rsid w:val="00C41923"/>
    <w:rsid w:val="00C4240E"/>
    <w:rsid w:val="00C430FE"/>
    <w:rsid w:val="00C43257"/>
    <w:rsid w:val="00C436A1"/>
    <w:rsid w:val="00C45CDC"/>
    <w:rsid w:val="00C4616E"/>
    <w:rsid w:val="00C506FA"/>
    <w:rsid w:val="00C50B2B"/>
    <w:rsid w:val="00C51800"/>
    <w:rsid w:val="00C51EC5"/>
    <w:rsid w:val="00C52015"/>
    <w:rsid w:val="00C53029"/>
    <w:rsid w:val="00C5303A"/>
    <w:rsid w:val="00C5309F"/>
    <w:rsid w:val="00C53B3A"/>
    <w:rsid w:val="00C54471"/>
    <w:rsid w:val="00C578A2"/>
    <w:rsid w:val="00C57958"/>
    <w:rsid w:val="00C602C4"/>
    <w:rsid w:val="00C603C5"/>
    <w:rsid w:val="00C60767"/>
    <w:rsid w:val="00C60A6C"/>
    <w:rsid w:val="00C65990"/>
    <w:rsid w:val="00C70231"/>
    <w:rsid w:val="00C719F6"/>
    <w:rsid w:val="00C72201"/>
    <w:rsid w:val="00C748C2"/>
    <w:rsid w:val="00C75A7D"/>
    <w:rsid w:val="00C7646E"/>
    <w:rsid w:val="00C81B17"/>
    <w:rsid w:val="00C8316B"/>
    <w:rsid w:val="00C8469B"/>
    <w:rsid w:val="00C85906"/>
    <w:rsid w:val="00C86779"/>
    <w:rsid w:val="00C87483"/>
    <w:rsid w:val="00C8767B"/>
    <w:rsid w:val="00C9140A"/>
    <w:rsid w:val="00C92723"/>
    <w:rsid w:val="00C9385E"/>
    <w:rsid w:val="00C94B42"/>
    <w:rsid w:val="00C95991"/>
    <w:rsid w:val="00C95AB5"/>
    <w:rsid w:val="00CA1653"/>
    <w:rsid w:val="00CA2F3D"/>
    <w:rsid w:val="00CA42BD"/>
    <w:rsid w:val="00CA4C5B"/>
    <w:rsid w:val="00CA512A"/>
    <w:rsid w:val="00CA5B53"/>
    <w:rsid w:val="00CA6A0F"/>
    <w:rsid w:val="00CB1348"/>
    <w:rsid w:val="00CB18C6"/>
    <w:rsid w:val="00CC0317"/>
    <w:rsid w:val="00CC4878"/>
    <w:rsid w:val="00CC5E4D"/>
    <w:rsid w:val="00CC7A77"/>
    <w:rsid w:val="00CD1CC4"/>
    <w:rsid w:val="00CD22AC"/>
    <w:rsid w:val="00CD27F3"/>
    <w:rsid w:val="00CD2E37"/>
    <w:rsid w:val="00CD319B"/>
    <w:rsid w:val="00CD4ED6"/>
    <w:rsid w:val="00CD5700"/>
    <w:rsid w:val="00CD73AC"/>
    <w:rsid w:val="00CE0874"/>
    <w:rsid w:val="00CE1A2F"/>
    <w:rsid w:val="00CE319A"/>
    <w:rsid w:val="00CE5F67"/>
    <w:rsid w:val="00CE6C88"/>
    <w:rsid w:val="00CF0197"/>
    <w:rsid w:val="00CF0E54"/>
    <w:rsid w:val="00CF0E5D"/>
    <w:rsid w:val="00CF117E"/>
    <w:rsid w:val="00CF24B2"/>
    <w:rsid w:val="00CF27A7"/>
    <w:rsid w:val="00CF4E39"/>
    <w:rsid w:val="00CF4F93"/>
    <w:rsid w:val="00CF5165"/>
    <w:rsid w:val="00CF74F8"/>
    <w:rsid w:val="00D019A6"/>
    <w:rsid w:val="00D0317C"/>
    <w:rsid w:val="00D0421C"/>
    <w:rsid w:val="00D048D3"/>
    <w:rsid w:val="00D057CB"/>
    <w:rsid w:val="00D074C6"/>
    <w:rsid w:val="00D1075B"/>
    <w:rsid w:val="00D10FC3"/>
    <w:rsid w:val="00D11491"/>
    <w:rsid w:val="00D11F64"/>
    <w:rsid w:val="00D1224C"/>
    <w:rsid w:val="00D13726"/>
    <w:rsid w:val="00D137FA"/>
    <w:rsid w:val="00D13FA4"/>
    <w:rsid w:val="00D15611"/>
    <w:rsid w:val="00D160F5"/>
    <w:rsid w:val="00D17BA6"/>
    <w:rsid w:val="00D20E7C"/>
    <w:rsid w:val="00D217AD"/>
    <w:rsid w:val="00D22E2B"/>
    <w:rsid w:val="00D309D3"/>
    <w:rsid w:val="00D35B81"/>
    <w:rsid w:val="00D37656"/>
    <w:rsid w:val="00D37BCC"/>
    <w:rsid w:val="00D40DC8"/>
    <w:rsid w:val="00D41B6A"/>
    <w:rsid w:val="00D42613"/>
    <w:rsid w:val="00D429E6"/>
    <w:rsid w:val="00D46917"/>
    <w:rsid w:val="00D47174"/>
    <w:rsid w:val="00D47652"/>
    <w:rsid w:val="00D50138"/>
    <w:rsid w:val="00D512ED"/>
    <w:rsid w:val="00D51D8B"/>
    <w:rsid w:val="00D52B0F"/>
    <w:rsid w:val="00D530DE"/>
    <w:rsid w:val="00D53194"/>
    <w:rsid w:val="00D603E1"/>
    <w:rsid w:val="00D623FF"/>
    <w:rsid w:val="00D62416"/>
    <w:rsid w:val="00D642EB"/>
    <w:rsid w:val="00D7025A"/>
    <w:rsid w:val="00D7152A"/>
    <w:rsid w:val="00D75672"/>
    <w:rsid w:val="00D75A87"/>
    <w:rsid w:val="00D76C57"/>
    <w:rsid w:val="00D80836"/>
    <w:rsid w:val="00D80C99"/>
    <w:rsid w:val="00D83E45"/>
    <w:rsid w:val="00D86652"/>
    <w:rsid w:val="00D92886"/>
    <w:rsid w:val="00D938D8"/>
    <w:rsid w:val="00D96135"/>
    <w:rsid w:val="00D96EBB"/>
    <w:rsid w:val="00D97704"/>
    <w:rsid w:val="00DA0212"/>
    <w:rsid w:val="00DA0344"/>
    <w:rsid w:val="00DA03B2"/>
    <w:rsid w:val="00DA18D6"/>
    <w:rsid w:val="00DA65E3"/>
    <w:rsid w:val="00DB168B"/>
    <w:rsid w:val="00DB1C29"/>
    <w:rsid w:val="00DB26C1"/>
    <w:rsid w:val="00DB352D"/>
    <w:rsid w:val="00DB636F"/>
    <w:rsid w:val="00DB6380"/>
    <w:rsid w:val="00DB6C50"/>
    <w:rsid w:val="00DC029B"/>
    <w:rsid w:val="00DC0316"/>
    <w:rsid w:val="00DC2B9D"/>
    <w:rsid w:val="00DC2DCA"/>
    <w:rsid w:val="00DC3A8F"/>
    <w:rsid w:val="00DC5B23"/>
    <w:rsid w:val="00DC600A"/>
    <w:rsid w:val="00DD0A1E"/>
    <w:rsid w:val="00DD49CD"/>
    <w:rsid w:val="00DD6E23"/>
    <w:rsid w:val="00DD7885"/>
    <w:rsid w:val="00DE052F"/>
    <w:rsid w:val="00DE175A"/>
    <w:rsid w:val="00DE25F9"/>
    <w:rsid w:val="00DE2709"/>
    <w:rsid w:val="00DE2DB8"/>
    <w:rsid w:val="00DE35F5"/>
    <w:rsid w:val="00DE3602"/>
    <w:rsid w:val="00DE3678"/>
    <w:rsid w:val="00DE43B1"/>
    <w:rsid w:val="00DF05E7"/>
    <w:rsid w:val="00DF1088"/>
    <w:rsid w:val="00DF2260"/>
    <w:rsid w:val="00DF24F0"/>
    <w:rsid w:val="00DF4F1B"/>
    <w:rsid w:val="00DF507A"/>
    <w:rsid w:val="00DF5084"/>
    <w:rsid w:val="00E00662"/>
    <w:rsid w:val="00E0074F"/>
    <w:rsid w:val="00E00F96"/>
    <w:rsid w:val="00E025F5"/>
    <w:rsid w:val="00E05966"/>
    <w:rsid w:val="00E11AB2"/>
    <w:rsid w:val="00E123C8"/>
    <w:rsid w:val="00E13055"/>
    <w:rsid w:val="00E14BD9"/>
    <w:rsid w:val="00E15202"/>
    <w:rsid w:val="00E16D55"/>
    <w:rsid w:val="00E20879"/>
    <w:rsid w:val="00E26913"/>
    <w:rsid w:val="00E270D4"/>
    <w:rsid w:val="00E2719A"/>
    <w:rsid w:val="00E2789E"/>
    <w:rsid w:val="00E3103C"/>
    <w:rsid w:val="00E32096"/>
    <w:rsid w:val="00E32B75"/>
    <w:rsid w:val="00E32B87"/>
    <w:rsid w:val="00E344E2"/>
    <w:rsid w:val="00E35CBF"/>
    <w:rsid w:val="00E37B96"/>
    <w:rsid w:val="00E41114"/>
    <w:rsid w:val="00E414EA"/>
    <w:rsid w:val="00E419A2"/>
    <w:rsid w:val="00E4226F"/>
    <w:rsid w:val="00E433CB"/>
    <w:rsid w:val="00E46068"/>
    <w:rsid w:val="00E46AFA"/>
    <w:rsid w:val="00E5140E"/>
    <w:rsid w:val="00E525C8"/>
    <w:rsid w:val="00E5268A"/>
    <w:rsid w:val="00E52FEE"/>
    <w:rsid w:val="00E54486"/>
    <w:rsid w:val="00E56059"/>
    <w:rsid w:val="00E57709"/>
    <w:rsid w:val="00E60E3B"/>
    <w:rsid w:val="00E61E94"/>
    <w:rsid w:val="00E65F7D"/>
    <w:rsid w:val="00E669B0"/>
    <w:rsid w:val="00E66A42"/>
    <w:rsid w:val="00E701C4"/>
    <w:rsid w:val="00E71B6E"/>
    <w:rsid w:val="00E725AA"/>
    <w:rsid w:val="00E72739"/>
    <w:rsid w:val="00E72F3A"/>
    <w:rsid w:val="00E7323C"/>
    <w:rsid w:val="00E73F38"/>
    <w:rsid w:val="00E77429"/>
    <w:rsid w:val="00E80E8E"/>
    <w:rsid w:val="00E8119C"/>
    <w:rsid w:val="00E83035"/>
    <w:rsid w:val="00E836AC"/>
    <w:rsid w:val="00E84261"/>
    <w:rsid w:val="00E9048E"/>
    <w:rsid w:val="00E9289F"/>
    <w:rsid w:val="00E92FF6"/>
    <w:rsid w:val="00E94D43"/>
    <w:rsid w:val="00EA1329"/>
    <w:rsid w:val="00EA21A8"/>
    <w:rsid w:val="00EA246C"/>
    <w:rsid w:val="00EA5324"/>
    <w:rsid w:val="00EA794B"/>
    <w:rsid w:val="00EB0059"/>
    <w:rsid w:val="00EB147B"/>
    <w:rsid w:val="00EB1B8F"/>
    <w:rsid w:val="00EB346A"/>
    <w:rsid w:val="00EB39CB"/>
    <w:rsid w:val="00EB3EB0"/>
    <w:rsid w:val="00EB458F"/>
    <w:rsid w:val="00EB4702"/>
    <w:rsid w:val="00EB6BB7"/>
    <w:rsid w:val="00EB6E7C"/>
    <w:rsid w:val="00EC0243"/>
    <w:rsid w:val="00EC0F14"/>
    <w:rsid w:val="00EC3843"/>
    <w:rsid w:val="00EC7BCF"/>
    <w:rsid w:val="00ED06BA"/>
    <w:rsid w:val="00ED23A0"/>
    <w:rsid w:val="00ED5D5C"/>
    <w:rsid w:val="00ED76C4"/>
    <w:rsid w:val="00ED7889"/>
    <w:rsid w:val="00EE2E37"/>
    <w:rsid w:val="00EE3E54"/>
    <w:rsid w:val="00EF00B9"/>
    <w:rsid w:val="00EF5921"/>
    <w:rsid w:val="00EF74F7"/>
    <w:rsid w:val="00F01A9C"/>
    <w:rsid w:val="00F02EE6"/>
    <w:rsid w:val="00F032C6"/>
    <w:rsid w:val="00F07A7D"/>
    <w:rsid w:val="00F11D4D"/>
    <w:rsid w:val="00F11D87"/>
    <w:rsid w:val="00F11E36"/>
    <w:rsid w:val="00F1232D"/>
    <w:rsid w:val="00F12DC0"/>
    <w:rsid w:val="00F13D75"/>
    <w:rsid w:val="00F15860"/>
    <w:rsid w:val="00F15CC9"/>
    <w:rsid w:val="00F16819"/>
    <w:rsid w:val="00F207C3"/>
    <w:rsid w:val="00F22A14"/>
    <w:rsid w:val="00F2466C"/>
    <w:rsid w:val="00F25C15"/>
    <w:rsid w:val="00F276E7"/>
    <w:rsid w:val="00F27868"/>
    <w:rsid w:val="00F27B27"/>
    <w:rsid w:val="00F27C6A"/>
    <w:rsid w:val="00F3573C"/>
    <w:rsid w:val="00F377E2"/>
    <w:rsid w:val="00F417DB"/>
    <w:rsid w:val="00F44538"/>
    <w:rsid w:val="00F4601B"/>
    <w:rsid w:val="00F467EE"/>
    <w:rsid w:val="00F46DA4"/>
    <w:rsid w:val="00F46E03"/>
    <w:rsid w:val="00F470E3"/>
    <w:rsid w:val="00F47427"/>
    <w:rsid w:val="00F540C2"/>
    <w:rsid w:val="00F5509D"/>
    <w:rsid w:val="00F5568A"/>
    <w:rsid w:val="00F57489"/>
    <w:rsid w:val="00F57F61"/>
    <w:rsid w:val="00F6021E"/>
    <w:rsid w:val="00F61C39"/>
    <w:rsid w:val="00F61F12"/>
    <w:rsid w:val="00F62445"/>
    <w:rsid w:val="00F632B4"/>
    <w:rsid w:val="00F648D1"/>
    <w:rsid w:val="00F66BFF"/>
    <w:rsid w:val="00F671D3"/>
    <w:rsid w:val="00F67DA6"/>
    <w:rsid w:val="00F714C1"/>
    <w:rsid w:val="00F71B86"/>
    <w:rsid w:val="00F748AC"/>
    <w:rsid w:val="00F761D9"/>
    <w:rsid w:val="00F764FF"/>
    <w:rsid w:val="00F766FD"/>
    <w:rsid w:val="00F800B9"/>
    <w:rsid w:val="00F8262E"/>
    <w:rsid w:val="00F84C8F"/>
    <w:rsid w:val="00F875C6"/>
    <w:rsid w:val="00F90E37"/>
    <w:rsid w:val="00F91BEB"/>
    <w:rsid w:val="00F929E5"/>
    <w:rsid w:val="00F94831"/>
    <w:rsid w:val="00F94C69"/>
    <w:rsid w:val="00F9786C"/>
    <w:rsid w:val="00FA03D0"/>
    <w:rsid w:val="00FA0F74"/>
    <w:rsid w:val="00FA19F3"/>
    <w:rsid w:val="00FA3999"/>
    <w:rsid w:val="00FA3A20"/>
    <w:rsid w:val="00FA3A6C"/>
    <w:rsid w:val="00FA4BA1"/>
    <w:rsid w:val="00FA55D8"/>
    <w:rsid w:val="00FA56DD"/>
    <w:rsid w:val="00FA685C"/>
    <w:rsid w:val="00FA6941"/>
    <w:rsid w:val="00FB2A9D"/>
    <w:rsid w:val="00FB2D7E"/>
    <w:rsid w:val="00FB4CAB"/>
    <w:rsid w:val="00FB4FB1"/>
    <w:rsid w:val="00FB500D"/>
    <w:rsid w:val="00FB6A87"/>
    <w:rsid w:val="00FB77C9"/>
    <w:rsid w:val="00FC25C4"/>
    <w:rsid w:val="00FC27B9"/>
    <w:rsid w:val="00FC6E8F"/>
    <w:rsid w:val="00FC772A"/>
    <w:rsid w:val="00FD0E3C"/>
    <w:rsid w:val="00FD164B"/>
    <w:rsid w:val="00FD1C74"/>
    <w:rsid w:val="00FD5E08"/>
    <w:rsid w:val="00FD6E4B"/>
    <w:rsid w:val="00FD6EB8"/>
    <w:rsid w:val="00FD7F1D"/>
    <w:rsid w:val="00FE1CC7"/>
    <w:rsid w:val="00FE2B6A"/>
    <w:rsid w:val="00FE60B3"/>
    <w:rsid w:val="00FE7300"/>
    <w:rsid w:val="00FE7737"/>
    <w:rsid w:val="00FE7D96"/>
    <w:rsid w:val="00FF2CDE"/>
    <w:rsid w:val="00FF3629"/>
    <w:rsid w:val="00FF376D"/>
    <w:rsid w:val="00FF4E7B"/>
    <w:rsid w:val="00FF50AC"/>
    <w:rsid w:val="00FF5137"/>
    <w:rsid w:val="00FF699B"/>
    <w:rsid w:val="00FF742D"/>
    <w:rsid w:val="00FF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0DFEC"/>
  <w15:chartTrackingRefBased/>
  <w15:docId w15:val="{429EF880-DF18-4398-ADBF-6D0682CC4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1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B5C"/>
    <w:pPr>
      <w:spacing w:line="360" w:lineRule="auto"/>
      <w:jc w:val="both"/>
    </w:pPr>
    <w:rPr>
      <w:rFonts w:ascii="Calibri Light" w:eastAsiaTheme="minorEastAsia" w:hAnsi="Calibri Light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B5C"/>
    <w:pPr>
      <w:keepNext/>
      <w:keepLines/>
      <w:numPr>
        <w:numId w:val="1"/>
      </w:numPr>
      <w:pBdr>
        <w:bottom w:val="single" w:sz="4" w:space="2" w:color="629DD1" w:themeColor="accent2"/>
      </w:pBdr>
      <w:spacing w:before="360" w:after="24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6E7C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234F77" w:themeColor="accent2" w:themeShade="80"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262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3476B1" w:themeColor="accent2" w:themeShade="BF"/>
      <w:sz w:val="2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3B5C"/>
    <w:pPr>
      <w:keepNext/>
      <w:keepLines/>
      <w:numPr>
        <w:ilvl w:val="3"/>
        <w:numId w:val="1"/>
      </w:numPr>
      <w:spacing w:before="80" w:after="0" w:line="240" w:lineRule="auto"/>
      <w:outlineLvl w:val="3"/>
    </w:pPr>
    <w:rPr>
      <w:rFonts w:asciiTheme="majorHAnsi" w:eastAsiaTheme="majorEastAsia" w:hAnsiTheme="majorHAnsi" w:cs="Calibri Light"/>
      <w:i/>
      <w:iCs/>
      <w:color w:val="3476B1" w:themeColor="accent2" w:themeShade="BF"/>
      <w:sz w:val="2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3B5C"/>
    <w:pPr>
      <w:keepNext/>
      <w:keepLines/>
      <w:numPr>
        <w:ilvl w:val="4"/>
        <w:numId w:val="1"/>
      </w:numPr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3476B1" w:themeColor="accent2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63B5C"/>
    <w:pPr>
      <w:keepNext/>
      <w:keepLines/>
      <w:numPr>
        <w:ilvl w:val="5"/>
        <w:numId w:val="1"/>
      </w:numPr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34F77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63B5C"/>
    <w:pPr>
      <w:keepNext/>
      <w:keepLines/>
      <w:numPr>
        <w:numId w:val="7"/>
      </w:numPr>
      <w:spacing w:before="80" w:after="0" w:line="240" w:lineRule="auto"/>
      <w:outlineLvl w:val="6"/>
    </w:pPr>
    <w:rPr>
      <w:rFonts w:asciiTheme="majorHAnsi" w:eastAsiaTheme="majorEastAsia" w:hAnsiTheme="majorHAnsi" w:cstheme="majorBidi"/>
      <w:bCs/>
      <w:sz w:val="28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B5C"/>
    <w:pPr>
      <w:keepNext/>
      <w:keepLines/>
      <w:numPr>
        <w:ilvl w:val="7"/>
        <w:numId w:val="1"/>
      </w:numPr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234F77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B5C"/>
    <w:pPr>
      <w:keepNext/>
      <w:keepLines/>
      <w:numPr>
        <w:ilvl w:val="8"/>
        <w:numId w:val="1"/>
      </w:numPr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34F77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5C"/>
    <w:rPr>
      <w:rFonts w:asciiTheme="majorHAnsi" w:eastAsiaTheme="majorEastAsia" w:hAnsiTheme="majorHAnsi" w:cstheme="majorBidi"/>
      <w:color w:val="262626" w:themeColor="text1" w:themeTint="D9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63B5C"/>
    <w:rPr>
      <w:rFonts w:asciiTheme="majorHAnsi" w:eastAsiaTheme="majorEastAsia" w:hAnsiTheme="majorHAnsi" w:cstheme="majorBidi"/>
      <w:color w:val="234F77" w:themeColor="accent2" w:themeShade="80"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63B5C"/>
    <w:rPr>
      <w:rFonts w:asciiTheme="majorHAnsi" w:eastAsiaTheme="majorEastAsia" w:hAnsiTheme="majorHAnsi" w:cstheme="majorBidi"/>
      <w:color w:val="3476B1" w:themeColor="accent2" w:themeShade="BF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63B5C"/>
    <w:rPr>
      <w:rFonts w:asciiTheme="majorHAnsi" w:eastAsiaTheme="majorEastAsia" w:hAnsiTheme="majorHAnsi" w:cs="Calibri Light"/>
      <w:i/>
      <w:iCs/>
      <w:color w:val="3476B1" w:themeColor="accent2" w:themeShade="BF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B63B5C"/>
    <w:rPr>
      <w:rFonts w:asciiTheme="majorHAnsi" w:eastAsiaTheme="majorEastAsia" w:hAnsiTheme="majorHAnsi" w:cstheme="majorBidi"/>
      <w:color w:val="3476B1" w:themeColor="accent2" w:themeShade="BF"/>
      <w:sz w:val="21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63B5C"/>
    <w:rPr>
      <w:rFonts w:asciiTheme="majorHAnsi" w:eastAsiaTheme="majorEastAsia" w:hAnsiTheme="majorHAnsi" w:cstheme="majorBidi"/>
      <w:i/>
      <w:iCs/>
      <w:color w:val="234F77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B63B5C"/>
    <w:rPr>
      <w:rFonts w:asciiTheme="majorHAnsi" w:eastAsiaTheme="majorEastAsia" w:hAnsiTheme="majorHAnsi" w:cstheme="majorBidi"/>
      <w:bCs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B5C"/>
    <w:rPr>
      <w:rFonts w:asciiTheme="majorHAnsi" w:eastAsiaTheme="majorEastAsia" w:hAnsiTheme="majorHAnsi" w:cstheme="majorBidi"/>
      <w:color w:val="234F77" w:themeColor="accent2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B5C"/>
    <w:rPr>
      <w:rFonts w:asciiTheme="majorHAnsi" w:eastAsiaTheme="majorEastAsia" w:hAnsiTheme="majorHAnsi" w:cstheme="majorBidi"/>
      <w:i/>
      <w:iCs/>
      <w:color w:val="234F77" w:themeColor="accent2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B63B5C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40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B63B5C"/>
    <w:rPr>
      <w:rFonts w:asciiTheme="majorHAnsi" w:eastAsiaTheme="majorEastAsia" w:hAnsiTheme="majorHAnsi" w:cstheme="majorBidi"/>
      <w:color w:val="262626" w:themeColor="text1" w:themeTint="D9"/>
      <w:sz w:val="40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B5C"/>
    <w:pPr>
      <w:numPr>
        <w:ilvl w:val="1"/>
      </w:numPr>
      <w:spacing w:after="240"/>
    </w:pPr>
    <w:rPr>
      <w:rFonts w:asciiTheme="majorHAnsi" w:hAnsiTheme="majorHAnsi"/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B5C"/>
    <w:rPr>
      <w:rFonts w:asciiTheme="majorHAnsi" w:eastAsiaTheme="minorEastAsia" w:hAnsiTheme="majorHAnsi"/>
      <w:caps/>
      <w:color w:val="404040" w:themeColor="text1" w:themeTint="BF"/>
      <w:spacing w:val="20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B63B5C"/>
    <w:pPr>
      <w:numPr>
        <w:numId w:val="3"/>
      </w:numPr>
      <w:contextualSpacing/>
    </w:pPr>
    <w:rPr>
      <w:color w:val="4A66AC" w:themeColor="accent1"/>
    </w:rPr>
  </w:style>
  <w:style w:type="character" w:styleId="SubtleEmphasis">
    <w:name w:val="Subtle Emphasis"/>
    <w:basedOn w:val="DefaultParagraphFont"/>
    <w:uiPriority w:val="19"/>
    <w:qFormat/>
    <w:rsid w:val="00B63B5C"/>
    <w:rPr>
      <w:i/>
      <w:iCs/>
      <w:color w:val="595959" w:themeColor="text1" w:themeTint="A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B7022"/>
    <w:pPr>
      <w:spacing w:line="240" w:lineRule="auto"/>
    </w:pPr>
    <w:rPr>
      <w:rFonts w:asciiTheme="minorHAnsi" w:hAnsiTheme="minorHAnsi"/>
      <w:bCs/>
      <w:color w:val="253356" w:themeColor="accent1" w:themeShade="80"/>
      <w:sz w:val="20"/>
      <w:szCs w:val="16"/>
    </w:rPr>
  </w:style>
  <w:style w:type="character" w:styleId="Strong">
    <w:name w:val="Strong"/>
    <w:basedOn w:val="DefaultParagraphFont"/>
    <w:uiPriority w:val="22"/>
    <w:qFormat/>
    <w:rsid w:val="00B63B5C"/>
    <w:rPr>
      <w:b/>
      <w:bCs/>
    </w:rPr>
  </w:style>
  <w:style w:type="character" w:styleId="Emphasis">
    <w:name w:val="Emphasis"/>
    <w:basedOn w:val="DefaultParagraphFont"/>
    <w:uiPriority w:val="20"/>
    <w:qFormat/>
    <w:rsid w:val="00B63B5C"/>
    <w:rPr>
      <w:i/>
      <w:iCs/>
      <w:color w:val="000000" w:themeColor="text1"/>
    </w:rPr>
  </w:style>
  <w:style w:type="paragraph" w:styleId="NoSpacing">
    <w:name w:val="No Spacing"/>
    <w:aliases w:val="Table"/>
    <w:link w:val="NoSpacingChar"/>
    <w:uiPriority w:val="1"/>
    <w:qFormat/>
    <w:rsid w:val="00B63B5C"/>
    <w:pPr>
      <w:spacing w:after="0" w:line="240" w:lineRule="auto"/>
      <w:jc w:val="center"/>
    </w:pPr>
    <w:rPr>
      <w:rFonts w:eastAsiaTheme="minorEastAsia"/>
      <w:sz w:val="18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63B5C"/>
    <w:pPr>
      <w:spacing w:before="160"/>
      <w:ind w:left="720" w:right="720"/>
      <w:jc w:val="center"/>
    </w:pPr>
    <w:rPr>
      <w:rFonts w:eastAsiaTheme="majorEastAsia" w:cstheme="majorBidi"/>
      <w:color w:val="3476B1" w:themeColor="accent2" w:themeShade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63B5C"/>
    <w:rPr>
      <w:rFonts w:ascii="Calibri Light" w:eastAsiaTheme="majorEastAsia" w:hAnsi="Calibri Light" w:cstheme="majorBidi"/>
      <w:color w:val="3476B1" w:themeColor="accent2" w:themeShade="BF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B5C"/>
    <w:pPr>
      <w:pBdr>
        <w:top w:val="single" w:sz="24" w:space="4" w:color="629DD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B5C"/>
    <w:rPr>
      <w:rFonts w:asciiTheme="majorHAnsi" w:eastAsiaTheme="majorEastAsia" w:hAnsiTheme="majorHAnsi" w:cstheme="maj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63B5C"/>
    <w:rPr>
      <w:b/>
      <w:bCs/>
      <w:i/>
      <w:iCs/>
      <w:caps w:val="0"/>
      <w:smallCaps w:val="0"/>
      <w:strike w:val="0"/>
      <w:dstrike w:val="0"/>
      <w:color w:val="629DD1" w:themeColor="accent2"/>
    </w:rPr>
  </w:style>
  <w:style w:type="character" w:styleId="SubtleReference">
    <w:name w:val="Subtle Reference"/>
    <w:basedOn w:val="DefaultParagraphFont"/>
    <w:uiPriority w:val="31"/>
    <w:qFormat/>
    <w:rsid w:val="00B63B5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63B5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B63B5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3B5C"/>
    <w:pPr>
      <w:outlineLvl w:val="9"/>
    </w:pPr>
  </w:style>
  <w:style w:type="paragraph" w:customStyle="1" w:styleId="MainText">
    <w:name w:val="Main Text"/>
    <w:basedOn w:val="Normal"/>
    <w:link w:val="MainTextChar"/>
    <w:qFormat/>
    <w:rsid w:val="00B63B5C"/>
    <w:pPr>
      <w:widowControl w:val="0"/>
    </w:pPr>
    <w:rPr>
      <w:sz w:val="22"/>
    </w:rPr>
  </w:style>
  <w:style w:type="character" w:customStyle="1" w:styleId="MainTextChar">
    <w:name w:val="Main Text Char"/>
    <w:basedOn w:val="DefaultParagraphFont"/>
    <w:link w:val="MainText"/>
    <w:rsid w:val="00B63B5C"/>
    <w:rPr>
      <w:rFonts w:ascii="Calibri Light" w:eastAsiaTheme="minorEastAsia" w:hAnsi="Calibri Light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B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5C"/>
    <w:rPr>
      <w:rFonts w:ascii="Segoe UI" w:eastAsiaTheme="minorEastAsia" w:hAnsi="Segoe UI" w:cs="Segoe UI"/>
      <w:sz w:val="18"/>
      <w:szCs w:val="18"/>
    </w:rPr>
  </w:style>
  <w:style w:type="paragraph" w:customStyle="1" w:styleId="Table-indent">
    <w:name w:val="Table-indent"/>
    <w:basedOn w:val="Normal"/>
    <w:link w:val="Table-indentChar"/>
    <w:qFormat/>
    <w:rsid w:val="00B63B5C"/>
    <w:pPr>
      <w:spacing w:after="0" w:line="240" w:lineRule="auto"/>
      <w:ind w:left="284"/>
    </w:pPr>
    <w:rPr>
      <w:rFonts w:asciiTheme="minorHAnsi" w:eastAsia="Arial" w:hAnsiTheme="minorHAnsi" w:cs="Arial"/>
      <w:color w:val="111111"/>
      <w:sz w:val="18"/>
      <w:szCs w:val="20"/>
    </w:rPr>
  </w:style>
  <w:style w:type="paragraph" w:customStyle="1" w:styleId="Table-bold">
    <w:name w:val="Table-bold"/>
    <w:basedOn w:val="Normal"/>
    <w:link w:val="Table-boldChar"/>
    <w:qFormat/>
    <w:rsid w:val="00B63B5C"/>
    <w:pPr>
      <w:spacing w:after="0" w:line="240" w:lineRule="auto"/>
    </w:pPr>
    <w:rPr>
      <w:rFonts w:asciiTheme="minorHAnsi" w:hAnsiTheme="minorHAnsi"/>
      <w:b/>
      <w:bCs/>
      <w:color w:val="253356" w:themeColor="accent1" w:themeShade="80"/>
      <w:sz w:val="18"/>
      <w:szCs w:val="20"/>
    </w:r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B63B5C"/>
    <w:rPr>
      <w:rFonts w:eastAsiaTheme="minorEastAsia"/>
      <w:sz w:val="18"/>
      <w:szCs w:val="21"/>
    </w:rPr>
  </w:style>
  <w:style w:type="character" w:customStyle="1" w:styleId="Table-indentChar">
    <w:name w:val="Table-indent Char"/>
    <w:basedOn w:val="NoSpacingChar"/>
    <w:link w:val="Table-indent"/>
    <w:rsid w:val="00B63B5C"/>
    <w:rPr>
      <w:rFonts w:eastAsia="Arial" w:cs="Arial"/>
      <w:color w:val="111111"/>
      <w:sz w:val="18"/>
      <w:szCs w:val="20"/>
    </w:rPr>
  </w:style>
  <w:style w:type="character" w:customStyle="1" w:styleId="Table-boldChar">
    <w:name w:val="Table-bold Char"/>
    <w:basedOn w:val="NoSpacingChar"/>
    <w:link w:val="Table-bold"/>
    <w:rsid w:val="00B63B5C"/>
    <w:rPr>
      <w:rFonts w:eastAsiaTheme="minorEastAsia"/>
      <w:b/>
      <w:bCs/>
      <w:color w:val="253356" w:themeColor="accent1" w:themeShade="80"/>
      <w:sz w:val="18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B63B5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63B5C"/>
    <w:pPr>
      <w:spacing w:line="240" w:lineRule="auto"/>
    </w:pPr>
    <w:rPr>
      <w:rFonts w:asciiTheme="minorHAnsi" w:eastAsia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63B5C"/>
    <w:rPr>
      <w:sz w:val="20"/>
      <w:szCs w:val="20"/>
    </w:rPr>
  </w:style>
  <w:style w:type="table" w:styleId="TableGrid">
    <w:name w:val="Table Grid"/>
    <w:basedOn w:val="TableNormal"/>
    <w:uiPriority w:val="39"/>
    <w:rsid w:val="00B63B5C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B63B5C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A8CBEE" w:themeColor="accent3" w:themeTint="66"/>
        <w:left w:val="single" w:sz="4" w:space="0" w:color="A8CBEE" w:themeColor="accent3" w:themeTint="66"/>
        <w:bottom w:val="single" w:sz="4" w:space="0" w:color="A8CBEE" w:themeColor="accent3" w:themeTint="66"/>
        <w:right w:val="single" w:sz="4" w:space="0" w:color="A8CBEE" w:themeColor="accent3" w:themeTint="66"/>
        <w:insideH w:val="single" w:sz="4" w:space="0" w:color="A8CBEE" w:themeColor="accent3" w:themeTint="66"/>
        <w:insideV w:val="single" w:sz="4" w:space="0" w:color="A8CBEE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EB1E6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EB1E6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B63B5C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C0D7EC" w:themeColor="accent2" w:themeTint="66"/>
        <w:left w:val="single" w:sz="4" w:space="0" w:color="C0D7EC" w:themeColor="accent2" w:themeTint="66"/>
        <w:bottom w:val="single" w:sz="4" w:space="0" w:color="C0D7EC" w:themeColor="accent2" w:themeTint="66"/>
        <w:right w:val="single" w:sz="4" w:space="0" w:color="C0D7EC" w:themeColor="accent2" w:themeTint="66"/>
        <w:insideH w:val="single" w:sz="4" w:space="0" w:color="C0D7EC" w:themeColor="accent2" w:themeTint="66"/>
        <w:insideV w:val="single" w:sz="4" w:space="0" w:color="C0D7E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0C3E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C3E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1">
    <w:name w:val="List Table 2 Accent 1"/>
    <w:basedOn w:val="TableNormal"/>
    <w:uiPriority w:val="47"/>
    <w:rsid w:val="00B63B5C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0A1CF" w:themeColor="accent1" w:themeTint="99"/>
        <w:bottom w:val="single" w:sz="4" w:space="0" w:color="90A1CF" w:themeColor="accent1" w:themeTint="99"/>
        <w:insideH w:val="single" w:sz="4" w:space="0" w:color="90A1C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 w:themeFill="accent1" w:themeFillTint="33"/>
      </w:tcPr>
    </w:tblStylePr>
    <w:tblStylePr w:type="band1Horz">
      <w:tblPr/>
      <w:tcPr>
        <w:shd w:val="clear" w:color="auto" w:fill="D9DFEF" w:themeFill="accent1" w:themeFillTint="33"/>
      </w:tcPr>
    </w:tblStylePr>
  </w:style>
  <w:style w:type="table" w:customStyle="1" w:styleId="Style1">
    <w:name w:val="Style1"/>
    <w:basedOn w:val="TableNormal"/>
    <w:uiPriority w:val="99"/>
    <w:rsid w:val="00B63B5C"/>
    <w:pPr>
      <w:spacing w:after="0" w:line="240" w:lineRule="auto"/>
      <w:textboxTightWrap w:val="firstAndLastLine"/>
    </w:pPr>
    <w:rPr>
      <w:rFonts w:eastAsiaTheme="minorEastAsia"/>
      <w:sz w:val="18"/>
      <w:szCs w:val="21"/>
    </w:rPr>
    <w:tblPr>
      <w:tblBorders>
        <w:top w:val="single" w:sz="12" w:space="0" w:color="4A66AC" w:themeColor="accent1"/>
        <w:bottom w:val="single" w:sz="12" w:space="0" w:color="4A66AC" w:themeColor="accent1"/>
      </w:tblBorders>
    </w:tblPr>
    <w:tblStylePr w:type="firstRow">
      <w:rPr>
        <w:rFonts w:asciiTheme="minorHAnsi" w:hAnsiTheme="minorHAnsi"/>
        <w:b/>
        <w:sz w:val="18"/>
      </w:rPr>
      <w:tblPr/>
      <w:tcPr>
        <w:tcBorders>
          <w:bottom w:val="single" w:sz="12" w:space="0" w:color="4A66AC" w:themeColor="accent1"/>
        </w:tcBorders>
      </w:tcPr>
    </w:tblStylePr>
  </w:style>
  <w:style w:type="table" w:styleId="PlainTable3">
    <w:name w:val="Plain Table 3"/>
    <w:basedOn w:val="TableNormal"/>
    <w:uiPriority w:val="43"/>
    <w:rsid w:val="00B63B5C"/>
    <w:pPr>
      <w:spacing w:after="0" w:line="240" w:lineRule="auto"/>
    </w:pPr>
    <w:rPr>
      <w:rFonts w:eastAsia="PMingLi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63B5C"/>
    <w:pPr>
      <w:spacing w:after="0" w:line="240" w:lineRule="auto"/>
    </w:pPr>
    <w:rPr>
      <w:rFonts w:eastAsia="PMingLi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63B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B5C"/>
    <w:rPr>
      <w:rFonts w:ascii="Calibri Light" w:eastAsiaTheme="minorEastAsia" w:hAnsi="Calibri Light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B63B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B5C"/>
    <w:rPr>
      <w:rFonts w:ascii="Calibri Light" w:eastAsiaTheme="minorEastAsia" w:hAnsi="Calibri Light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B5C"/>
    <w:pPr>
      <w:jc w:val="left"/>
    </w:pPr>
    <w:rPr>
      <w:rFonts w:ascii="Calibri Light" w:eastAsiaTheme="minorEastAsia" w:hAnsi="Calibri Light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B5C"/>
    <w:rPr>
      <w:rFonts w:ascii="Calibri Light" w:eastAsiaTheme="minorEastAsia" w:hAnsi="Calibri Light"/>
      <w:b/>
      <w:bCs/>
      <w:sz w:val="20"/>
      <w:szCs w:val="20"/>
    </w:rPr>
  </w:style>
  <w:style w:type="table" w:styleId="PlainTable2">
    <w:name w:val="Plain Table 2"/>
    <w:basedOn w:val="TableNormal"/>
    <w:uiPriority w:val="41"/>
    <w:rsid w:val="00B63B5C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Lists">
    <w:name w:val="Lists"/>
    <w:basedOn w:val="Normal"/>
    <w:link w:val="ListsChar"/>
    <w:qFormat/>
    <w:rsid w:val="00B63B5C"/>
    <w:pPr>
      <w:spacing w:after="0" w:line="240" w:lineRule="auto"/>
    </w:pPr>
    <w:rPr>
      <w:rFonts w:eastAsiaTheme="minorHAnsi"/>
      <w:sz w:val="22"/>
      <w:szCs w:val="22"/>
      <w:lang w:eastAsia="ja-JP"/>
    </w:rPr>
  </w:style>
  <w:style w:type="character" w:customStyle="1" w:styleId="ListsChar">
    <w:name w:val="Lists Char"/>
    <w:basedOn w:val="DefaultParagraphFont"/>
    <w:link w:val="Lists"/>
    <w:rsid w:val="00B63B5C"/>
    <w:rPr>
      <w:rFonts w:ascii="Calibri Light" w:hAnsi="Calibri Light"/>
      <w:lang w:eastAsia="ja-JP"/>
    </w:rPr>
  </w:style>
  <w:style w:type="paragraph" w:customStyle="1" w:styleId="TableNotes">
    <w:name w:val="Table Notes"/>
    <w:basedOn w:val="Table-indent"/>
    <w:link w:val="TableNotesChar"/>
    <w:qFormat/>
    <w:rsid w:val="00B63B5C"/>
    <w:pPr>
      <w:ind w:left="0"/>
      <w:jc w:val="left"/>
    </w:pPr>
  </w:style>
  <w:style w:type="character" w:customStyle="1" w:styleId="TablesChar">
    <w:name w:val="Tables Char"/>
    <w:basedOn w:val="DefaultParagraphFont"/>
    <w:link w:val="Tables"/>
    <w:locked/>
    <w:rsid w:val="00B63B5C"/>
    <w:rPr>
      <w:rFonts w:eastAsia="Times New Roman" w:cs="Calibri"/>
      <w:color w:val="000000"/>
      <w:szCs w:val="20"/>
      <w:lang w:eastAsia="en-GB"/>
    </w:rPr>
  </w:style>
  <w:style w:type="character" w:customStyle="1" w:styleId="TableNotesChar">
    <w:name w:val="Table Notes Char"/>
    <w:basedOn w:val="Table-indentChar"/>
    <w:link w:val="TableNotes"/>
    <w:rsid w:val="00B63B5C"/>
    <w:rPr>
      <w:rFonts w:eastAsia="Arial" w:cs="Arial"/>
      <w:color w:val="111111"/>
      <w:sz w:val="18"/>
      <w:szCs w:val="20"/>
    </w:rPr>
  </w:style>
  <w:style w:type="paragraph" w:customStyle="1" w:styleId="Tables">
    <w:name w:val="Tables"/>
    <w:basedOn w:val="Normal"/>
    <w:link w:val="TablesChar"/>
    <w:qFormat/>
    <w:rsid w:val="00B63B5C"/>
    <w:pPr>
      <w:spacing w:after="0" w:line="240" w:lineRule="auto"/>
      <w:jc w:val="center"/>
    </w:pPr>
    <w:rPr>
      <w:rFonts w:asciiTheme="minorHAnsi" w:eastAsia="Times New Roman" w:hAnsiTheme="minorHAnsi" w:cs="Calibri"/>
      <w:color w:val="000000"/>
      <w:sz w:val="22"/>
      <w:szCs w:val="20"/>
      <w:lang w:eastAsia="en-GB"/>
    </w:rPr>
  </w:style>
  <w:style w:type="table" w:styleId="GridTable1Light">
    <w:name w:val="Grid Table 1 Light"/>
    <w:basedOn w:val="TableNormal"/>
    <w:uiPriority w:val="46"/>
    <w:rsid w:val="00B63B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B63B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Header">
    <w:name w:val="Table Header"/>
    <w:basedOn w:val="Table-bold"/>
    <w:link w:val="TableHeaderChar"/>
    <w:qFormat/>
    <w:rsid w:val="00B63B5C"/>
    <w:pPr>
      <w:contextualSpacing/>
      <w:jc w:val="center"/>
    </w:pPr>
  </w:style>
  <w:style w:type="character" w:customStyle="1" w:styleId="TableHeaderChar">
    <w:name w:val="Table Header Char"/>
    <w:basedOn w:val="Table-boldChar"/>
    <w:link w:val="TableHeader"/>
    <w:rsid w:val="00B63B5C"/>
    <w:rPr>
      <w:rFonts w:eastAsiaTheme="minorEastAsia"/>
      <w:b/>
      <w:bCs/>
      <w:color w:val="253356" w:themeColor="accent1" w:themeShade="80"/>
      <w:sz w:val="18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3B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3B5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B63B5C"/>
  </w:style>
  <w:style w:type="paragraph" w:customStyle="1" w:styleId="Appendix">
    <w:name w:val="Appendix"/>
    <w:basedOn w:val="Heading7"/>
    <w:link w:val="AppendixChar"/>
    <w:qFormat/>
    <w:rsid w:val="00B63B5C"/>
    <w:pPr>
      <w:numPr>
        <w:numId w:val="6"/>
      </w:numPr>
    </w:pPr>
    <w:rPr>
      <w:b/>
      <w:color w:val="262626" w:themeColor="text1" w:themeTint="D9"/>
      <w:szCs w:val="40"/>
    </w:rPr>
  </w:style>
  <w:style w:type="character" w:styleId="Hyperlink">
    <w:name w:val="Hyperlink"/>
    <w:basedOn w:val="DefaultParagraphFont"/>
    <w:uiPriority w:val="99"/>
    <w:unhideWhenUsed/>
    <w:rsid w:val="00B63B5C"/>
    <w:rPr>
      <w:color w:val="9454C3" w:themeColor="hyperlink"/>
      <w:u w:val="single"/>
    </w:rPr>
  </w:style>
  <w:style w:type="character" w:customStyle="1" w:styleId="AppendixChar">
    <w:name w:val="Appendix Char"/>
    <w:basedOn w:val="Heading1Char"/>
    <w:link w:val="Appendix"/>
    <w:rsid w:val="00B63B5C"/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40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5B7022"/>
    <w:rPr>
      <w:rFonts w:eastAsiaTheme="minorEastAsia"/>
      <w:bCs/>
      <w:color w:val="253356" w:themeColor="accent1" w:themeShade="80"/>
      <w:sz w:val="20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3B5C"/>
    <w:rPr>
      <w:color w:val="605E5C"/>
      <w:shd w:val="clear" w:color="auto" w:fill="E1DFDD"/>
    </w:rPr>
  </w:style>
  <w:style w:type="paragraph" w:customStyle="1" w:styleId="Abstracttext">
    <w:name w:val="Abstract text"/>
    <w:basedOn w:val="Normal"/>
    <w:link w:val="AbstracttextChar"/>
    <w:qFormat/>
    <w:rsid w:val="00B63B5C"/>
    <w:rPr>
      <w:rFonts w:asciiTheme="minorHAnsi" w:eastAsia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63B5C"/>
    <w:rPr>
      <w:color w:val="3EBBF0" w:themeColor="followedHyperlink"/>
      <w:u w:val="single"/>
    </w:rPr>
  </w:style>
  <w:style w:type="character" w:customStyle="1" w:styleId="AbstracttextChar">
    <w:name w:val="Abstract text Char"/>
    <w:basedOn w:val="DefaultParagraphFont"/>
    <w:link w:val="Abstracttext"/>
    <w:rsid w:val="00B63B5C"/>
  </w:style>
  <w:style w:type="table" w:styleId="TableGridLight">
    <w:name w:val="Grid Table Light"/>
    <w:basedOn w:val="TableNormal"/>
    <w:rsid w:val="00B63B5C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rsid w:val="00B63B5C"/>
    <w:pPr>
      <w:spacing w:after="0" w:line="240" w:lineRule="auto"/>
    </w:pPr>
    <w:rPr>
      <w:rFonts w:ascii="Univers" w:eastAsia="Univers" w:hAnsi="Univers" w:cs="Times New Roman"/>
      <w:sz w:val="24"/>
      <w:szCs w:val="24"/>
      <w:lang w:val="en-US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FirstParagraph">
    <w:name w:val="First Paragraph"/>
    <w:basedOn w:val="BodyText"/>
    <w:next w:val="BodyText"/>
    <w:qFormat/>
    <w:rsid w:val="00B63B5C"/>
    <w:pPr>
      <w:spacing w:line="240" w:lineRule="auto"/>
      <w:contextualSpacing/>
      <w:jc w:val="left"/>
    </w:pPr>
    <w:rPr>
      <w:rFonts w:ascii="Calibri" w:hAnsi="Calibri"/>
      <w:sz w:val="18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63B5C"/>
    <w:pPr>
      <w:spacing w:after="120" w:line="480" w:lineRule="auto"/>
    </w:pPr>
    <w:rPr>
      <w:rFonts w:asciiTheme="minorHAnsi" w:eastAsiaTheme="minorHAnsi" w:hAnsiTheme="minorHAns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63B5C"/>
  </w:style>
  <w:style w:type="paragraph" w:customStyle="1" w:styleId="EndNoteBibliography">
    <w:name w:val="EndNote Bibliography"/>
    <w:basedOn w:val="Normal"/>
    <w:link w:val="EndNoteBibliographyChar"/>
    <w:rsid w:val="00B63B5C"/>
    <w:pPr>
      <w:spacing w:line="240" w:lineRule="auto"/>
    </w:pPr>
    <w:rPr>
      <w:rFonts w:ascii="Calibri" w:eastAsiaTheme="minorHAnsi" w:hAnsi="Calibri" w:cs="Calibri"/>
      <w:noProof/>
      <w:sz w:val="22"/>
      <w:szCs w:val="22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B63B5C"/>
    <w:rPr>
      <w:rFonts w:ascii="Calibri" w:hAnsi="Calibri" w:cs="Calibri"/>
      <w:noProof/>
      <w:lang w:eastAsia="ja-JP"/>
    </w:rPr>
  </w:style>
  <w:style w:type="character" w:customStyle="1" w:styleId="identifier">
    <w:name w:val="identifier"/>
    <w:basedOn w:val="DefaultParagraphFont"/>
    <w:rsid w:val="00B63B5C"/>
  </w:style>
  <w:style w:type="character" w:customStyle="1" w:styleId="id-label">
    <w:name w:val="id-label"/>
    <w:basedOn w:val="DefaultParagraphFont"/>
    <w:rsid w:val="00B63B5C"/>
  </w:style>
  <w:style w:type="paragraph" w:customStyle="1" w:styleId="Tabletextnoident">
    <w:name w:val="Table text no ident"/>
    <w:basedOn w:val="Table-indent"/>
    <w:link w:val="TabletextnoidentChar"/>
    <w:qFormat/>
    <w:rsid w:val="00B63B5C"/>
    <w:pPr>
      <w:ind w:left="0"/>
    </w:pPr>
    <w:rPr>
      <w:rFonts w:asciiTheme="majorHAnsi" w:hAnsiTheme="majorHAnsi"/>
    </w:rPr>
  </w:style>
  <w:style w:type="character" w:customStyle="1" w:styleId="TabletextnoidentChar">
    <w:name w:val="Table text no ident Char"/>
    <w:basedOn w:val="Table-indentChar"/>
    <w:link w:val="Tabletextnoident"/>
    <w:rsid w:val="00B63B5C"/>
    <w:rPr>
      <w:rFonts w:asciiTheme="majorHAnsi" w:eastAsia="Arial" w:hAnsiTheme="majorHAnsi" w:cs="Arial"/>
      <w:color w:val="111111"/>
      <w:sz w:val="18"/>
      <w:szCs w:val="20"/>
    </w:rPr>
  </w:style>
  <w:style w:type="paragraph" w:customStyle="1" w:styleId="Listemphasis">
    <w:name w:val="Listemphasis"/>
    <w:basedOn w:val="Normal"/>
    <w:link w:val="ListemphasisChar"/>
    <w:qFormat/>
    <w:rsid w:val="00B63B5C"/>
    <w:pPr>
      <w:spacing w:after="0"/>
      <w:ind w:left="720"/>
    </w:pPr>
    <w:rPr>
      <w:i/>
      <w:color w:val="3476B1" w:themeColor="accent2" w:themeShade="BF"/>
      <w:sz w:val="22"/>
    </w:rPr>
  </w:style>
  <w:style w:type="character" w:customStyle="1" w:styleId="ListemphasisChar">
    <w:name w:val="Listemphasis Char"/>
    <w:basedOn w:val="DefaultParagraphFont"/>
    <w:link w:val="Listemphasis"/>
    <w:rsid w:val="00B63B5C"/>
    <w:rPr>
      <w:rFonts w:ascii="Calibri Light" w:eastAsiaTheme="minorEastAsia" w:hAnsi="Calibri Light"/>
      <w:i/>
      <w:color w:val="3476B1" w:themeColor="accent2" w:themeShade="BF"/>
      <w:szCs w:val="21"/>
    </w:rPr>
  </w:style>
  <w:style w:type="paragraph" w:customStyle="1" w:styleId="Emphasisnoindent">
    <w:name w:val="Emphasis  no indent"/>
    <w:basedOn w:val="Listemphasis"/>
    <w:link w:val="EmphasisnoindentChar"/>
    <w:qFormat/>
    <w:rsid w:val="00B63B5C"/>
    <w:pPr>
      <w:ind w:left="170"/>
    </w:pPr>
    <w:rPr>
      <w:sz w:val="18"/>
    </w:rPr>
  </w:style>
  <w:style w:type="character" w:customStyle="1" w:styleId="EmphasisnoindentChar">
    <w:name w:val="Emphasis  no indent Char"/>
    <w:basedOn w:val="ListemphasisChar"/>
    <w:link w:val="Emphasisnoindent"/>
    <w:rsid w:val="00B63B5C"/>
    <w:rPr>
      <w:rFonts w:ascii="Calibri Light" w:eastAsiaTheme="minorEastAsia" w:hAnsi="Calibri Light"/>
      <w:i/>
      <w:color w:val="3476B1" w:themeColor="accent2" w:themeShade="BF"/>
      <w:sz w:val="18"/>
      <w:szCs w:val="21"/>
    </w:rPr>
  </w:style>
  <w:style w:type="character" w:customStyle="1" w:styleId="bibrecord-highlight-user">
    <w:name w:val="bibrecord-highlight-user"/>
    <w:basedOn w:val="DefaultParagraphFont"/>
    <w:rsid w:val="00B63B5C"/>
  </w:style>
  <w:style w:type="paragraph" w:customStyle="1" w:styleId="Indentedparagraph">
    <w:name w:val="Indented paragraph"/>
    <w:basedOn w:val="Normal"/>
    <w:link w:val="IndentedparagraphChar"/>
    <w:qFormat/>
    <w:rsid w:val="00B63B5C"/>
    <w:pPr>
      <w:spacing w:before="120" w:after="120"/>
      <w:ind w:left="720"/>
    </w:pPr>
    <w:rPr>
      <w:sz w:val="22"/>
    </w:rPr>
  </w:style>
  <w:style w:type="character" w:customStyle="1" w:styleId="IndentedparagraphChar">
    <w:name w:val="Indented paragraph Char"/>
    <w:basedOn w:val="DefaultParagraphFont"/>
    <w:link w:val="Indentedparagraph"/>
    <w:rsid w:val="00B63B5C"/>
    <w:rPr>
      <w:rFonts w:ascii="Calibri Light" w:eastAsiaTheme="minorEastAsia" w:hAnsi="Calibri Light"/>
      <w:szCs w:val="21"/>
    </w:rPr>
  </w:style>
  <w:style w:type="paragraph" w:customStyle="1" w:styleId="TableTextParagraphed">
    <w:name w:val="Table Text Paragraphed"/>
    <w:basedOn w:val="Tabletextnoident"/>
    <w:link w:val="TableTextParagraphedChar"/>
    <w:qFormat/>
    <w:rsid w:val="00B63B5C"/>
    <w:pPr>
      <w:spacing w:after="80"/>
    </w:pPr>
  </w:style>
  <w:style w:type="character" w:customStyle="1" w:styleId="TableTextParagraphedChar">
    <w:name w:val="Table Text Paragraphed Char"/>
    <w:basedOn w:val="TabletextnoidentChar"/>
    <w:link w:val="TableTextParagraphed"/>
    <w:rsid w:val="00B63B5C"/>
    <w:rPr>
      <w:rFonts w:asciiTheme="majorHAnsi" w:eastAsia="Arial" w:hAnsiTheme="majorHAnsi" w:cs="Arial"/>
      <w:color w:val="111111"/>
      <w:sz w:val="18"/>
      <w:szCs w:val="20"/>
    </w:rPr>
  </w:style>
  <w:style w:type="paragraph" w:styleId="Revision">
    <w:name w:val="Revision"/>
    <w:hidden/>
    <w:uiPriority w:val="99"/>
    <w:semiHidden/>
    <w:rsid w:val="00B63B5C"/>
    <w:pPr>
      <w:spacing w:after="0" w:line="240" w:lineRule="auto"/>
    </w:pPr>
    <w:rPr>
      <w:rFonts w:ascii="Calibri Light" w:eastAsiaTheme="minorEastAsia" w:hAnsi="Calibri Light"/>
      <w:sz w:val="21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63B5C"/>
    <w:rPr>
      <w:rFonts w:ascii="Calibri Light" w:eastAsiaTheme="minorEastAsia" w:hAnsi="Calibri Light"/>
      <w:color w:val="4A66AC" w:themeColor="accent1"/>
      <w:sz w:val="21"/>
      <w:szCs w:val="21"/>
    </w:rPr>
  </w:style>
  <w:style w:type="table" w:customStyle="1" w:styleId="Style11">
    <w:name w:val="Style11"/>
    <w:basedOn w:val="TableNormal"/>
    <w:uiPriority w:val="99"/>
    <w:rsid w:val="00B63B5C"/>
    <w:pPr>
      <w:spacing w:after="0" w:line="240" w:lineRule="auto"/>
    </w:pPr>
    <w:rPr>
      <w:rFonts w:eastAsiaTheme="minorEastAsia"/>
      <w:sz w:val="18"/>
      <w:szCs w:val="21"/>
    </w:rPr>
    <w:tblPr>
      <w:tblBorders>
        <w:top w:val="single" w:sz="12" w:space="0" w:color="4A66AC" w:themeColor="accent1"/>
        <w:bottom w:val="single" w:sz="12" w:space="0" w:color="4A66AC" w:themeColor="accent1"/>
      </w:tblBorders>
    </w:tblPr>
  </w:style>
  <w:style w:type="table" w:customStyle="1" w:styleId="PlainTable21">
    <w:name w:val="Plain Table 21"/>
    <w:basedOn w:val="TableNormal"/>
    <w:next w:val="PlainTable2"/>
    <w:uiPriority w:val="41"/>
    <w:rsid w:val="00B63B5C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B63B5C"/>
    <w:pPr>
      <w:spacing w:after="10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B63B5C"/>
    <w:pPr>
      <w:spacing w:after="100"/>
      <w:ind w:left="210"/>
    </w:pPr>
  </w:style>
  <w:style w:type="paragraph" w:styleId="TOC3">
    <w:name w:val="toc 3"/>
    <w:basedOn w:val="Normal"/>
    <w:next w:val="Normal"/>
    <w:autoRedefine/>
    <w:uiPriority w:val="39"/>
    <w:unhideWhenUsed/>
    <w:rsid w:val="00B63B5C"/>
    <w:pPr>
      <w:spacing w:after="100"/>
      <w:ind w:left="420"/>
    </w:pPr>
  </w:style>
  <w:style w:type="paragraph" w:styleId="TOC4">
    <w:name w:val="toc 4"/>
    <w:basedOn w:val="Normal"/>
    <w:next w:val="Normal"/>
    <w:autoRedefine/>
    <w:uiPriority w:val="39"/>
    <w:unhideWhenUsed/>
    <w:rsid w:val="00B63B5C"/>
    <w:pPr>
      <w:spacing w:after="100"/>
      <w:ind w:left="630"/>
    </w:pPr>
  </w:style>
  <w:style w:type="paragraph" w:styleId="TOC5">
    <w:name w:val="toc 5"/>
    <w:basedOn w:val="Normal"/>
    <w:next w:val="Normal"/>
    <w:autoRedefine/>
    <w:uiPriority w:val="39"/>
    <w:unhideWhenUsed/>
    <w:rsid w:val="00B63B5C"/>
    <w:pPr>
      <w:spacing w:after="100" w:line="259" w:lineRule="auto"/>
      <w:ind w:left="880"/>
      <w:jc w:val="left"/>
    </w:pPr>
    <w:rPr>
      <w:rFonts w:asciiTheme="minorHAnsi" w:hAnsiTheme="minorHAnsi"/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63B5C"/>
    <w:pPr>
      <w:spacing w:after="100" w:line="259" w:lineRule="auto"/>
      <w:ind w:left="1100"/>
      <w:jc w:val="left"/>
    </w:pPr>
    <w:rPr>
      <w:rFonts w:asciiTheme="minorHAnsi" w:hAnsiTheme="minorHAnsi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63B5C"/>
    <w:pPr>
      <w:spacing w:after="100" w:line="259" w:lineRule="auto"/>
      <w:ind w:left="1320"/>
      <w:jc w:val="left"/>
    </w:pPr>
    <w:rPr>
      <w:rFonts w:asciiTheme="minorHAnsi" w:hAnsiTheme="minorHAnsi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63B5C"/>
    <w:pPr>
      <w:spacing w:after="100" w:line="259" w:lineRule="auto"/>
      <w:ind w:left="1540"/>
      <w:jc w:val="left"/>
    </w:pPr>
    <w:rPr>
      <w:rFonts w:asciiTheme="minorHAnsi" w:hAnsiTheme="minorHAnsi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63B5C"/>
    <w:pPr>
      <w:spacing w:after="100" w:line="259" w:lineRule="auto"/>
      <w:ind w:left="1760"/>
      <w:jc w:val="left"/>
    </w:pPr>
    <w:rPr>
      <w:rFonts w:asciiTheme="minorHAnsi" w:hAnsiTheme="minorHAnsi"/>
      <w:sz w:val="22"/>
      <w:szCs w:val="22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727025"/>
    <w:pPr>
      <w:spacing w:before="360" w:after="360" w:line="240" w:lineRule="auto"/>
    </w:pPr>
    <w:rPr>
      <w:rFonts w:ascii="Arial Nova" w:hAnsi="Arial Nova"/>
      <w:sz w:val="18"/>
    </w:rPr>
  </w:style>
  <w:style w:type="paragraph" w:customStyle="1" w:styleId="Maintext0">
    <w:name w:val="Main text"/>
    <w:basedOn w:val="Normal"/>
    <w:link w:val="MaintextChar0"/>
    <w:rsid w:val="00B63B5C"/>
    <w:rPr>
      <w:rFonts w:asciiTheme="minorHAnsi" w:eastAsia="PMingLiU" w:hAnsiTheme="minorHAnsi"/>
      <w:sz w:val="24"/>
      <w:szCs w:val="22"/>
    </w:rPr>
  </w:style>
  <w:style w:type="character" w:customStyle="1" w:styleId="MaintextChar0">
    <w:name w:val="Main text Char"/>
    <w:basedOn w:val="DefaultParagraphFont"/>
    <w:link w:val="Maintext0"/>
    <w:rsid w:val="00B63B5C"/>
    <w:rPr>
      <w:rFonts w:eastAsia="PMingLiU"/>
      <w:sz w:val="24"/>
    </w:rPr>
  </w:style>
  <w:style w:type="paragraph" w:customStyle="1" w:styleId="pagetitle">
    <w:name w:val="pagetitle"/>
    <w:basedOn w:val="Normal"/>
    <w:rsid w:val="00B63B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gulartext">
    <w:name w:val="regulartext"/>
    <w:basedOn w:val="Normal"/>
    <w:rsid w:val="00B63B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3B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luetext">
    <w:name w:val="bluetext"/>
    <w:basedOn w:val="Normal"/>
    <w:rsid w:val="00B63B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gulartextwrap">
    <w:name w:val="regulartextwrap"/>
    <w:basedOn w:val="Normal"/>
    <w:rsid w:val="00B63B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soins0">
    <w:name w:val="msoins"/>
    <w:basedOn w:val="DefaultParagraphFont"/>
    <w:rsid w:val="00B63B5C"/>
  </w:style>
  <w:style w:type="paragraph" w:customStyle="1" w:styleId="maininstructions">
    <w:name w:val="maininstructions"/>
    <w:basedOn w:val="Normal"/>
    <w:rsid w:val="00B63B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B63B5C"/>
    <w:pPr>
      <w:autoSpaceDE w:val="0"/>
      <w:autoSpaceDN w:val="0"/>
      <w:adjustRightInd w:val="0"/>
      <w:spacing w:after="0" w:line="240" w:lineRule="auto"/>
    </w:pPr>
    <w:rPr>
      <w:rFonts w:ascii="Century Schoolbook" w:eastAsiaTheme="minorEastAsia" w:hAnsi="Century Schoolbook" w:cs="Century Schoolbook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11D87"/>
  </w:style>
  <w:style w:type="paragraph" w:customStyle="1" w:styleId="MDPI14history">
    <w:name w:val="MDPI_1.4_history"/>
    <w:basedOn w:val="Normal"/>
    <w:next w:val="Normal"/>
    <w:qFormat/>
    <w:rsid w:val="00816D5D"/>
    <w:pPr>
      <w:adjustRightInd w:val="0"/>
      <w:snapToGrid w:val="0"/>
      <w:spacing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816D5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816D5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816D5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816D5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table" w:customStyle="1" w:styleId="MDPITable">
    <w:name w:val="MDPI_Table"/>
    <w:basedOn w:val="TableNormal"/>
    <w:uiPriority w:val="99"/>
    <w:rsid w:val="00816D5D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character" w:customStyle="1" w:styleId="color-green">
    <w:name w:val="color-green"/>
    <w:basedOn w:val="DefaultParagraphFont"/>
    <w:rsid w:val="00816D5D"/>
  </w:style>
  <w:style w:type="paragraph" w:styleId="PlainText">
    <w:name w:val="Plain Text"/>
    <w:basedOn w:val="Normal"/>
    <w:link w:val="PlainTextChar"/>
    <w:uiPriority w:val="99"/>
    <w:semiHidden/>
    <w:unhideWhenUsed/>
    <w:rsid w:val="00836E92"/>
    <w:pPr>
      <w:spacing w:after="0" w:line="240" w:lineRule="auto"/>
      <w:jc w:val="left"/>
    </w:pPr>
    <w:rPr>
      <w:rFonts w:ascii="Segoe UI" w:eastAsiaTheme="minorHAnsi" w:hAnsi="Segoe UI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36E92"/>
    <w:rPr>
      <w:rFonts w:ascii="Segoe UI" w:hAnsi="Segoe UI"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547D9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1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2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Report">
      <a:majorFont>
        <a:latin typeface="Arial Nova Light"/>
        <a:ea typeface=""/>
        <a:cs typeface=""/>
      </a:majorFont>
      <a:minorFont>
        <a:latin typeface="Arial Nov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3FD8EE2B49A4497222B6004247492" ma:contentTypeVersion="17" ma:contentTypeDescription="Create a new document." ma:contentTypeScope="" ma:versionID="400516aa2ee575b9c8edf359ed88a1da">
  <xsd:schema xmlns:xsd="http://www.w3.org/2001/XMLSchema" xmlns:xs="http://www.w3.org/2001/XMLSchema" xmlns:p="http://schemas.microsoft.com/office/2006/metadata/properties" xmlns:ns3="c0e073cc-4737-4480-a2e4-f161afde48e9" xmlns:ns4="eab0972d-849e-4020-ac04-61d615d18867" targetNamespace="http://schemas.microsoft.com/office/2006/metadata/properties" ma:root="true" ma:fieldsID="fc8d3aca0481ac5eaef65578681acbfe" ns3:_="" ns4:_="">
    <xsd:import namespace="c0e073cc-4737-4480-a2e4-f161afde48e9"/>
    <xsd:import namespace="eab0972d-849e-4020-ac04-61d615d18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073cc-4737-4480-a2e4-f161afde48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0972d-849e-4020-ac04-61d615d1886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e073cc-4737-4480-a2e4-f161afde48e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7AED80-37EA-4D07-8884-C4C4D157B5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e073cc-4737-4480-a2e4-f161afde48e9"/>
    <ds:schemaRef ds:uri="eab0972d-849e-4020-ac04-61d615d18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C5464C-2DD5-40AE-BE40-8A5FABAEAA8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EBDB1DB-0772-4283-B99B-EF3B1068A246}">
  <ds:schemaRefs>
    <ds:schemaRef ds:uri="http://schemas.microsoft.com/office/2006/metadata/properties"/>
    <ds:schemaRef ds:uri="http://schemas.microsoft.com/office/infopath/2007/PartnerControls"/>
    <ds:schemaRef ds:uri="c0e073cc-4737-4480-a2e4-f161afde48e9"/>
  </ds:schemaRefs>
</ds:datastoreItem>
</file>

<file path=customXml/itemProps4.xml><?xml version="1.0" encoding="utf-8"?>
<ds:datastoreItem xmlns:ds="http://schemas.openxmlformats.org/officeDocument/2006/customXml" ds:itemID="{6920C74C-DCB2-4A85-AF41-9A2BCA0C98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2477</Words>
  <Characters>14120</Characters>
  <Application>Microsoft Office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Parnham</dc:creator>
  <cp:keywords/>
  <dc:description/>
  <cp:lastModifiedBy>Parnham, Jennie C</cp:lastModifiedBy>
  <cp:revision>3</cp:revision>
  <dcterms:created xsi:type="dcterms:W3CDTF">2024-08-22T10:08:00Z</dcterms:created>
  <dcterms:modified xsi:type="dcterms:W3CDTF">2024-08-22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6466df9-968f-3321-b837-9cd3cd4f355c</vt:lpwstr>
  </property>
  <property fmtid="{D5CDD505-2E9C-101B-9397-08002B2CF9AE}" pid="4" name="Mendeley Citation Style_1">
    <vt:lpwstr>http://www.zotero.org/styles/public-health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csl.mendeley.com/styles/495298251/multidisciplinary-digital-publishing-institute</vt:lpwstr>
  </property>
  <property fmtid="{D5CDD505-2E9C-101B-9397-08002B2CF9AE}" pid="16" name="Mendeley Recent Style Name 5_1">
    <vt:lpwstr>Multidisciplinary Digital Publishing Institute - Jennie Parnham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ublic-health</vt:lpwstr>
  </property>
  <property fmtid="{D5CDD505-2E9C-101B-9397-08002B2CF9AE}" pid="20" name="Mendeley Recent Style Name 7_1">
    <vt:lpwstr>Public Health</vt:lpwstr>
  </property>
  <property fmtid="{D5CDD505-2E9C-101B-9397-08002B2CF9AE}" pid="21" name="Mendeley Recent Style Id 8_1">
    <vt:lpwstr>http://www.zotero.org/styles/public-health-nutrition</vt:lpwstr>
  </property>
  <property fmtid="{D5CDD505-2E9C-101B-9397-08002B2CF9AE}" pid="22" name="Mendeley Recent Style Name 8_1">
    <vt:lpwstr>Public Health Nutr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6.0.36"&gt;&lt;session id="rTL60uNA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26" name="ZOTERO_PREF_2">
    <vt:lpwstr>cJournalAbbreviations" value="true"/&gt;&lt;/prefs&gt;&lt;/data&gt;</vt:lpwstr>
  </property>
  <property fmtid="{D5CDD505-2E9C-101B-9397-08002B2CF9AE}" pid="27" name="ContentTypeId">
    <vt:lpwstr>0x010100D663FD8EE2B49A4497222B6004247492</vt:lpwstr>
  </property>
</Properties>
</file>